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2DAD4" w14:textId="074584AE" w:rsidR="003A4F98" w:rsidRPr="00C33A1B" w:rsidRDefault="003963A1" w:rsidP="002C35D5">
      <w:pPr>
        <w:spacing w:line="360" w:lineRule="auto"/>
        <w:rPr>
          <w:rFonts w:ascii="Times" w:hAnsi="Times"/>
          <w:b/>
          <w:lang w:val="en-US"/>
        </w:rPr>
      </w:pPr>
      <w:bookmarkStart w:id="0" w:name="_GoBack"/>
      <w:bookmarkEnd w:id="0"/>
      <w:r w:rsidRPr="00C33A1B">
        <w:rPr>
          <w:rFonts w:ascii="Times" w:hAnsi="Times"/>
          <w:b/>
          <w:lang w:val="en-US"/>
        </w:rPr>
        <w:t>Supplements</w:t>
      </w:r>
    </w:p>
    <w:p w14:paraId="3EF7349C" w14:textId="77777777" w:rsidR="003963A1" w:rsidRPr="00C33A1B" w:rsidRDefault="003963A1" w:rsidP="002C35D5">
      <w:pPr>
        <w:spacing w:line="360" w:lineRule="auto"/>
        <w:rPr>
          <w:rFonts w:ascii="Times" w:hAnsi="Times"/>
          <w:b/>
          <w:sz w:val="22"/>
          <w:szCs w:val="22"/>
          <w:lang w:val="en-US"/>
        </w:rPr>
      </w:pPr>
    </w:p>
    <w:tbl>
      <w:tblPr>
        <w:tblW w:w="131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1575"/>
        <w:gridCol w:w="1913"/>
        <w:gridCol w:w="1897"/>
        <w:gridCol w:w="1843"/>
        <w:gridCol w:w="1843"/>
        <w:gridCol w:w="2126"/>
      </w:tblGrid>
      <w:tr w:rsidR="00A64289" w:rsidRPr="0027432C" w14:paraId="31BE2CDE" w14:textId="3040404A" w:rsidTr="00344FAB">
        <w:trPr>
          <w:trHeight w:val="710"/>
        </w:trPr>
        <w:tc>
          <w:tcPr>
            <w:tcW w:w="131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F1E24" w14:textId="1101594D" w:rsidR="00A64289" w:rsidRPr="00C33A1B" w:rsidRDefault="001C4999" w:rsidP="00516D4E">
            <w:pPr>
              <w:spacing w:line="360" w:lineRule="auto"/>
              <w:rPr>
                <w:rFonts w:ascii="Times" w:hAnsi="Times"/>
                <w:b/>
                <w:lang w:val="en-US"/>
              </w:rPr>
            </w:pPr>
            <w:bookmarkStart w:id="1" w:name="_Hlk129262281"/>
            <w:r w:rsidRPr="00C33A1B">
              <w:rPr>
                <w:rFonts w:ascii="Times" w:hAnsi="Times"/>
                <w:b/>
                <w:bCs/>
                <w:lang w:val="en-US"/>
              </w:rPr>
              <w:t>Supplementary Table 1</w:t>
            </w:r>
            <w:r w:rsidR="00A64289" w:rsidRPr="00C33A1B">
              <w:rPr>
                <w:rFonts w:ascii="Times" w:hAnsi="Times"/>
                <w:b/>
                <w:lang w:val="en-GB"/>
              </w:rPr>
              <w:t>.</w:t>
            </w:r>
            <w:r w:rsidR="00A64289" w:rsidRPr="00C33A1B">
              <w:rPr>
                <w:rFonts w:ascii="Times" w:hAnsi="Times"/>
                <w:lang w:val="en-GB"/>
              </w:rPr>
              <w:t xml:space="preserve"> </w:t>
            </w:r>
            <w:bookmarkEnd w:id="1"/>
            <w:r w:rsidR="00A64289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Descriptive statistics of the subgroups that received </w:t>
            </w:r>
            <w:r w:rsidR="003C7678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HER2-targeted therapy</w:t>
            </w:r>
            <w:r w:rsidR="003C7678" w:rsidRPr="00C33A1B" w:rsidDel="003C7678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</w:t>
            </w:r>
            <w:r w:rsidR="00A64289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versus no </w:t>
            </w:r>
            <w:r w:rsidR="003C7678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HER2-targeted therapy</w:t>
            </w:r>
            <w:r w:rsidR="003C7678" w:rsidRPr="00C33A1B" w:rsidDel="003C7678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</w:t>
            </w:r>
            <w:r w:rsidR="00A64289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versus the patients with missing data on </w:t>
            </w:r>
            <w:r w:rsidR="00607B1C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HER2 treatment</w:t>
            </w:r>
            <w:r w:rsidR="00A64289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in the Stockholm-Gotland </w:t>
            </w:r>
            <w:r w:rsidR="0016722B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and </w:t>
            </w:r>
            <w:proofErr w:type="spellStart"/>
            <w:r w:rsidR="0016722B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Skane</w:t>
            </w:r>
            <w:proofErr w:type="spellEnd"/>
            <w:r w:rsidR="0016722B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regions</w:t>
            </w:r>
            <w:r w:rsidR="00A64289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.</w:t>
            </w:r>
          </w:p>
        </w:tc>
      </w:tr>
      <w:tr w:rsidR="00A64289" w:rsidRPr="00C33A1B" w14:paraId="6ABB733D" w14:textId="0F641AF4" w:rsidTr="009D23CD">
        <w:trPr>
          <w:trHeight w:val="283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C1CCF" w14:textId="77777777" w:rsidR="00A64289" w:rsidRPr="00C33A1B" w:rsidRDefault="00A64289" w:rsidP="00516D4E">
            <w:pPr>
              <w:spacing w:line="360" w:lineRule="auto"/>
              <w:rPr>
                <w:rFonts w:ascii="Times" w:hAnsi="Times"/>
                <w:b/>
                <w:i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i/>
                <w:color w:val="000000"/>
                <w:lang w:val="en-GB"/>
              </w:rPr>
              <w:t>Characteristics</w:t>
            </w:r>
          </w:p>
        </w:tc>
        <w:tc>
          <w:tcPr>
            <w:tcW w:w="53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A8D48" w14:textId="77777777" w:rsidR="003323A0" w:rsidRPr="00C33A1B" w:rsidRDefault="00A64289" w:rsidP="00516D4E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 xml:space="preserve">Stockholm-Gotland </w:t>
            </w:r>
          </w:p>
          <w:p w14:paraId="56D0F21A" w14:textId="5B94D136" w:rsidR="00A64289" w:rsidRPr="00C33A1B" w:rsidRDefault="003323A0" w:rsidP="00516D4E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N=1</w:t>
            </w:r>
            <w:r w:rsidR="009A17D1" w:rsidRPr="00C33A1B">
              <w:rPr>
                <w:rFonts w:ascii="Times" w:hAnsi="Times"/>
                <w:bCs/>
                <w:color w:val="000000"/>
                <w:lang w:val="en-GB"/>
              </w:rPr>
              <w:t>,</w:t>
            </w:r>
            <w:r w:rsidRPr="00C33A1B">
              <w:rPr>
                <w:rFonts w:ascii="Times" w:hAnsi="Times"/>
                <w:bCs/>
                <w:color w:val="000000"/>
                <w:lang w:val="en-GB"/>
              </w:rPr>
              <w:t>631</w:t>
            </w:r>
          </w:p>
          <w:p w14:paraId="4F460E56" w14:textId="099A65DE" w:rsidR="00A64289" w:rsidRPr="00C33A1B" w:rsidRDefault="003323A0" w:rsidP="00516D4E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n (%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D330" w14:textId="6AA2A6FB" w:rsidR="00A64289" w:rsidRPr="00C33A1B" w:rsidRDefault="00A64289" w:rsidP="00516D4E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proofErr w:type="spellStart"/>
            <w:r w:rsidRPr="00C33A1B">
              <w:rPr>
                <w:rFonts w:ascii="Times" w:hAnsi="Times"/>
                <w:b/>
                <w:color w:val="000000"/>
                <w:lang w:val="en-GB"/>
              </w:rPr>
              <w:t>Sk</w:t>
            </w:r>
            <w:r w:rsidR="0049371B" w:rsidRPr="00C33A1B">
              <w:rPr>
                <w:rFonts w:ascii="Times" w:hAnsi="Times"/>
                <w:b/>
                <w:color w:val="000000"/>
                <w:lang w:val="en-GB"/>
              </w:rPr>
              <w:t>a</w:t>
            </w:r>
            <w:r w:rsidRPr="00C33A1B">
              <w:rPr>
                <w:rFonts w:ascii="Times" w:hAnsi="Times"/>
                <w:b/>
                <w:color w:val="000000"/>
                <w:lang w:val="en-GB"/>
              </w:rPr>
              <w:t>ne</w:t>
            </w:r>
            <w:proofErr w:type="spellEnd"/>
            <w:r w:rsidR="003323A0" w:rsidRPr="00C33A1B">
              <w:rPr>
                <w:rFonts w:ascii="Times" w:hAnsi="Times"/>
                <w:b/>
                <w:color w:val="000000"/>
                <w:lang w:val="en-GB"/>
              </w:rPr>
              <w:t xml:space="preserve"> </w:t>
            </w:r>
          </w:p>
          <w:p w14:paraId="27BF141F" w14:textId="772AE86B" w:rsidR="00A64289" w:rsidRPr="00C33A1B" w:rsidRDefault="004C46D7" w:rsidP="00516D4E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N</w:t>
            </w:r>
            <w:r w:rsidR="003323A0" w:rsidRPr="00C33A1B">
              <w:rPr>
                <w:rFonts w:ascii="Times" w:hAnsi="Times"/>
                <w:bCs/>
                <w:color w:val="000000"/>
                <w:lang w:val="en-GB"/>
              </w:rPr>
              <w:t>=1</w:t>
            </w:r>
            <w:r w:rsidR="009A17D1" w:rsidRPr="00C33A1B">
              <w:rPr>
                <w:rFonts w:ascii="Times" w:hAnsi="Times"/>
                <w:bCs/>
                <w:color w:val="000000"/>
                <w:lang w:val="en-GB"/>
              </w:rPr>
              <w:t>,</w:t>
            </w:r>
            <w:r w:rsidR="003323A0" w:rsidRPr="00C33A1B">
              <w:rPr>
                <w:rFonts w:ascii="Times" w:hAnsi="Times"/>
                <w:bCs/>
                <w:color w:val="000000"/>
                <w:lang w:val="en-GB"/>
              </w:rPr>
              <w:t>023</w:t>
            </w:r>
          </w:p>
          <w:p w14:paraId="0E6ACE3F" w14:textId="6873A26E" w:rsidR="003323A0" w:rsidRPr="00C33A1B" w:rsidRDefault="003323A0" w:rsidP="00516D4E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n (%)</w:t>
            </w:r>
          </w:p>
        </w:tc>
      </w:tr>
      <w:tr w:rsidR="00A64289" w:rsidRPr="00C33A1B" w14:paraId="54795338" w14:textId="327704EE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4D5642" w14:textId="77777777" w:rsidR="00A64289" w:rsidRPr="00C33A1B" w:rsidRDefault="00A64289" w:rsidP="002817CC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F2FD76" w14:textId="60128984" w:rsidR="00A64289" w:rsidRPr="00C33A1B" w:rsidRDefault="00A64289" w:rsidP="002817CC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 xml:space="preserve">No </w:t>
            </w:r>
            <w:r w:rsidR="003C7678" w:rsidRPr="00C33A1B">
              <w:rPr>
                <w:rFonts w:ascii="Times" w:hAnsi="Times"/>
                <w:b/>
                <w:lang w:val="en-US"/>
              </w:rPr>
              <w:t>HER2-targeted therapy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28FC0" w14:textId="4232722E" w:rsidR="00A64289" w:rsidRPr="00C33A1B" w:rsidRDefault="003C7678" w:rsidP="002817CC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lang w:val="en-US"/>
              </w:rPr>
              <w:t>HER2-targeted therapy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3C6B5" w14:textId="245337C3" w:rsidR="00A64289" w:rsidRPr="00C33A1B" w:rsidRDefault="00A64289" w:rsidP="00583E5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Missing HER2-</w:t>
            </w:r>
            <w:r w:rsidR="003C7678" w:rsidRPr="00C33A1B">
              <w:rPr>
                <w:rFonts w:ascii="Times" w:hAnsi="Times"/>
                <w:b/>
                <w:color w:val="000000"/>
                <w:lang w:val="en-GB"/>
              </w:rPr>
              <w:t xml:space="preserve">therapy </w:t>
            </w:r>
            <w:r w:rsidRPr="00C33A1B">
              <w:rPr>
                <w:rFonts w:ascii="Times" w:hAnsi="Times"/>
                <w:b/>
                <w:color w:val="000000"/>
                <w:lang w:val="en-GB"/>
              </w:rPr>
              <w:t>data</w:t>
            </w:r>
            <w:r w:rsidR="009D23CD" w:rsidRPr="00C33A1B">
              <w:rPr>
                <w:rFonts w:ascii="Times" w:hAnsi="Times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1AA91" w14:textId="278F00A5" w:rsidR="00A64289" w:rsidRPr="00C33A1B" w:rsidRDefault="00A64289" w:rsidP="00E8614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 xml:space="preserve">No </w:t>
            </w:r>
            <w:r w:rsidR="003C7678" w:rsidRPr="00C33A1B">
              <w:rPr>
                <w:rFonts w:ascii="Times" w:hAnsi="Times"/>
                <w:b/>
                <w:lang w:val="en-US"/>
              </w:rPr>
              <w:t>HER2-targeted therap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48D47" w14:textId="34187463" w:rsidR="00A64289" w:rsidRPr="00C33A1B" w:rsidRDefault="003C7678" w:rsidP="00E8614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lang w:val="en-US"/>
              </w:rPr>
              <w:t>HER2-targeted therap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4E13A" w14:textId="2935C784" w:rsidR="00A64289" w:rsidRPr="00C33A1B" w:rsidRDefault="00A64289" w:rsidP="00583E5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Missing HER2-</w:t>
            </w:r>
            <w:r w:rsidR="003C7678" w:rsidRPr="00C33A1B">
              <w:rPr>
                <w:rFonts w:ascii="Times" w:hAnsi="Times"/>
                <w:b/>
                <w:color w:val="000000"/>
                <w:lang w:val="en-GB"/>
              </w:rPr>
              <w:t xml:space="preserve">therapy </w:t>
            </w:r>
            <w:r w:rsidRPr="00C33A1B">
              <w:rPr>
                <w:rFonts w:ascii="Times" w:hAnsi="Times"/>
                <w:b/>
                <w:color w:val="000000"/>
                <w:lang w:val="en-GB"/>
              </w:rPr>
              <w:t>data</w:t>
            </w:r>
            <w:r w:rsidR="009D23CD"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20674B" w:rsidRPr="00C33A1B" w14:paraId="5C08B740" w14:textId="25411B7B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40DD47" w14:textId="372B4681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Total</w:t>
            </w:r>
            <w:r w:rsidR="004C46D7" w:rsidRPr="00C33A1B">
              <w:rPr>
                <w:rFonts w:ascii="Times" w:hAnsi="Times"/>
                <w:b/>
                <w:color w:val="000000"/>
                <w:lang w:val="en-GB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5B8C5" w14:textId="123C95F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215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E3E73" w14:textId="6990199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1138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865D5" w14:textId="6215E86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27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EE964D" w14:textId="70E90579" w:rsidR="0020674B" w:rsidRPr="00C33A1B" w:rsidRDefault="00046E32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19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7009C" w14:textId="5AC7DBE8" w:rsidR="0020674B" w:rsidRPr="00C33A1B" w:rsidRDefault="00344FA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77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7F402" w14:textId="7E0AA205" w:rsidR="0020674B" w:rsidRPr="00C33A1B" w:rsidRDefault="00E835C7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56</w:t>
            </w:r>
          </w:p>
        </w:tc>
      </w:tr>
      <w:tr w:rsidR="0020674B" w:rsidRPr="0027432C" w14:paraId="38813EBC" w14:textId="0AE8BEA8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B03B1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 xml:space="preserve">Age at BC diagnosis, </w:t>
            </w:r>
            <w:r w:rsidRPr="00C33A1B">
              <w:rPr>
                <w:rFonts w:ascii="Times" w:hAnsi="Times"/>
                <w:i/>
                <w:color w:val="000000"/>
                <w:lang w:val="en-GB"/>
              </w:rPr>
              <w:t>year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82C2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9FDB5" w14:textId="4932649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1CE87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6C932" w14:textId="6BD766DB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0ECF2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6E2EA" w14:textId="5A6F4899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</w:tr>
      <w:tr w:rsidR="0020674B" w:rsidRPr="00C33A1B" w14:paraId="63B834BA" w14:textId="3D9BE11B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07548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&lt; 46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33D5" w14:textId="09CE5499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7 (12.5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142B5" w14:textId="5DB4482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26 (19.9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CF100" w14:textId="7348A1C2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67 (24.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8C271" w14:textId="15ED09E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</w:t>
            </w:r>
            <w:r w:rsidR="00046E32" w:rsidRPr="00C33A1B">
              <w:rPr>
                <w:rFonts w:ascii="Times" w:hAnsi="Times"/>
                <w:color w:val="000000"/>
                <w:lang w:val="en-GB"/>
              </w:rPr>
              <w:t>6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1</w:t>
            </w:r>
            <w:r w:rsidR="00046E32" w:rsidRPr="00C33A1B">
              <w:rPr>
                <w:rFonts w:ascii="Times" w:hAnsi="Times"/>
                <w:color w:val="000000"/>
                <w:lang w:val="en-GB"/>
              </w:rPr>
              <w:t>3.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3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139E5A" w14:textId="7398EC72" w:rsidR="0020674B" w:rsidRPr="00C33A1B" w:rsidRDefault="00190D2E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5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="00AF08B8" w:rsidRPr="00C33A1B">
              <w:rPr>
                <w:rFonts w:ascii="Times" w:hAnsi="Times"/>
                <w:color w:val="000000"/>
                <w:lang w:val="en-GB"/>
              </w:rPr>
              <w:t>20.4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7A832" w14:textId="531AE9F3" w:rsidR="0020674B" w:rsidRPr="00C33A1B" w:rsidRDefault="00E835C7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10.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22A13803" w14:textId="469C4268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BBA72" w14:textId="0ADF5D6E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46–6</w:t>
            </w:r>
            <w:r w:rsidR="00725F2A" w:rsidRPr="00C33A1B">
              <w:rPr>
                <w:rFonts w:ascii="Times" w:hAnsi="Times"/>
                <w:color w:val="000000"/>
                <w:lang w:val="en-GB"/>
              </w:rPr>
              <w:t>4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74BE" w14:textId="2716C829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81 (37.7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761E2" w14:textId="2C3789C1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600 (52.7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1E433C" w14:textId="198282A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31(67.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2F22B" w14:textId="7B3A3793" w:rsidR="0020674B" w:rsidRPr="00C33A1B" w:rsidRDefault="00046E32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4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22.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6E095" w14:textId="5BFBCF4D" w:rsidR="0020674B" w:rsidRPr="00C33A1B" w:rsidRDefault="00190D2E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05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5</w:t>
            </w:r>
            <w:r w:rsidR="00AF08B8" w:rsidRPr="00C33A1B">
              <w:rPr>
                <w:rFonts w:ascii="Times" w:hAnsi="Times"/>
                <w:color w:val="000000"/>
                <w:lang w:val="en-GB"/>
              </w:rPr>
              <w:t>2.4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C6B1E" w14:textId="43851AEE" w:rsidR="0020674B" w:rsidRPr="00C33A1B" w:rsidRDefault="00E835C7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30 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(</w:t>
            </w:r>
            <w:r w:rsidRPr="00C33A1B">
              <w:rPr>
                <w:rFonts w:ascii="Times" w:hAnsi="Times"/>
                <w:color w:val="000000"/>
                <w:lang w:val="en-GB"/>
              </w:rPr>
              <w:t>53.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39A5FE24" w14:textId="389647D9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EE7D25" w14:textId="360FFEE2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</w:t>
            </w:r>
            <w:r w:rsidR="00725F2A" w:rsidRPr="00C33A1B" w:rsidDel="006945A9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 xml:space="preserve"> </w:t>
            </w:r>
            <w:r w:rsidR="00725F2A" w:rsidRPr="00C33A1B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 xml:space="preserve">≥ 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65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3B4CE" w14:textId="45F8DB1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07 (49.8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C1DCC" w14:textId="1B4A451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12 (27.4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0F1AB" w14:textId="26F0DDE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80 (28.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00895" w14:textId="1A28172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046E32" w:rsidRPr="00C33A1B">
              <w:rPr>
                <w:rFonts w:ascii="Times" w:hAnsi="Times"/>
                <w:color w:val="000000"/>
                <w:lang w:val="en-GB"/>
              </w:rPr>
              <w:t>44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64.0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51BEF" w14:textId="3464C82A" w:rsidR="0020674B" w:rsidRPr="00C33A1B" w:rsidRDefault="00190D2E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1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="00AF08B8" w:rsidRPr="00C33A1B">
              <w:rPr>
                <w:rFonts w:ascii="Times" w:hAnsi="Times"/>
                <w:color w:val="000000"/>
                <w:lang w:val="en-GB"/>
              </w:rPr>
              <w:t>27.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F23AC" w14:textId="6466F0E7" w:rsidR="0020674B" w:rsidRPr="00C33A1B" w:rsidRDefault="00E835C7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35.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2BCF0F18" w14:textId="0F188781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385E4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Menopausal statu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5B5C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1C8F7" w14:textId="166CB12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93D90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F77EFA" w14:textId="6674193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7E873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329D1" w14:textId="76CD8799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</w:tr>
      <w:tr w:rsidR="0020674B" w:rsidRPr="00C33A1B" w14:paraId="7180F320" w14:textId="69381B7A" w:rsidTr="009D23CD">
        <w:trPr>
          <w:trHeight w:val="195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2D021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Premenopausal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106C" w14:textId="7016A59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8 (13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DA5E9" w14:textId="1B96377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42 (38.9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669C5" w14:textId="779DC4A2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99 (35.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3BF70A" w14:textId="31FB0303" w:rsidR="0020674B" w:rsidRPr="00C33A1B" w:rsidRDefault="0020674B" w:rsidP="00994ECE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9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1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5</w:t>
            </w:r>
            <w:r w:rsidRPr="00C33A1B">
              <w:rPr>
                <w:rFonts w:ascii="Times" w:hAnsi="Times"/>
                <w:color w:val="000000"/>
                <w:lang w:val="en-GB"/>
              </w:rPr>
              <w:t>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6FB66" w14:textId="6964731E" w:rsidR="0020674B" w:rsidRPr="00C33A1B" w:rsidRDefault="00635746" w:rsidP="000A6CCE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7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35.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30E62" w14:textId="42FD46B9" w:rsidR="0020674B" w:rsidRPr="00C33A1B" w:rsidRDefault="00E835C7" w:rsidP="00E835C7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5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26.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77F331C0" w14:textId="46CB9121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C112D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Postmenopausal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E39C" w14:textId="5D61B5F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83 (85.1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79FAE" w14:textId="0F9AD1E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677 (59.5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FAB4A" w14:textId="1901E961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79 (64.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459F0B" w14:textId="6C4F71E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63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8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4</w:t>
            </w:r>
            <w:r w:rsidRPr="00C33A1B">
              <w:rPr>
                <w:rFonts w:ascii="Times" w:hAnsi="Times"/>
                <w:color w:val="000000"/>
                <w:lang w:val="en-GB"/>
              </w:rPr>
              <w:t>.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0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4338F" w14:textId="6E691D60" w:rsidR="0020674B" w:rsidRPr="00C33A1B" w:rsidRDefault="00635746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8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63.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B7C6D" w14:textId="7F378A86" w:rsidR="0020674B" w:rsidRPr="00C33A1B" w:rsidRDefault="00E835C7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71.4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5DA4C699" w14:textId="2431287B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C87AE6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FB5F9" w14:textId="66BE86A9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 (1.9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50B4A" w14:textId="663A02B4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9 (1.6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03AF9" w14:textId="5A301BF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EFD36" w14:textId="2829B8B3" w:rsidR="0020674B" w:rsidRPr="00C33A1B" w:rsidRDefault="00994ECE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1.</w:t>
            </w:r>
            <w:r w:rsidRPr="00C33A1B">
              <w:rPr>
                <w:rFonts w:ascii="Times" w:hAnsi="Times"/>
                <w:color w:val="000000"/>
                <w:lang w:val="en-GB"/>
              </w:rPr>
              <w:t>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5451C" w14:textId="7044286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635746" w:rsidRPr="00C33A1B">
              <w:rPr>
                <w:rFonts w:ascii="Times" w:hAnsi="Times"/>
                <w:color w:val="000000"/>
                <w:lang w:val="en-GB"/>
              </w:rPr>
              <w:t>4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1.</w:t>
            </w:r>
            <w:r w:rsidR="00635746" w:rsidRPr="00C33A1B">
              <w:rPr>
                <w:rFonts w:ascii="Times" w:hAnsi="Times"/>
                <w:color w:val="000000"/>
                <w:lang w:val="en-GB"/>
              </w:rPr>
              <w:t>8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ACA15" w14:textId="2FC9AD54" w:rsidR="0020674B" w:rsidRPr="00C33A1B" w:rsidRDefault="00E835C7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1.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5E12DD1D" w14:textId="2657417A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63CE73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ER-statu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3D6B6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0E228" w14:textId="7A1AFD1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59498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0CA70" w14:textId="7C0368B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CCFD4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7A17C" w14:textId="5FA91BC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</w:tr>
      <w:tr w:rsidR="0020674B" w:rsidRPr="00C33A1B" w14:paraId="04EED134" w14:textId="147B0CC8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B984BE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lastRenderedPageBreak/>
              <w:t xml:space="preserve">     Positive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63362" w14:textId="01F968FB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55 (72.1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DFF95" w14:textId="1406AFD2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732 (64.3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57132" w14:textId="57CFD6F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73 (62.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92CDD1" w14:textId="2801742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33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68.6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9217E" w14:textId="339D8461" w:rsidR="0020674B" w:rsidRPr="00C33A1B" w:rsidRDefault="00CF268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9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64.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61C83" w14:textId="7F42D024" w:rsidR="0020674B" w:rsidRPr="00C33A1B" w:rsidRDefault="00713EC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6</w:t>
            </w:r>
            <w:r w:rsidR="009B0C90" w:rsidRPr="00C33A1B">
              <w:rPr>
                <w:rFonts w:ascii="Times" w:hAnsi="Times"/>
                <w:color w:val="000000"/>
                <w:lang w:val="en-GB"/>
              </w:rPr>
              <w:t>6.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256369FB" w14:textId="32A0AED9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DC582F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Negative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FE7EE" w14:textId="6ED6356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58 (27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15BAC" w14:textId="454611A1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90 (34.3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7FA18" w14:textId="3E9657D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02 (36.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869087" w14:textId="6043BEE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58 (2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9.9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6402C" w14:textId="479C6218" w:rsidR="0020674B" w:rsidRPr="00C33A1B" w:rsidRDefault="00CF268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55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3</w:t>
            </w:r>
            <w:r w:rsidRPr="00C33A1B">
              <w:rPr>
                <w:rFonts w:ascii="Times" w:hAnsi="Times"/>
                <w:color w:val="000000"/>
                <w:lang w:val="en-GB"/>
              </w:rPr>
              <w:t>3.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08BD4" w14:textId="2C02923A" w:rsidR="0020674B" w:rsidRPr="00C33A1B" w:rsidRDefault="00713EC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3</w:t>
            </w:r>
            <w:r w:rsidR="009B0C90" w:rsidRPr="00C33A1B">
              <w:rPr>
                <w:rFonts w:ascii="Times" w:hAnsi="Times"/>
                <w:color w:val="000000"/>
                <w:lang w:val="en-GB"/>
              </w:rPr>
              <w:t>2.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79E9A31B" w14:textId="67E12B6A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E58671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Not given 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3891A" w14:textId="52A60E2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 (0.9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F5B39" w14:textId="427F4FD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6 (1.4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66262" w14:textId="59312D15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 (1.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B7D10" w14:textId="42B08BD4" w:rsidR="0020674B" w:rsidRPr="00C33A1B" w:rsidRDefault="00994ECE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1.5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98441" w14:textId="5E843EC4" w:rsidR="0020674B" w:rsidRPr="00C33A1B" w:rsidRDefault="00CF268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2.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B74D3" w14:textId="06282200" w:rsidR="0020674B" w:rsidRPr="00C33A1B" w:rsidRDefault="009B0C9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1.</w:t>
            </w:r>
            <w:r w:rsidRPr="00C33A1B">
              <w:rPr>
                <w:rFonts w:ascii="Times" w:hAnsi="Times"/>
                <w:color w:val="000000"/>
                <w:lang w:val="en-GB"/>
              </w:rPr>
              <w:t>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6D7A6488" w14:textId="1DCD8B09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2329EA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lang w:val="en-GB"/>
              </w:rPr>
              <w:t>PR-statu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BA716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5CFDC" w14:textId="397EC58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D5EC8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3EEBB" w14:textId="30290CD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D7BD6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5B9D93" w14:textId="7D837CF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</w:tr>
      <w:tr w:rsidR="0020674B" w:rsidRPr="00C33A1B" w14:paraId="5B2C9214" w14:textId="62B91147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6FA521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Positive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E8FDF" w14:textId="334F89A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12 (52.1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23049" w14:textId="008FD95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515 (45.3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79793" w14:textId="00C9EE4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07 (38.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8324ED" w14:textId="1CBB14F9" w:rsidR="0020674B" w:rsidRPr="00C33A1B" w:rsidRDefault="00004B9D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8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45.4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34570" w14:textId="6465DACA" w:rsidR="0020674B" w:rsidRPr="00C33A1B" w:rsidRDefault="00CF268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2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4</w:t>
            </w:r>
            <w:r w:rsidRPr="00C33A1B">
              <w:rPr>
                <w:rFonts w:ascii="Times" w:hAnsi="Times"/>
                <w:color w:val="000000"/>
                <w:lang w:val="en-GB"/>
              </w:rPr>
              <w:t>2.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8BAD0" w14:textId="00A4393A" w:rsidR="0020674B" w:rsidRPr="00C33A1B" w:rsidRDefault="0026182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50.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1DABCF0F" w14:textId="4583BE97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ECFE61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Negative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7A568" w14:textId="281F1534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02 (47.4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15C47" w14:textId="5338E34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590 (41.8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3D2E0" w14:textId="76F7F46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66 (59.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FDCCEF" w14:textId="7E42B85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0</w:t>
            </w:r>
            <w:r w:rsidR="00004B9D" w:rsidRPr="00C33A1B">
              <w:rPr>
                <w:rFonts w:ascii="Times" w:hAnsi="Times"/>
                <w:color w:val="000000"/>
                <w:lang w:val="en-GB"/>
              </w:rPr>
              <w:t>3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="00004B9D" w:rsidRPr="00C33A1B">
              <w:rPr>
                <w:rFonts w:ascii="Times" w:hAnsi="Times"/>
                <w:color w:val="000000"/>
                <w:lang w:val="en-GB"/>
              </w:rPr>
              <w:t>53.1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C254D" w14:textId="2FD39378" w:rsidR="0020674B" w:rsidRPr="00C33A1B" w:rsidRDefault="00CF268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2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54.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3789A" w14:textId="3A607E94" w:rsidR="0020674B" w:rsidRPr="00C33A1B" w:rsidRDefault="0026182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48.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5990FDE8" w14:textId="53A68C4D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332AF1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Not given 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35E1B" w14:textId="2C2571F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 (0.5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E03A1" w14:textId="4256693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3 (2.9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1F5E6" w14:textId="3C8DC31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5 (1.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1E1ED0" w14:textId="4F5B8496" w:rsidR="0020674B" w:rsidRPr="00C33A1B" w:rsidRDefault="00004B9D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</w:t>
            </w:r>
            <w:r w:rsidR="00994ECE" w:rsidRPr="00C33A1B">
              <w:rPr>
                <w:rFonts w:ascii="Times" w:hAnsi="Times"/>
                <w:color w:val="000000"/>
                <w:lang w:val="en-GB"/>
              </w:rPr>
              <w:t>(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.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399BB" w14:textId="4B6B909A" w:rsidR="0020674B" w:rsidRPr="00C33A1B" w:rsidRDefault="00CF268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5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3.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615671" w14:textId="0B191A47" w:rsidR="0020674B" w:rsidRPr="00C33A1B" w:rsidRDefault="0026182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1.8)</w:t>
            </w:r>
          </w:p>
        </w:tc>
      </w:tr>
      <w:tr w:rsidR="0020674B" w:rsidRPr="00C33A1B" w14:paraId="4453C3FD" w14:textId="2C3DF92E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69A04C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Histological grade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7567B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D827A" w14:textId="6DBF8CC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F8348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35B56" w14:textId="31834F8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D2B9A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D222A" w14:textId="312DA69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</w:tr>
      <w:tr w:rsidR="0020674B" w:rsidRPr="00C33A1B" w14:paraId="28F12503" w14:textId="216497E6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92A144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1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19E2D" w14:textId="51EF0A64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11 (5.1)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DCA1C" w14:textId="094BE431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6 (2.3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7D7DF" w14:textId="1A74C3B5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2 (4.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F82FE" w14:textId="623AA8A4" w:rsidR="0020674B" w:rsidRPr="00C33A1B" w:rsidRDefault="00004B9D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4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.1)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98A4E" w14:textId="4D27F9D9" w:rsidR="0020674B" w:rsidRPr="00C33A1B" w:rsidRDefault="00CE76C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3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1.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428F3" w14:textId="7402F80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 (</w:t>
            </w:r>
            <w:r w:rsidR="0026182F" w:rsidRPr="00C33A1B">
              <w:rPr>
                <w:rFonts w:ascii="Times" w:hAnsi="Times"/>
                <w:color w:val="000000"/>
                <w:lang w:val="en-GB"/>
              </w:rPr>
              <w:t>1.8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28A0D2BB" w14:textId="2543B650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25BCA8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2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34755" w14:textId="0458252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78 (36.3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45A99" w14:textId="597E68E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44 (30.2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97A11" w14:textId="6D1BA8B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74 (26.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48DCE" w14:textId="0DE0C1B7" w:rsidR="0020674B" w:rsidRPr="00C33A1B" w:rsidRDefault="00004B9D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6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3</w:t>
            </w:r>
            <w:r w:rsidRPr="00C33A1B">
              <w:rPr>
                <w:rFonts w:ascii="Times" w:hAnsi="Times"/>
                <w:color w:val="000000"/>
                <w:lang w:val="en-GB"/>
              </w:rPr>
              <w:t>4.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D24F6" w14:textId="38DDFF88" w:rsidR="0020674B" w:rsidRPr="00C33A1B" w:rsidRDefault="00CE76C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8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23.3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5F235" w14:textId="08A7225E" w:rsidR="0020674B" w:rsidRPr="00C33A1B" w:rsidRDefault="0026182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2</w:t>
            </w:r>
            <w:r w:rsidRPr="00C33A1B">
              <w:rPr>
                <w:rFonts w:ascii="Times" w:hAnsi="Times"/>
                <w:color w:val="000000"/>
                <w:lang w:val="en-GB"/>
              </w:rPr>
              <w:t>8.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0F72CDCF" w14:textId="2C19983F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C120EE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3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931DC" w14:textId="1DDC41EB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17 (54.4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AB83C" w14:textId="22BB463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698 (61.3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F6F9D" w14:textId="5799535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73 (62.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AC48B" w14:textId="71C3EF7B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1</w:t>
            </w:r>
            <w:r w:rsidR="00004B9D" w:rsidRPr="00C33A1B">
              <w:rPr>
                <w:rFonts w:ascii="Times" w:hAnsi="Times"/>
                <w:color w:val="000000"/>
                <w:lang w:val="en-GB"/>
              </w:rPr>
              <w:t>0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5</w:t>
            </w:r>
            <w:r w:rsidR="00004B9D" w:rsidRPr="00C33A1B">
              <w:rPr>
                <w:rFonts w:ascii="Times" w:hAnsi="Times"/>
                <w:color w:val="000000"/>
                <w:lang w:val="en-GB"/>
              </w:rPr>
              <w:t>6.7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85DCB" w14:textId="6F455156" w:rsidR="0020674B" w:rsidRPr="00C33A1B" w:rsidRDefault="00CE76C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6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6</w:t>
            </w:r>
            <w:r w:rsidRPr="00C33A1B">
              <w:rPr>
                <w:rFonts w:ascii="Times" w:hAnsi="Times"/>
                <w:color w:val="000000"/>
                <w:lang w:val="en-GB"/>
              </w:rPr>
              <w:t>0.4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27D2E" w14:textId="2C6C7334" w:rsidR="0020674B" w:rsidRPr="00C33A1B" w:rsidRDefault="0026182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57.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37EF0A55" w14:textId="2DB934D0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4E3259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E6A5B" w14:textId="257039E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9 (4.2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2FFB8" w14:textId="73629C9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70 (6.2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02DED" w14:textId="3D688DA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9 (6.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C92DCD" w14:textId="66E3F79F" w:rsidR="0020674B" w:rsidRPr="00C33A1B" w:rsidRDefault="00004B9D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5.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AD54D" w14:textId="013FA766" w:rsidR="0020674B" w:rsidRPr="00C33A1B" w:rsidRDefault="00CE76C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13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14.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BE701" w14:textId="14B70B14" w:rsidR="0020674B" w:rsidRPr="00C33A1B" w:rsidRDefault="0026182F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7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12.5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701AC155" w14:textId="7049EA3A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6C3831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T-stage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9D6C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8081C" w14:textId="2CE39E2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358E4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2BE5C7" w14:textId="200EBF0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2CA07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B9D3E" w14:textId="63E5B1C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</w:tr>
      <w:tr w:rsidR="0020674B" w:rsidRPr="00C33A1B" w14:paraId="66D4FF64" w14:textId="78BC3C32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77C301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 xml:space="preserve">     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0D136" w14:textId="6078860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0 (0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6C1E9" w14:textId="59F5E5B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1 (1.0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42442" w14:textId="18AD2EF9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A9D173" w14:textId="1CAB9F56" w:rsidR="0020674B" w:rsidRPr="00C33A1B" w:rsidRDefault="00BA2295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679E4" w14:textId="01EB4ED1" w:rsidR="0020674B" w:rsidRPr="00C33A1B" w:rsidRDefault="00D15112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0.3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E40D9" w14:textId="0D7AFFEC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(</w:t>
            </w:r>
            <w:r w:rsidRPr="00C33A1B">
              <w:rPr>
                <w:rFonts w:ascii="Times" w:hAnsi="Times"/>
                <w:color w:val="000000"/>
                <w:lang w:val="en-GB"/>
              </w:rPr>
              <w:t>1.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3AB22C4D" w14:textId="02EABA40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569EA2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 xml:space="preserve">     1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077A1" w14:textId="6C4F6EF4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13 (52.6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A3FF8" w14:textId="2AFE850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502 (44.1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E34FB" w14:textId="5470DDE4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42 (51.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04D6D3" w14:textId="72B95F3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BA2295" w:rsidRPr="00C33A1B">
              <w:rPr>
                <w:rFonts w:ascii="Times" w:hAnsi="Times"/>
                <w:color w:val="000000"/>
                <w:lang w:val="en-GB"/>
              </w:rPr>
              <w:t>03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5</w:t>
            </w:r>
            <w:r w:rsidR="00BA2295" w:rsidRPr="00C33A1B">
              <w:rPr>
                <w:rFonts w:ascii="Times" w:hAnsi="Times"/>
                <w:color w:val="000000"/>
                <w:lang w:val="en-GB"/>
              </w:rPr>
              <w:t>3.1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3C17F" w14:textId="18E16849" w:rsidR="0020674B" w:rsidRPr="00C33A1B" w:rsidRDefault="00D15112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0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51.9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7CE92" w14:textId="185C174A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5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44.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25AD6461" w14:textId="1ABC55B1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5A6308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 xml:space="preserve">     2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61AAD" w14:textId="384B058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82 (38.1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A207C" w14:textId="106BA06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73 (41.6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70A29" w14:textId="7C444A11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07 (38.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D1362" w14:textId="36900283" w:rsidR="0020674B" w:rsidRPr="00C33A1B" w:rsidRDefault="00BA2295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7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39.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E5FE4" w14:textId="6F7778AE" w:rsidR="0020674B" w:rsidRPr="00C33A1B" w:rsidRDefault="00D15112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1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40.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01693" w14:textId="3679C919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3</w:t>
            </w:r>
            <w:r w:rsidRPr="00C33A1B">
              <w:rPr>
                <w:rFonts w:ascii="Times" w:hAnsi="Times"/>
                <w:color w:val="000000"/>
                <w:lang w:val="en-GB"/>
              </w:rPr>
              <w:t>9.3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32FDF5D5" w14:textId="3DDEEF34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F0A58C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3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BAA33" w14:textId="2A5E898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7 (7.9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D4529" w14:textId="6D25384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29 (11.3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E0B3C" w14:textId="61B3C6E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1 (7.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31F8B" w14:textId="0DA3A006" w:rsidR="0020674B" w:rsidRPr="00C33A1B" w:rsidRDefault="00BA2295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9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4.6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F714E" w14:textId="210216F4" w:rsidR="0020674B" w:rsidRPr="00C33A1B" w:rsidRDefault="00D15112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8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4.9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B63A6" w14:textId="3EB84486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5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8.9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661B3815" w14:textId="7A7AB543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CCBA27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4 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E58D6" w14:textId="558F04A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 (0.5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2EE71" w14:textId="66D60694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7 (1.5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2984D" w14:textId="1C76738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6 (2,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326A0C" w14:textId="5BD35E58" w:rsidR="0020674B" w:rsidRPr="00C33A1B" w:rsidRDefault="00BA2295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0.</w:t>
            </w:r>
            <w:r w:rsidRPr="00C33A1B">
              <w:rPr>
                <w:rFonts w:ascii="Times" w:hAnsi="Times"/>
                <w:color w:val="000000"/>
                <w:lang w:val="en-GB"/>
              </w:rPr>
              <w:t>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C479E" w14:textId="2F069B7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</w:t>
            </w:r>
            <w:r w:rsidR="00D15112" w:rsidRPr="00C33A1B">
              <w:rPr>
                <w:rFonts w:ascii="Times" w:hAnsi="Times"/>
                <w:color w:val="000000"/>
                <w:lang w:val="en-GB"/>
              </w:rPr>
              <w:t>3</w:t>
            </w:r>
            <w:r w:rsidRPr="00C33A1B">
              <w:rPr>
                <w:rFonts w:ascii="Times" w:hAnsi="Times"/>
                <w:color w:val="000000"/>
                <w:lang w:val="en-GB"/>
              </w:rPr>
              <w:t xml:space="preserve"> (1.</w:t>
            </w:r>
            <w:r w:rsidR="00D15112" w:rsidRPr="00C33A1B">
              <w:rPr>
                <w:rFonts w:ascii="Times" w:hAnsi="Times"/>
                <w:color w:val="000000"/>
                <w:lang w:val="en-GB"/>
              </w:rPr>
              <w:t>7</w:t>
            </w:r>
            <w:r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8C300" w14:textId="5BE444DE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3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5,4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105F0863" w14:textId="29ADB3FD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4362C8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 xml:space="preserve">     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174BC" w14:textId="182D5DB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 (0.9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84795" w14:textId="647FEB8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6 (0.5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2198A" w14:textId="21DFC6B9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 (0.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EFF90" w14:textId="179FB1E4" w:rsidR="0020674B" w:rsidRPr="00C33A1B" w:rsidRDefault="00BA2295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4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2.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4064C" w14:textId="612DDC9C" w:rsidR="0020674B" w:rsidRPr="00C33A1B" w:rsidRDefault="00D15112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9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1.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EB459" w14:textId="3F98EADA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0.</w:t>
            </w:r>
            <w:r w:rsidRPr="00C33A1B">
              <w:rPr>
                <w:rFonts w:ascii="Times" w:hAnsi="Times"/>
                <w:color w:val="000000"/>
                <w:lang w:val="en-GB"/>
              </w:rPr>
              <w:t>0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4EBCE60E" w14:textId="05B98018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D185F9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N-stage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D6A4A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361A3" w14:textId="39FAD1D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29626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5925E" w14:textId="613A985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1D4BA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3D051" w14:textId="5F52793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</w:tr>
      <w:tr w:rsidR="0020674B" w:rsidRPr="00C33A1B" w14:paraId="7699AB30" w14:textId="4E0B84B9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D292FC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lastRenderedPageBreak/>
              <w:t xml:space="preserve">     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D969B" w14:textId="19EC444B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36 (63.3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76F9A" w14:textId="66E5497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658 (57.8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467E4" w14:textId="536ED33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59 (57.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31691A" w14:textId="2E968895" w:rsidR="0020674B" w:rsidRPr="00C33A1B" w:rsidRDefault="00071E02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10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56.7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43C32" w14:textId="68CDB662" w:rsidR="0020674B" w:rsidRPr="00C33A1B" w:rsidRDefault="004A1B78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404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5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2.3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F8A1F" w14:textId="53CF332F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1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/>
                <w:lang w:val="en-GB"/>
              </w:rPr>
              <w:t>37.5</w:t>
            </w:r>
            <w:r w:rsidR="0020674B" w:rsidRPr="00C33A1B">
              <w:rPr>
                <w:rFonts w:ascii="Times" w:hAnsi="Times"/>
                <w:color w:val="000000"/>
                <w:lang w:val="en-GB"/>
              </w:rPr>
              <w:t>)</w:t>
            </w:r>
          </w:p>
        </w:tc>
      </w:tr>
      <w:tr w:rsidR="0020674B" w:rsidRPr="00C33A1B" w14:paraId="61DBF119" w14:textId="429283BB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4938BE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    1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27E82" w14:textId="4287B995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49 (22.8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BFE85" w14:textId="14FED64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95 (34.7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FEF53" w14:textId="5EE805E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97 (34.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B00C7D" w14:textId="5DB0633B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4</w:t>
            </w:r>
            <w:r w:rsidR="00071E02" w:rsidRPr="00C33A1B">
              <w:rPr>
                <w:rFonts w:ascii="Times" w:hAnsi="Times"/>
                <w:color w:val="000000" w:themeColor="text1"/>
                <w:lang w:val="en-GB"/>
              </w:rPr>
              <w:t>4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(22.</w:t>
            </w:r>
            <w:r w:rsidR="00071E02" w:rsidRPr="00C33A1B">
              <w:rPr>
                <w:rFonts w:ascii="Times" w:hAnsi="Times"/>
                <w:color w:val="000000" w:themeColor="text1"/>
                <w:lang w:val="en-GB"/>
              </w:rPr>
              <w:t>7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9A468" w14:textId="7EBADBAF" w:rsidR="0020674B" w:rsidRPr="00C33A1B" w:rsidRDefault="004A1B78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37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3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0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.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466D1" w14:textId="17D1B9EB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6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28.6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20674B" w:rsidRPr="00C33A1B" w14:paraId="23DE872F" w14:textId="34791726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BD362E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    2 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46457" w14:textId="21C7ECAB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8 (3.7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A5171" w14:textId="3592529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3 (4.7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4039A" w14:textId="76ADD27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7 (6.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B3555C" w14:textId="51E43F4E" w:rsidR="0020674B" w:rsidRPr="00C33A1B" w:rsidRDefault="00071E02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5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7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.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63395" w14:textId="07446283" w:rsidR="0020674B" w:rsidRPr="00C33A1B" w:rsidRDefault="004A1B78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65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8.4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9E1A0" w14:textId="3B411272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0644E0" w:rsidRPr="00C33A1B">
              <w:rPr>
                <w:rFonts w:ascii="Times" w:hAnsi="Times"/>
                <w:color w:val="000000" w:themeColor="text1"/>
                <w:lang w:val="en-GB"/>
              </w:rPr>
              <w:t>0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0644E0" w:rsidRPr="00C33A1B">
              <w:rPr>
                <w:rFonts w:ascii="Times" w:hAnsi="Times"/>
                <w:color w:val="000000" w:themeColor="text1"/>
                <w:lang w:val="en-GB"/>
              </w:rPr>
              <w:t>17.8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20674B" w:rsidRPr="00C33A1B" w14:paraId="6B9BCC61" w14:textId="72D18246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F4EAF8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    3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6FE38" w14:textId="35481EA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8 (3.7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360D2" w14:textId="7E31A23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7 (2.4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E0C86" w14:textId="1D5C540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 (1.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60DC9" w14:textId="3B26DF00" w:rsidR="0020674B" w:rsidRPr="00C33A1B" w:rsidRDefault="00071E02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9 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4.6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DB7169" w14:textId="20D631D7" w:rsidR="0020674B" w:rsidRPr="00C33A1B" w:rsidRDefault="004A1B78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6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4.6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FBEBF" w14:textId="7C64D983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7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12.5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20674B" w:rsidRPr="00C33A1B" w14:paraId="300DB28F" w14:textId="41C5A763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FCA8D0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    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50BE7" w14:textId="55AB099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4 (6.5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67CAE" w14:textId="54381A49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 (0.4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DBDD13" w14:textId="09EDEB9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9D7EF" w14:textId="627B2DE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071E02" w:rsidRPr="00C33A1B">
              <w:rPr>
                <w:rFonts w:ascii="Times" w:hAnsi="Times"/>
                <w:color w:val="000000" w:themeColor="text1"/>
                <w:lang w:val="en-GB"/>
              </w:rPr>
              <w:t>6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071E02" w:rsidRPr="00C33A1B">
              <w:rPr>
                <w:rFonts w:ascii="Times" w:hAnsi="Times"/>
                <w:color w:val="000000" w:themeColor="text1"/>
                <w:lang w:val="en-GB"/>
              </w:rPr>
              <w:t>8.3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A4AF3" w14:textId="3EFF493E" w:rsidR="0020674B" w:rsidRPr="00C33A1B" w:rsidRDefault="004A1B78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1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4.0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B3606C" w14:textId="22257760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3.6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20674B" w:rsidRPr="00C33A1B" w14:paraId="5CF4263E" w14:textId="3A86F8CF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87DD69" w14:textId="6B3A6784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>Chemotherapy</w:t>
            </w:r>
            <w:r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5C73C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90438" w14:textId="6D9FF415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87FE7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238D65" w14:textId="2DBCF825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1A137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3F46A" w14:textId="57AA372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20674B" w:rsidRPr="00C33A1B" w14:paraId="7BB412FE" w14:textId="1DC470D5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6C0E77" w14:textId="77777777" w:rsidR="0020674B" w:rsidRPr="00C33A1B" w:rsidRDefault="0020674B" w:rsidP="0020674B">
            <w:pPr>
              <w:tabs>
                <w:tab w:val="left" w:pos="910"/>
              </w:tabs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Yes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ab/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39AF5" w14:textId="41BA04EB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1 (23.7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C9DE4" w14:textId="06A55735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123 (98.7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58C95" w14:textId="63001AD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21B75" w14:textId="3F963F7A" w:rsidR="0020674B" w:rsidRPr="00C33A1B" w:rsidRDefault="00071E02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1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11.0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C8837" w14:textId="4F4F1A8D" w:rsidR="0020674B" w:rsidRPr="00C33A1B" w:rsidRDefault="00411747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766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9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.1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96B8E" w14:textId="63605A2E" w:rsidR="0020674B" w:rsidRPr="00C33A1B" w:rsidRDefault="009D23CD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1.8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20674B" w:rsidRPr="00C33A1B" w14:paraId="12BEBA92" w14:textId="140FE7B4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49A304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FBD54" w14:textId="0ABF69F5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64 (76.3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EF012" w14:textId="34D8D16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5 (1.3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80065" w14:textId="7AC95B8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1CB0FE" w14:textId="7052F745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071E02" w:rsidRPr="00C33A1B">
              <w:rPr>
                <w:rFonts w:ascii="Times" w:hAnsi="Times"/>
                <w:color w:val="000000" w:themeColor="text1"/>
                <w:lang w:val="en-GB"/>
              </w:rPr>
              <w:t>71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071E02" w:rsidRPr="00C33A1B">
              <w:rPr>
                <w:rFonts w:ascii="Times" w:hAnsi="Times"/>
                <w:color w:val="000000" w:themeColor="text1"/>
                <w:lang w:val="en-GB"/>
              </w:rPr>
              <w:t>88.0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09A8B" w14:textId="24FA9E94" w:rsidR="0020674B" w:rsidRPr="00C33A1B" w:rsidRDefault="00411747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7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0.9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3891F3" w14:textId="757133A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</w:tr>
      <w:tr w:rsidR="0020674B" w:rsidRPr="00C33A1B" w14:paraId="20341FB7" w14:textId="77777777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99CD41" w14:textId="4889F8C8" w:rsidR="0020674B" w:rsidRPr="00C33A1B" w:rsidRDefault="0020674B" w:rsidP="0020674B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40E95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0270C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6C4B0" w14:textId="3DE70D9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78 (10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458CD" w14:textId="04D5EA8F" w:rsidR="0020674B" w:rsidRPr="00C33A1B" w:rsidRDefault="00071E02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 (1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F612D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FD7BC" w14:textId="182ED002" w:rsidR="0020674B" w:rsidRPr="00C33A1B" w:rsidRDefault="009D23CD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8.2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20674B" w:rsidRPr="00C33A1B" w14:paraId="31F60F61" w14:textId="0D9FCFCB" w:rsidTr="009D23CD">
        <w:trPr>
          <w:trHeight w:val="185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68B5F8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>Endocrine therapy</w:t>
            </w:r>
            <w:r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9E5E7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59DAB" w14:textId="458ED0A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F30A9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E7F49" w14:textId="734B357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55E7D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F35A9D" w14:textId="29F9134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20674B" w:rsidRPr="00C33A1B" w14:paraId="4E3AEAB3" w14:textId="00E817E6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B8B961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Yes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ab/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CA079" w14:textId="79AEC76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43 (66.5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4FA74" w14:textId="4EC0B75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98 (65.0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5C2A1" w14:textId="2E73332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590C56" w14:textId="65A4EB9B" w:rsidR="0020674B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11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57.2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C3F0A" w14:textId="5DDF014F" w:rsidR="0020674B" w:rsidRPr="00C33A1B" w:rsidRDefault="00C75963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23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6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7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.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7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98461" w14:textId="2B89301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</w:tr>
      <w:tr w:rsidR="0020674B" w:rsidRPr="00C33A1B" w14:paraId="027FD25D" w14:textId="3388756D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4ABC5A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B50A" w14:textId="5520309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FF0000"/>
                <w:lang w:val="en-GB"/>
              </w:rPr>
            </w:pPr>
            <w:r w:rsidRPr="00C33A1B">
              <w:rPr>
                <w:rFonts w:ascii="Times" w:hAnsi="Times"/>
                <w:lang w:val="en-GB"/>
              </w:rPr>
              <w:t>72 (33.5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63380" w14:textId="0500627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C33A1B">
              <w:rPr>
                <w:rFonts w:ascii="Times" w:hAnsi="Times"/>
                <w:lang w:val="en-GB"/>
              </w:rPr>
              <w:t>740 (35.0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F0BAC" w14:textId="147F099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FF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E27A6F" w14:textId="160B1E03" w:rsidR="0020674B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color w:val="FF0000"/>
                <w:lang w:val="en-GB"/>
              </w:rPr>
            </w:pPr>
            <w:r w:rsidRPr="00C33A1B">
              <w:rPr>
                <w:rFonts w:ascii="Times" w:hAnsi="Times"/>
                <w:lang w:val="en-GB"/>
              </w:rPr>
              <w:t>83</w:t>
            </w:r>
            <w:r w:rsidR="0020674B" w:rsidRPr="00C33A1B">
              <w:rPr>
                <w:rFonts w:ascii="Times" w:hAnsi="Times"/>
                <w:lang w:val="en-GB"/>
              </w:rPr>
              <w:t xml:space="preserve"> (</w:t>
            </w:r>
            <w:r w:rsidRPr="00C33A1B">
              <w:rPr>
                <w:rFonts w:ascii="Times" w:hAnsi="Times"/>
                <w:lang w:val="en-GB"/>
              </w:rPr>
              <w:t>42.8</w:t>
            </w:r>
            <w:r w:rsidR="0020674B" w:rsidRPr="00C33A1B">
              <w:rPr>
                <w:rFonts w:ascii="Times" w:hAnsi="Times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68891" w14:textId="64F6CCA6" w:rsidR="0020674B" w:rsidRPr="00C33A1B" w:rsidRDefault="00C75963" w:rsidP="0020674B">
            <w:pPr>
              <w:spacing w:line="360" w:lineRule="auto"/>
              <w:jc w:val="center"/>
              <w:rPr>
                <w:rFonts w:ascii="Times" w:hAnsi="Times"/>
                <w:color w:val="FF0000"/>
                <w:lang w:val="en-GB"/>
              </w:rPr>
            </w:pPr>
            <w:r w:rsidRPr="00C33A1B">
              <w:rPr>
                <w:rFonts w:ascii="Times" w:hAnsi="Times"/>
                <w:lang w:val="en-GB"/>
              </w:rPr>
              <w:t>250</w:t>
            </w:r>
            <w:r w:rsidR="0020674B" w:rsidRPr="00C33A1B">
              <w:rPr>
                <w:rFonts w:ascii="Times" w:hAnsi="Times"/>
                <w:lang w:val="en-GB"/>
              </w:rPr>
              <w:t xml:space="preserve"> (3</w:t>
            </w:r>
            <w:r w:rsidRPr="00C33A1B">
              <w:rPr>
                <w:rFonts w:ascii="Times" w:hAnsi="Times"/>
                <w:lang w:val="en-GB"/>
              </w:rPr>
              <w:t>2.3</w:t>
            </w:r>
            <w:r w:rsidR="0020674B" w:rsidRPr="00C33A1B">
              <w:rPr>
                <w:rFonts w:ascii="Times" w:hAnsi="Times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DA307" w14:textId="15E0C32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FF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</w:tr>
      <w:tr w:rsidR="00C92CDA" w:rsidRPr="00C33A1B" w14:paraId="019E12DC" w14:textId="77777777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AB54FC" w14:textId="18B2AADA" w:rsidR="00C92CDA" w:rsidRPr="00C33A1B" w:rsidRDefault="00C92CDA" w:rsidP="0020674B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    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82D00" w14:textId="77777777" w:rsidR="00C92CDA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33098" w14:textId="77777777" w:rsidR="00C92CDA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BF7A8" w14:textId="52DAB810" w:rsidR="00C92CDA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78 (10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98C9F6" w14:textId="77777777" w:rsidR="00C92CDA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8CBB7" w14:textId="77777777" w:rsidR="00C92CDA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C1428" w14:textId="7B968D71" w:rsidR="00C92CDA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6 (100)</w:t>
            </w:r>
          </w:p>
        </w:tc>
      </w:tr>
      <w:tr w:rsidR="0020674B" w:rsidRPr="00C33A1B" w14:paraId="4ABFBE9C" w14:textId="2539C471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717B1E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>Radiation therapy</w:t>
            </w:r>
            <w:r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D3153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A07B5" w14:textId="5DFCF4A4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CC1E1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F67A54" w14:textId="74F484EF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D5939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1E79C" w14:textId="7AD0392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20674B" w:rsidRPr="00C33A1B" w14:paraId="747EA600" w14:textId="798F2D3A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003533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Yes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ab/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5A6CA" w14:textId="23B9963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37 (63.7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C753D" w14:textId="21CD7791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52 (83.8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FEAD5" w14:textId="722BE772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A878C" w14:textId="1D09C8DE" w:rsidR="0020674B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79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40.1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BAB70" w14:textId="0B6E4D1F" w:rsidR="0020674B" w:rsidRPr="00C33A1B" w:rsidRDefault="00C75963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68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73.5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6F6F2" w14:textId="0262CAA3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</w:tr>
      <w:tr w:rsidR="0020674B" w:rsidRPr="00C33A1B" w14:paraId="1E2D43C3" w14:textId="5FFC528A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B34B48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BD79C" w14:textId="057E9FF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77 (35.8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B35F8" w14:textId="17DC65EB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75 (16.2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FF51E" w14:textId="195B027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22AB5" w14:textId="208C56CE" w:rsidR="0020674B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15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59.9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8B9A3" w14:textId="4F740CE4" w:rsidR="0020674B" w:rsidRPr="00C33A1B" w:rsidRDefault="00C75963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05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16.5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773E9" w14:textId="33E8BF5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</w:tr>
      <w:tr w:rsidR="0020674B" w:rsidRPr="00C33A1B" w14:paraId="71DA3D86" w14:textId="4926B48B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8D59CB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AA54D" w14:textId="3F922C1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 (0.5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44BAB" w14:textId="14D419C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</w:t>
            </w:r>
            <w:r w:rsidR="00C92CDA" w:rsidRPr="00C33A1B">
              <w:rPr>
                <w:rFonts w:ascii="Times" w:hAnsi="Times"/>
                <w:color w:val="000000" w:themeColor="text1"/>
                <w:lang w:val="en-GB"/>
              </w:rPr>
              <w:t xml:space="preserve"> (0.0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9B259" w14:textId="537B5BD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78 (10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B7D103" w14:textId="4E72A616" w:rsidR="0020674B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0.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0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9F4EE" w14:textId="68229998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91EEC" w14:textId="0C500664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6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100)</w:t>
            </w:r>
          </w:p>
        </w:tc>
      </w:tr>
      <w:tr w:rsidR="0020674B" w:rsidRPr="00C33A1B" w14:paraId="309B545F" w14:textId="5C0A2916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FFC6A3" w14:textId="56EE8869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>HER2-therapy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46083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760D3" w14:textId="42670281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CF200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A5352" w14:textId="68810AE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BDA7D" w14:textId="7777777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70AAF" w14:textId="2C35571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20674B" w:rsidRPr="00C33A1B" w14:paraId="465001A2" w14:textId="30C19F50" w:rsidTr="009D23C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008359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Yes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ab/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BC811" w14:textId="6B4F2E57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7331A" w14:textId="6721746D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138 (100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4C0A6" w14:textId="55533B89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06142" w14:textId="0F36FEA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B101D" w14:textId="1F99B764" w:rsidR="0020674B" w:rsidRPr="00C33A1B" w:rsidRDefault="00344FAB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773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10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97B56" w14:textId="4A796966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</w:tr>
      <w:tr w:rsidR="0020674B" w:rsidRPr="00C33A1B" w14:paraId="79007871" w14:textId="79CD395A" w:rsidTr="00992B72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5B89D5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lastRenderedPageBreak/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36C07" w14:textId="0D30FE41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15 (10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3EC22" w14:textId="05A492CE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136DF" w14:textId="4572EC1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56B8E7" w14:textId="38523974" w:rsidR="0020674B" w:rsidRPr="00C33A1B" w:rsidRDefault="00C92CDA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94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10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BD3A5" w14:textId="13C7B3D1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E2ADB" w14:textId="6F4A09B4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</w:tr>
      <w:tr w:rsidR="0020674B" w:rsidRPr="00C33A1B" w14:paraId="368A2CBF" w14:textId="0D5EE276" w:rsidTr="00250671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97114" w14:textId="77777777" w:rsidR="0020674B" w:rsidRPr="00C33A1B" w:rsidRDefault="0020674B" w:rsidP="0020674B">
            <w:pPr>
              <w:spacing w:line="360" w:lineRule="auto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3C0A4" w14:textId="2A932B7A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2C25" w14:textId="61A578DB" w:rsidR="0020674B" w:rsidRPr="00C33A1B" w:rsidRDefault="00344FA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979FA" w14:textId="62CBE8BC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78 (10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455BF" w14:textId="066321C0" w:rsidR="0020674B" w:rsidRPr="00C33A1B" w:rsidRDefault="0020674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7D1E" w14:textId="4107AD63" w:rsidR="0020674B" w:rsidRPr="00C33A1B" w:rsidRDefault="00344FAB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869D" w14:textId="4D0DD545" w:rsidR="0020674B" w:rsidRPr="00C33A1B" w:rsidRDefault="000644E0" w:rsidP="0020674B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6</w:t>
            </w:r>
            <w:r w:rsidR="0020674B" w:rsidRPr="00C33A1B">
              <w:rPr>
                <w:rFonts w:ascii="Times" w:hAnsi="Times"/>
                <w:color w:val="000000" w:themeColor="text1"/>
                <w:lang w:val="en-GB"/>
              </w:rPr>
              <w:t xml:space="preserve"> (100)</w:t>
            </w:r>
          </w:p>
        </w:tc>
      </w:tr>
      <w:tr w:rsidR="00250671" w:rsidRPr="0027432C" w14:paraId="2014C53E" w14:textId="77777777" w:rsidTr="0047016F">
        <w:trPr>
          <w:trHeight w:val="283"/>
        </w:trPr>
        <w:tc>
          <w:tcPr>
            <w:tcW w:w="131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C61E8" w14:textId="7F3ECE38" w:rsidR="00250671" w:rsidRPr="00C33A1B" w:rsidRDefault="00250671" w:rsidP="00250671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  <w:r w:rsidRPr="00C33A1B">
              <w:rPr>
                <w:rFonts w:ascii="Times" w:hAnsi="Times"/>
                <w:sz w:val="20"/>
                <w:szCs w:val="20"/>
                <w:lang w:val="en-GB"/>
              </w:rPr>
              <w:t xml:space="preserve">For treatment variables, only data from September 2009 to the end of 2016 were available in the Stockholm region. For fair comparison, only patients diagnosed from 2006-09-01 to 2016-12-31 were included in the treatment data. Endocrine treatment is presented as the fraction of patients that had an indication for endocrine treatment (i.e. ER-positive patients) that also received such treatment. Data on the date of BC diagnosis, age at the time of BC diagnosis, tumour staging, nodal status, tumour biology (histological grade, </w:t>
            </w:r>
            <w:proofErr w:type="spellStart"/>
            <w:r w:rsidRPr="00C33A1B">
              <w:rPr>
                <w:rFonts w:ascii="Times" w:hAnsi="Times"/>
                <w:sz w:val="20"/>
                <w:szCs w:val="20"/>
                <w:lang w:val="en-GB"/>
              </w:rPr>
              <w:t>estrogen</w:t>
            </w:r>
            <w:proofErr w:type="spellEnd"/>
            <w:r w:rsidRPr="00C33A1B">
              <w:rPr>
                <w:rFonts w:ascii="Times" w:hAnsi="Times"/>
                <w:sz w:val="20"/>
                <w:szCs w:val="20"/>
                <w:lang w:val="en-GB"/>
              </w:rPr>
              <w:t xml:space="preserve"> receptor (ER) and progesterone receptor (PR) status), and received neo-adjuvant/adjuvant oncological treatment (chemotherapy, HER2-targeted therapy, endocrine therapy, and radiotherapy) were retrieved from the NKBC. Data on the time of death was collected from the Swedish Cause of Death Register.</w:t>
            </w:r>
          </w:p>
        </w:tc>
      </w:tr>
    </w:tbl>
    <w:p w14:paraId="0B286CA1" w14:textId="77777777" w:rsidR="000649D0" w:rsidRPr="00C33A1B" w:rsidRDefault="000649D0" w:rsidP="002C35D5">
      <w:pPr>
        <w:spacing w:line="360" w:lineRule="auto"/>
        <w:rPr>
          <w:rFonts w:ascii="Times" w:hAnsi="Times"/>
          <w:b/>
          <w:sz w:val="22"/>
          <w:szCs w:val="22"/>
          <w:lang w:val="en-US"/>
        </w:rPr>
      </w:pPr>
    </w:p>
    <w:tbl>
      <w:tblPr>
        <w:tblW w:w="131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1575"/>
        <w:gridCol w:w="1913"/>
        <w:gridCol w:w="1897"/>
        <w:gridCol w:w="1843"/>
        <w:gridCol w:w="1843"/>
        <w:gridCol w:w="2126"/>
      </w:tblGrid>
      <w:tr w:rsidR="0078344F" w:rsidRPr="0027432C" w14:paraId="1903E66E" w14:textId="77777777" w:rsidTr="00516D4E">
        <w:trPr>
          <w:trHeight w:val="710"/>
        </w:trPr>
        <w:tc>
          <w:tcPr>
            <w:tcW w:w="131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862B" w14:textId="5AB61B9F" w:rsidR="0078344F" w:rsidRPr="00C33A1B" w:rsidRDefault="001C4999" w:rsidP="00516D4E">
            <w:pPr>
              <w:spacing w:line="360" w:lineRule="auto"/>
              <w:rPr>
                <w:rFonts w:ascii="Times" w:hAnsi="Times"/>
                <w:b/>
                <w:lang w:val="en-US"/>
              </w:rPr>
            </w:pPr>
            <w:r w:rsidRPr="00C33A1B">
              <w:rPr>
                <w:rFonts w:ascii="Times" w:hAnsi="Times"/>
                <w:b/>
                <w:bCs/>
                <w:lang w:val="en-US"/>
              </w:rPr>
              <w:t>Supplementary Table 2</w:t>
            </w:r>
            <w:r w:rsidR="0078344F" w:rsidRPr="00C33A1B">
              <w:rPr>
                <w:rFonts w:ascii="Times" w:hAnsi="Times"/>
                <w:b/>
                <w:lang w:val="en-GB"/>
              </w:rPr>
              <w:t>.</w:t>
            </w:r>
            <w:r w:rsidR="0078344F" w:rsidRPr="00C33A1B">
              <w:rPr>
                <w:rFonts w:ascii="Times" w:hAnsi="Times"/>
                <w:lang w:val="en-GB"/>
              </w:rPr>
              <w:t xml:space="preserve"> </w:t>
            </w:r>
            <w:r w:rsidR="0078344F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Crude (un-adjusted) </w:t>
            </w:r>
            <w:r w:rsidR="007C531B" w:rsidRPr="00C33A1B">
              <w:rPr>
                <w:rFonts w:ascii="Times" w:hAnsi="Times"/>
                <w:bCs/>
                <w:lang w:val="en-GB"/>
              </w:rPr>
              <w:t xml:space="preserve">5-and 10-year </w:t>
            </w:r>
            <w:r w:rsidR="00D81777" w:rsidRPr="00C33A1B">
              <w:rPr>
                <w:rFonts w:ascii="Times" w:hAnsi="Times"/>
                <w:bCs/>
                <w:lang w:val="en-GB"/>
              </w:rPr>
              <w:t>overall survival (</w:t>
            </w:r>
            <w:r w:rsidR="0078344F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OS</w:t>
            </w:r>
            <w:r w:rsidR="00D81777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)</w:t>
            </w:r>
            <w:r w:rsidR="0078344F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expressed in percentages for the subgroups that received versus did not receive </w:t>
            </w:r>
            <w:r w:rsidR="003C7678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HER2-targeted therapy</w:t>
            </w:r>
            <w:r w:rsidR="0078344F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in each </w:t>
            </w:r>
            <w:r w:rsidR="0016722B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of</w:t>
            </w:r>
            <w:r w:rsidR="0078344F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the Stockholm-Gotland </w:t>
            </w:r>
            <w:r w:rsidR="0016722B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and </w:t>
            </w:r>
            <w:proofErr w:type="spellStart"/>
            <w:r w:rsidR="0016722B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Skane</w:t>
            </w:r>
            <w:proofErr w:type="spellEnd"/>
            <w:r w:rsidR="0016722B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regions</w:t>
            </w:r>
            <w:r w:rsidR="0078344F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. (n) equals the number of patients included in the analyses at each </w:t>
            </w:r>
            <w:r w:rsidR="00D81777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time point</w:t>
            </w:r>
            <w:r w:rsidR="0078344F"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. </w:t>
            </w:r>
          </w:p>
        </w:tc>
      </w:tr>
      <w:tr w:rsidR="0078344F" w:rsidRPr="00C33A1B" w14:paraId="382A7152" w14:textId="77777777" w:rsidTr="00516D4E">
        <w:trPr>
          <w:trHeight w:val="283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BD663" w14:textId="107263B7" w:rsidR="0078344F" w:rsidRPr="00C33A1B" w:rsidRDefault="0078344F" w:rsidP="00516D4E">
            <w:pPr>
              <w:spacing w:line="360" w:lineRule="auto"/>
              <w:rPr>
                <w:rFonts w:ascii="Times" w:hAnsi="Times"/>
                <w:b/>
                <w:i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i/>
                <w:color w:val="000000"/>
                <w:lang w:val="en-GB"/>
              </w:rPr>
              <w:t>OS-year</w:t>
            </w:r>
          </w:p>
        </w:tc>
        <w:tc>
          <w:tcPr>
            <w:tcW w:w="53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C784B" w14:textId="77777777" w:rsidR="0078344F" w:rsidRPr="00C33A1B" w:rsidRDefault="0078344F" w:rsidP="00516D4E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 xml:space="preserve">Stockholm-Gotland </w:t>
            </w:r>
          </w:p>
          <w:p w14:paraId="4CAFB767" w14:textId="0D49CD5A" w:rsidR="0078344F" w:rsidRPr="00C33A1B" w:rsidRDefault="0078344F" w:rsidP="00516D4E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% (n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C276" w14:textId="2A00DF69" w:rsidR="0078344F" w:rsidRPr="00C33A1B" w:rsidRDefault="0078344F" w:rsidP="00516D4E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proofErr w:type="spellStart"/>
            <w:r w:rsidRPr="00C33A1B">
              <w:rPr>
                <w:rFonts w:ascii="Times" w:hAnsi="Times"/>
                <w:b/>
                <w:color w:val="000000"/>
                <w:lang w:val="en-GB"/>
              </w:rPr>
              <w:t>Sk</w:t>
            </w:r>
            <w:r w:rsidR="0049371B" w:rsidRPr="00C33A1B">
              <w:rPr>
                <w:rFonts w:ascii="Times" w:hAnsi="Times"/>
                <w:b/>
                <w:color w:val="000000"/>
                <w:lang w:val="en-GB"/>
              </w:rPr>
              <w:t>a</w:t>
            </w:r>
            <w:r w:rsidRPr="00C33A1B">
              <w:rPr>
                <w:rFonts w:ascii="Times" w:hAnsi="Times"/>
                <w:b/>
                <w:color w:val="000000"/>
                <w:lang w:val="en-GB"/>
              </w:rPr>
              <w:t>ne</w:t>
            </w:r>
            <w:proofErr w:type="spellEnd"/>
          </w:p>
          <w:p w14:paraId="1FFFECC1" w14:textId="52901140" w:rsidR="0078344F" w:rsidRPr="00C33A1B" w:rsidRDefault="0078344F" w:rsidP="00516D4E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%</w:t>
            </w:r>
            <w:r w:rsidR="00D81777" w:rsidRPr="00C33A1B">
              <w:rPr>
                <w:rFonts w:ascii="Times" w:hAnsi="Times"/>
                <w:bCs/>
                <w:color w:val="000000"/>
                <w:lang w:val="en-GB"/>
              </w:rPr>
              <w:t xml:space="preserve"> </w:t>
            </w:r>
            <w:r w:rsidR="00D81777" w:rsidRPr="00C33A1B">
              <w:rPr>
                <w:rFonts w:ascii="Times" w:hAnsi="Times"/>
                <w:color w:val="000000"/>
                <w:lang w:val="en-GB"/>
              </w:rPr>
              <w:t>(n)</w:t>
            </w:r>
          </w:p>
        </w:tc>
      </w:tr>
      <w:tr w:rsidR="0078344F" w:rsidRPr="00C33A1B" w14:paraId="37B117C3" w14:textId="77777777" w:rsidTr="003E4CE2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4A1C06" w14:textId="77777777" w:rsidR="0078344F" w:rsidRPr="00C33A1B" w:rsidRDefault="0078344F" w:rsidP="0078344F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21E5B9" w14:textId="209A4E44" w:rsidR="0078344F" w:rsidRPr="00C33A1B" w:rsidRDefault="0078344F" w:rsidP="0078344F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All patient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6D85A" w14:textId="5F34235C" w:rsidR="0078344F" w:rsidRPr="00C33A1B" w:rsidRDefault="0078344F" w:rsidP="0078344F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 xml:space="preserve">No </w:t>
            </w:r>
            <w:r w:rsidR="003C7678" w:rsidRPr="00C33A1B">
              <w:rPr>
                <w:rFonts w:ascii="Times" w:hAnsi="Times"/>
                <w:b/>
                <w:lang w:val="en-US"/>
              </w:rPr>
              <w:t>HER2-targeted therapy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6CEFB" w14:textId="6E3D760F" w:rsidR="0078344F" w:rsidRPr="00C33A1B" w:rsidRDefault="003C7678" w:rsidP="0078344F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lang w:val="en-US"/>
              </w:rPr>
              <w:t>HER2-targeted therap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F6EAB" w14:textId="724A0E99" w:rsidR="0078344F" w:rsidRPr="00C33A1B" w:rsidRDefault="0078344F" w:rsidP="0078344F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All patient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556C8" w14:textId="46E6FE08" w:rsidR="0078344F" w:rsidRPr="00C33A1B" w:rsidRDefault="0078344F" w:rsidP="0078344F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 xml:space="preserve">No </w:t>
            </w:r>
            <w:r w:rsidR="003C7678" w:rsidRPr="00C33A1B">
              <w:rPr>
                <w:rFonts w:ascii="Times" w:hAnsi="Times"/>
                <w:b/>
                <w:lang w:val="en-US"/>
              </w:rPr>
              <w:t>HER2-targeted therap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F2D7F" w14:textId="26AC57FE" w:rsidR="0078344F" w:rsidRPr="00C33A1B" w:rsidRDefault="003C7678" w:rsidP="0078344F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lang w:val="en-US"/>
              </w:rPr>
              <w:t>HER2-targeted therapy</w:t>
            </w:r>
          </w:p>
        </w:tc>
      </w:tr>
      <w:tr w:rsidR="00E81A09" w:rsidRPr="00C33A1B" w14:paraId="0FAD1303" w14:textId="77777777" w:rsidTr="0078344F">
        <w:trPr>
          <w:trHeight w:val="321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365DA5" w14:textId="3EF230B1" w:rsidR="00E81A09" w:rsidRPr="00C33A1B" w:rsidRDefault="00E81A09" w:rsidP="00E81A09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5-year O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3797B" w14:textId="476D8E21" w:rsidR="00E81A09" w:rsidRPr="00C33A1B" w:rsidRDefault="00E81A09" w:rsidP="00E81A09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90.3 (1631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824CB" w14:textId="5689C6BB" w:rsidR="00E81A09" w:rsidRPr="00C33A1B" w:rsidRDefault="00E81A09" w:rsidP="00E81A09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75.3 (215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87A08" w14:textId="5C84FEDD" w:rsidR="00E81A09" w:rsidRPr="00C33A1B" w:rsidRDefault="00E81A09" w:rsidP="00E81A09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93.8 (113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2E492A" w14:textId="686004E8" w:rsidR="00E81A09" w:rsidRPr="00C33A1B" w:rsidRDefault="00E81A09" w:rsidP="00E81A09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87.8 (102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9BC4D" w14:textId="1E85369B" w:rsidR="00E81A09" w:rsidRPr="00C33A1B" w:rsidRDefault="00E81A09" w:rsidP="00E81A09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69.6 (19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9D354" w14:textId="564FD929" w:rsidR="00E81A09" w:rsidRPr="00C33A1B" w:rsidRDefault="00E81A09" w:rsidP="00E81A09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93.7 (773)</w:t>
            </w:r>
          </w:p>
        </w:tc>
      </w:tr>
      <w:tr w:rsidR="003B6AB5" w:rsidRPr="00C33A1B" w14:paraId="0D7874F1" w14:textId="77777777" w:rsidTr="003E4CE2">
        <w:trPr>
          <w:trHeight w:val="321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98D62" w14:textId="51C786DA" w:rsidR="003B6AB5" w:rsidRPr="00C33A1B" w:rsidRDefault="003B6AB5" w:rsidP="003B6AB5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10-year OS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1EF65" w14:textId="53538B98" w:rsidR="003B6AB5" w:rsidRPr="00C33A1B" w:rsidRDefault="003B6AB5" w:rsidP="003B6AB5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81.7 (634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ED34" w14:textId="3F44EBF0" w:rsidR="003B6AB5" w:rsidRPr="00C33A1B" w:rsidRDefault="003B6AB5" w:rsidP="003B6AB5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61.8 (83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DB2DE" w14:textId="608FFFD2" w:rsidR="003B6AB5" w:rsidRPr="00C33A1B" w:rsidRDefault="003B6AB5" w:rsidP="003B6AB5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85.6 (32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3B35B" w14:textId="73A6B62C" w:rsidR="003B6AB5" w:rsidRPr="00C33A1B" w:rsidRDefault="003E4CE2" w:rsidP="003B6AB5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77.3</w:t>
            </w:r>
            <w:r w:rsidR="003B6AB5" w:rsidRPr="00C33A1B">
              <w:rPr>
                <w:rFonts w:ascii="Times" w:hAnsi="Times"/>
                <w:bCs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bCs/>
                <w:color w:val="000000"/>
                <w:lang w:val="en-GB"/>
              </w:rPr>
              <w:t>431</w:t>
            </w:r>
            <w:r w:rsidR="003B6AB5" w:rsidRPr="00C33A1B">
              <w:rPr>
                <w:rFonts w:ascii="Times" w:hAnsi="Times"/>
                <w:bCs/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4998D" w14:textId="26185D64" w:rsidR="003B6AB5" w:rsidRPr="00C33A1B" w:rsidRDefault="003E4CE2" w:rsidP="003B6AB5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50.6</w:t>
            </w:r>
            <w:r w:rsidR="003B6AB5" w:rsidRPr="00C33A1B">
              <w:rPr>
                <w:rFonts w:ascii="Times" w:hAnsi="Times"/>
                <w:bCs/>
                <w:color w:val="000000"/>
                <w:lang w:val="en-GB"/>
              </w:rPr>
              <w:t xml:space="preserve"> (</w:t>
            </w:r>
            <w:r w:rsidRPr="00C33A1B">
              <w:rPr>
                <w:rFonts w:ascii="Times" w:hAnsi="Times"/>
                <w:bCs/>
                <w:color w:val="000000"/>
                <w:lang w:val="en-GB"/>
              </w:rPr>
              <w:t>83</w:t>
            </w:r>
            <w:r w:rsidR="003B6AB5" w:rsidRPr="00C33A1B">
              <w:rPr>
                <w:rFonts w:ascii="Times" w:hAnsi="Times"/>
                <w:bCs/>
                <w:color w:val="00000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39ADA" w14:textId="7E8412BC" w:rsidR="003B6AB5" w:rsidRPr="00C33A1B" w:rsidRDefault="003B6AB5" w:rsidP="003B6AB5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t>8</w:t>
            </w:r>
            <w:r w:rsidR="003E4CE2" w:rsidRPr="00C33A1B">
              <w:rPr>
                <w:rFonts w:ascii="Times" w:hAnsi="Times"/>
                <w:bCs/>
                <w:color w:val="000000"/>
                <w:lang w:val="en-GB"/>
              </w:rPr>
              <w:t>5.8</w:t>
            </w:r>
            <w:r w:rsidRPr="00C33A1B">
              <w:rPr>
                <w:rFonts w:ascii="Times" w:hAnsi="Times"/>
                <w:bCs/>
                <w:color w:val="000000"/>
                <w:lang w:val="en-GB"/>
              </w:rPr>
              <w:t xml:space="preserve"> (</w:t>
            </w:r>
            <w:r w:rsidR="003E4CE2" w:rsidRPr="00C33A1B">
              <w:rPr>
                <w:rFonts w:ascii="Times" w:hAnsi="Times"/>
                <w:bCs/>
                <w:color w:val="000000"/>
                <w:lang w:val="en-GB"/>
              </w:rPr>
              <w:t>303</w:t>
            </w:r>
            <w:r w:rsidRPr="00C33A1B">
              <w:rPr>
                <w:rFonts w:ascii="Times" w:hAnsi="Times"/>
                <w:bCs/>
                <w:color w:val="000000"/>
                <w:lang w:val="en-GB"/>
              </w:rPr>
              <w:t>)</w:t>
            </w:r>
          </w:p>
        </w:tc>
      </w:tr>
    </w:tbl>
    <w:p w14:paraId="68FF607A" w14:textId="77777777" w:rsidR="003E4CE2" w:rsidRPr="00C33A1B" w:rsidRDefault="003E4CE2" w:rsidP="002C35D5">
      <w:pPr>
        <w:spacing w:line="360" w:lineRule="auto"/>
        <w:rPr>
          <w:rFonts w:ascii="Times" w:hAnsi="Times"/>
          <w:b/>
          <w:sz w:val="22"/>
          <w:szCs w:val="22"/>
          <w:lang w:val="en-US"/>
        </w:rPr>
      </w:pPr>
    </w:p>
    <w:tbl>
      <w:tblPr>
        <w:tblW w:w="131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1575"/>
        <w:gridCol w:w="1913"/>
        <w:gridCol w:w="1897"/>
        <w:gridCol w:w="1843"/>
        <w:gridCol w:w="1843"/>
        <w:gridCol w:w="2126"/>
      </w:tblGrid>
      <w:tr w:rsidR="00617343" w:rsidRPr="0027432C" w14:paraId="021FA658" w14:textId="77777777" w:rsidTr="00C341A4">
        <w:trPr>
          <w:trHeight w:val="710"/>
        </w:trPr>
        <w:tc>
          <w:tcPr>
            <w:tcW w:w="131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5228" w14:textId="2065CC0D" w:rsidR="00617343" w:rsidRPr="00C33A1B" w:rsidRDefault="00617343" w:rsidP="00C341A4">
            <w:pPr>
              <w:spacing w:line="360" w:lineRule="auto"/>
              <w:rPr>
                <w:rFonts w:ascii="Times" w:hAnsi="Times"/>
                <w:b/>
                <w:lang w:val="en-US"/>
              </w:rPr>
            </w:pPr>
            <w:r w:rsidRPr="00C33A1B">
              <w:rPr>
                <w:rFonts w:ascii="Times" w:hAnsi="Times"/>
                <w:b/>
                <w:bCs/>
                <w:lang w:val="en-US"/>
              </w:rPr>
              <w:t>Supplementary Table 3</w:t>
            </w:r>
            <w:r w:rsidRPr="00C33A1B">
              <w:rPr>
                <w:rFonts w:ascii="Times" w:hAnsi="Times"/>
                <w:b/>
                <w:lang w:val="en-GB"/>
              </w:rPr>
              <w:t>.</w:t>
            </w:r>
            <w:r w:rsidRPr="00C33A1B">
              <w:rPr>
                <w:rFonts w:ascii="Times" w:hAnsi="Times"/>
                <w:lang w:val="en-GB"/>
              </w:rPr>
              <w:t xml:space="preserve"> </w:t>
            </w:r>
            <w:proofErr w:type="spellStart"/>
            <w:r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>Descritption</w:t>
            </w:r>
            <w:proofErr w:type="spellEnd"/>
            <w:r w:rsidRPr="00C33A1B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of given treatment divided by age groups in both cohorts. </w:t>
            </w:r>
          </w:p>
        </w:tc>
      </w:tr>
      <w:tr w:rsidR="00617343" w:rsidRPr="00C33A1B" w14:paraId="46D4D9BC" w14:textId="77777777" w:rsidTr="00C341A4">
        <w:trPr>
          <w:trHeight w:val="283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D4155" w14:textId="77777777" w:rsidR="00617343" w:rsidRPr="00C33A1B" w:rsidRDefault="00617343" w:rsidP="00C341A4">
            <w:pPr>
              <w:spacing w:line="360" w:lineRule="auto"/>
              <w:rPr>
                <w:rFonts w:ascii="Times" w:hAnsi="Times"/>
                <w:b/>
                <w:i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i/>
                <w:color w:val="000000"/>
                <w:lang w:val="en-GB"/>
              </w:rPr>
              <w:t>Characteristics</w:t>
            </w:r>
          </w:p>
        </w:tc>
        <w:tc>
          <w:tcPr>
            <w:tcW w:w="53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018AC" w14:textId="77777777" w:rsidR="00617343" w:rsidRPr="00C33A1B" w:rsidRDefault="00617343" w:rsidP="00C341A4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 xml:space="preserve">Stockholm-Gotland </w:t>
            </w:r>
          </w:p>
          <w:p w14:paraId="0EBF5135" w14:textId="62FFEDA0" w:rsidR="00617343" w:rsidRPr="00C33A1B" w:rsidRDefault="00617343" w:rsidP="00C341A4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lastRenderedPageBreak/>
              <w:t>N=</w:t>
            </w:r>
            <w:r w:rsidR="009111ED" w:rsidRPr="00C33A1B">
              <w:rPr>
                <w:rFonts w:ascii="Times" w:hAnsi="Times"/>
                <w:bCs/>
                <w:color w:val="000000"/>
                <w:lang w:val="en-GB"/>
              </w:rPr>
              <w:t>1,391</w:t>
            </w:r>
          </w:p>
          <w:p w14:paraId="5C9B261C" w14:textId="3C05A9B8" w:rsidR="00617343" w:rsidRPr="00C33A1B" w:rsidRDefault="009111ED" w:rsidP="00C341A4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n</w:t>
            </w:r>
            <w:r w:rsidR="00617343" w:rsidRPr="00C33A1B">
              <w:rPr>
                <w:rFonts w:ascii="Times" w:hAnsi="Times"/>
                <w:color w:val="000000"/>
                <w:lang w:val="en-GB"/>
              </w:rPr>
              <w:t xml:space="preserve"> (%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1E16E" w14:textId="0930FCED" w:rsidR="00617343" w:rsidRPr="00C33A1B" w:rsidRDefault="00617343" w:rsidP="00C341A4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proofErr w:type="spellStart"/>
            <w:r w:rsidRPr="00C33A1B">
              <w:rPr>
                <w:rFonts w:ascii="Times" w:hAnsi="Times"/>
                <w:b/>
                <w:color w:val="000000"/>
                <w:lang w:val="en-GB"/>
              </w:rPr>
              <w:lastRenderedPageBreak/>
              <w:t>Skane</w:t>
            </w:r>
            <w:proofErr w:type="spellEnd"/>
            <w:r w:rsidRPr="00C33A1B">
              <w:rPr>
                <w:rFonts w:ascii="Times" w:hAnsi="Times"/>
                <w:b/>
                <w:color w:val="000000"/>
                <w:lang w:val="en-GB"/>
              </w:rPr>
              <w:t xml:space="preserve"> </w:t>
            </w:r>
          </w:p>
          <w:p w14:paraId="140209F6" w14:textId="08F2D544" w:rsidR="00617343" w:rsidRPr="00C33A1B" w:rsidRDefault="00617343" w:rsidP="00C341A4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bCs/>
                <w:color w:val="000000"/>
                <w:lang w:val="en-GB"/>
              </w:rPr>
              <w:lastRenderedPageBreak/>
              <w:t>N=</w:t>
            </w:r>
            <w:r w:rsidR="009111ED" w:rsidRPr="00C33A1B">
              <w:rPr>
                <w:rFonts w:ascii="Times" w:hAnsi="Times"/>
                <w:bCs/>
                <w:color w:val="000000"/>
                <w:lang w:val="en-GB"/>
              </w:rPr>
              <w:t>878</w:t>
            </w:r>
          </w:p>
          <w:p w14:paraId="2D44E368" w14:textId="77777777" w:rsidR="00617343" w:rsidRPr="00C33A1B" w:rsidRDefault="00617343" w:rsidP="00C341A4">
            <w:pPr>
              <w:spacing w:line="360" w:lineRule="auto"/>
              <w:jc w:val="center"/>
              <w:rPr>
                <w:rFonts w:ascii="Times" w:hAnsi="Times"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n (%)</w:t>
            </w:r>
          </w:p>
        </w:tc>
      </w:tr>
      <w:tr w:rsidR="00617343" w:rsidRPr="00C33A1B" w14:paraId="74C8D419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B1C9AD" w14:textId="77777777" w:rsidR="00617343" w:rsidRPr="00C33A1B" w:rsidRDefault="00617343" w:rsidP="00617343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92DD85" w14:textId="4FC74B00" w:rsidR="00617343" w:rsidRPr="00C33A1B" w:rsidRDefault="00617343" w:rsidP="0061734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&lt;45 year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911E7" w14:textId="4795C2FE" w:rsidR="00617343" w:rsidRPr="00C33A1B" w:rsidRDefault="00617343" w:rsidP="0061734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lang w:val="en-US"/>
              </w:rPr>
              <w:t>45-64 years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0BBE9" w14:textId="12DB1F55" w:rsidR="00617343" w:rsidRPr="00C33A1B" w:rsidRDefault="00617343" w:rsidP="0061734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Above 65 year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75B030" w14:textId="7545C6AB" w:rsidR="00617343" w:rsidRPr="00C33A1B" w:rsidRDefault="00617343" w:rsidP="0061734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&lt;45 year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4F368" w14:textId="10E38DE1" w:rsidR="00617343" w:rsidRPr="00C33A1B" w:rsidRDefault="00617343" w:rsidP="0061734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lang w:val="en-US"/>
              </w:rPr>
              <w:t>45-64 year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AD20B" w14:textId="04C698AE" w:rsidR="00617343" w:rsidRPr="00C33A1B" w:rsidRDefault="00617343" w:rsidP="00617343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color w:val="000000"/>
                <w:lang w:val="en-GB"/>
              </w:rPr>
              <w:t>Above 65 years</w:t>
            </w:r>
          </w:p>
        </w:tc>
      </w:tr>
      <w:tr w:rsidR="00617343" w:rsidRPr="00C33A1B" w14:paraId="27BD82B0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21A9A" w14:textId="2196158E" w:rsidR="00617343" w:rsidRPr="00C33A1B" w:rsidRDefault="00617343" w:rsidP="00617343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>Chemotherapy</w:t>
            </w:r>
            <w:r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4868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D9C0A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818CE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DC6344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8E5AB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FB348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</w:tr>
      <w:tr w:rsidR="00617343" w:rsidRPr="00C33A1B" w14:paraId="15068791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4B4FE3" w14:textId="5D5391B1" w:rsidR="00617343" w:rsidRPr="00C33A1B" w:rsidRDefault="00617343" w:rsidP="00617343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Yes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ab/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88E9" w14:textId="7393DC06" w:rsidR="00617343" w:rsidRPr="00C33A1B" w:rsidRDefault="00CC76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9111ED" w:rsidRPr="00C33A1B">
              <w:rPr>
                <w:rFonts w:ascii="Times" w:hAnsi="Times"/>
                <w:color w:val="000000" w:themeColor="text1"/>
                <w:lang w:val="en-GB"/>
              </w:rPr>
              <w:t>3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3.9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53D7E" w14:textId="4F6AB8CF" w:rsidR="00617343" w:rsidRPr="00C33A1B" w:rsidRDefault="004425F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61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1.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4E55D" w14:textId="48AC6108" w:rsidR="00617343" w:rsidRPr="00C33A1B" w:rsidRDefault="00A016B6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11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74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.</w:t>
            </w:r>
            <w:r w:rsidR="00712F3D" w:rsidRPr="00C33A1B">
              <w:rPr>
                <w:rFonts w:ascii="Times" w:hAnsi="Times"/>
                <w:color w:val="000000" w:themeColor="text1"/>
                <w:lang w:val="en-GB"/>
              </w:rPr>
              <w:t>4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EFEB6A" w14:textId="047C7678" w:rsidR="00617343" w:rsidRPr="00C33A1B" w:rsidRDefault="00E42604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46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8846EE" w:rsidRPr="00C33A1B">
              <w:rPr>
                <w:rFonts w:ascii="Times" w:hAnsi="Times"/>
                <w:color w:val="000000" w:themeColor="text1"/>
                <w:lang w:val="en-GB"/>
              </w:rPr>
              <w:t>8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.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6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7180E" w14:textId="5BB18FB4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5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9</w:t>
            </w:r>
            <w:r w:rsidR="009111ED" w:rsidRPr="00C33A1B">
              <w:rPr>
                <w:rFonts w:ascii="Times" w:hAnsi="Times"/>
                <w:color w:val="000000" w:themeColor="text1"/>
                <w:lang w:val="en-GB"/>
              </w:rPr>
              <w:t>1.5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27CB2" w14:textId="234A86B8" w:rsidR="00617343" w:rsidRPr="00C33A1B" w:rsidRDefault="00B203D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1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66.6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617343" w:rsidRPr="00C33A1B" w14:paraId="5BA7B112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8B836B" w14:textId="744C486B" w:rsidR="00617343" w:rsidRPr="00C33A1B" w:rsidRDefault="00617343" w:rsidP="00617343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6D20" w14:textId="0FE5443D" w:rsidR="00617343" w:rsidRPr="00C33A1B" w:rsidRDefault="00CC76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5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6.1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02284" w14:textId="6B8C775A" w:rsidR="00617343" w:rsidRPr="00C33A1B" w:rsidRDefault="004425F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6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8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.3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8FD24" w14:textId="2BD50588" w:rsidR="00617343" w:rsidRPr="00C33A1B" w:rsidRDefault="00A016B6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0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712F3D" w:rsidRPr="00C33A1B">
              <w:rPr>
                <w:rFonts w:ascii="Times" w:hAnsi="Times"/>
                <w:color w:val="000000" w:themeColor="text1"/>
                <w:lang w:val="en-GB"/>
              </w:rPr>
              <w:t>5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.</w:t>
            </w:r>
            <w:r w:rsidR="00712F3D" w:rsidRPr="00C33A1B">
              <w:rPr>
                <w:rFonts w:ascii="Times" w:hAnsi="Times"/>
                <w:color w:val="000000" w:themeColor="text1"/>
                <w:lang w:val="en-GB"/>
              </w:rPr>
              <w:t>6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642A17" w14:textId="0E27AEDB" w:rsidR="00617343" w:rsidRPr="00C33A1B" w:rsidRDefault="008846EE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E42604" w:rsidRPr="00C33A1B">
              <w:rPr>
                <w:rFonts w:ascii="Times" w:hAnsi="Times"/>
                <w:color w:val="000000" w:themeColor="text1"/>
                <w:lang w:val="en-GB"/>
              </w:rPr>
              <w:t>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E42604" w:rsidRPr="00C33A1B">
              <w:rPr>
                <w:rFonts w:ascii="Times" w:hAnsi="Times"/>
                <w:color w:val="000000" w:themeColor="text1"/>
                <w:lang w:val="en-GB"/>
              </w:rPr>
              <w:t>0.4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F904B" w14:textId="0B3C52D1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3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9111ED" w:rsidRPr="00C33A1B">
              <w:rPr>
                <w:rFonts w:ascii="Times" w:hAnsi="Times"/>
                <w:color w:val="000000" w:themeColor="text1"/>
                <w:lang w:val="en-GB"/>
              </w:rPr>
              <w:t>8.5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F6237" w14:textId="4C602C92" w:rsidR="00617343" w:rsidRPr="00C33A1B" w:rsidRDefault="00B203D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01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33.4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617343" w:rsidRPr="00C33A1B" w14:paraId="5CEBCF84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40D841" w14:textId="4687F1C0" w:rsidR="00617343" w:rsidRPr="00C33A1B" w:rsidRDefault="00617343" w:rsidP="00617343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511DA" w14:textId="69778078" w:rsidR="00617343" w:rsidRPr="00C33A1B" w:rsidRDefault="00CC76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AA2AC" w14:textId="4AC01C1C" w:rsidR="00617343" w:rsidRPr="00C33A1B" w:rsidRDefault="004425F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F8F73" w14:textId="7D24FD52" w:rsidR="00617343" w:rsidRPr="00C33A1B" w:rsidRDefault="00A016B6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2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EF2F5B" w14:textId="7D9ACBE2" w:rsidR="00617343" w:rsidRPr="00C33A1B" w:rsidRDefault="00E42604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88435" w14:textId="5FBA1B5E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4D067" w14:textId="344C4CAD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B203D3" w:rsidRPr="00C33A1B">
              <w:rPr>
                <w:rFonts w:ascii="Times" w:hAnsi="Times"/>
                <w:color w:val="000000" w:themeColor="text1"/>
                <w:lang w:val="en-GB"/>
              </w:rPr>
              <w:t>4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</w:p>
        </w:tc>
      </w:tr>
      <w:tr w:rsidR="00617343" w:rsidRPr="00C33A1B" w14:paraId="04736538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84DB76" w14:textId="2D69A538" w:rsidR="00617343" w:rsidRPr="00C33A1B" w:rsidRDefault="00617343" w:rsidP="00617343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>Endocrine therapy</w:t>
            </w:r>
            <w:r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15E8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94F87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CDD9C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E9545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14B9C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E8DD1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</w:p>
        </w:tc>
      </w:tr>
      <w:tr w:rsidR="00617343" w:rsidRPr="00C33A1B" w14:paraId="6DF3E679" w14:textId="77777777" w:rsidTr="00C341A4">
        <w:trPr>
          <w:trHeight w:val="195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EC419" w14:textId="5953004C" w:rsidR="00617343" w:rsidRPr="00C33A1B" w:rsidRDefault="00617343" w:rsidP="00617343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Yes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ab/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DA1C" w14:textId="6DA0DD4A" w:rsidR="00617343" w:rsidRPr="00C33A1B" w:rsidRDefault="00CC76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4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3.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D34A5" w14:textId="5FB41C3C" w:rsidR="00617343" w:rsidRPr="00C33A1B" w:rsidRDefault="004425F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428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4.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97AEE" w14:textId="2E3E959A" w:rsidR="00617343" w:rsidRPr="00C33A1B" w:rsidRDefault="00A016B6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55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712F3D" w:rsidRPr="00C33A1B">
              <w:rPr>
                <w:rFonts w:ascii="Times" w:hAnsi="Times"/>
                <w:color w:val="000000" w:themeColor="text1"/>
                <w:lang w:val="en-GB"/>
              </w:rPr>
              <w:t>96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.</w:t>
            </w:r>
            <w:r w:rsidR="00712F3D"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DBFE6" w14:textId="4393871D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8846EE" w:rsidRPr="00C33A1B">
              <w:rPr>
                <w:rFonts w:ascii="Times" w:hAnsi="Times"/>
                <w:color w:val="000000" w:themeColor="text1"/>
                <w:lang w:val="en-GB"/>
              </w:rPr>
              <w:t>06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E42604" w:rsidRPr="00C33A1B">
              <w:rPr>
                <w:rFonts w:ascii="Times" w:hAnsi="Times"/>
                <w:color w:val="000000" w:themeColor="text1"/>
                <w:lang w:val="en-GB"/>
              </w:rPr>
              <w:t>91.4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7A050" w14:textId="5E1EAD1F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48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6.5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DFB05" w14:textId="457A0245" w:rsidR="00617343" w:rsidRPr="00C33A1B" w:rsidRDefault="00B203D3" w:rsidP="00617343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72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4.5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617343" w:rsidRPr="00C33A1B" w14:paraId="407EF9C4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DB33B" w14:textId="1667C42E" w:rsidR="00617343" w:rsidRPr="00C33A1B" w:rsidRDefault="00617343" w:rsidP="00617343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C144" w14:textId="0D14D06B" w:rsidR="00617343" w:rsidRPr="00C33A1B" w:rsidRDefault="00CC76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lang w:val="en-GB"/>
              </w:rPr>
              <w:t xml:space="preserve">11 </w:t>
            </w:r>
            <w:r w:rsidR="00617343" w:rsidRPr="00C33A1B">
              <w:rPr>
                <w:rFonts w:ascii="Times" w:hAnsi="Times"/>
                <w:lang w:val="en-GB"/>
              </w:rPr>
              <w:t>(</w:t>
            </w:r>
            <w:r w:rsidRPr="00C33A1B">
              <w:rPr>
                <w:rFonts w:ascii="Times" w:hAnsi="Times"/>
                <w:lang w:val="en-GB"/>
              </w:rPr>
              <w:t>7.0</w:t>
            </w:r>
            <w:r w:rsidR="00617343" w:rsidRPr="00C33A1B">
              <w:rPr>
                <w:rFonts w:ascii="Times" w:hAnsi="Times"/>
                <w:lang w:val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01795" w14:textId="53104824" w:rsidR="00617343" w:rsidRPr="00C33A1B" w:rsidRDefault="004425F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lang w:val="en-GB"/>
              </w:rPr>
              <w:t>24</w:t>
            </w:r>
            <w:r w:rsidR="00617343" w:rsidRPr="00C33A1B">
              <w:rPr>
                <w:rFonts w:ascii="Times" w:hAnsi="Times"/>
                <w:lang w:val="en-GB"/>
              </w:rPr>
              <w:t xml:space="preserve"> (</w:t>
            </w:r>
            <w:r w:rsidRPr="00C33A1B">
              <w:rPr>
                <w:rFonts w:ascii="Times" w:hAnsi="Times"/>
                <w:lang w:val="en-GB"/>
              </w:rPr>
              <w:t>5.3</w:t>
            </w:r>
            <w:r w:rsidR="00617343" w:rsidRPr="00C33A1B">
              <w:rPr>
                <w:rFonts w:ascii="Times" w:hAnsi="Times"/>
                <w:lang w:val="en-GB"/>
              </w:rPr>
              <w:t>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58CB6" w14:textId="338B76C7" w:rsidR="00617343" w:rsidRPr="00C33A1B" w:rsidRDefault="00A016B6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712F3D" w:rsidRPr="00C33A1B">
              <w:rPr>
                <w:rFonts w:ascii="Times" w:hAnsi="Times"/>
                <w:color w:val="000000" w:themeColor="text1"/>
                <w:lang w:val="en-GB"/>
              </w:rPr>
              <w:t>3.8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41D4D" w14:textId="28892166" w:rsidR="00617343" w:rsidRPr="00C33A1B" w:rsidRDefault="008846EE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lang w:val="en-GB"/>
              </w:rPr>
              <w:t>1</w:t>
            </w:r>
            <w:r w:rsidR="00E42604" w:rsidRPr="00C33A1B">
              <w:rPr>
                <w:rFonts w:ascii="Times" w:hAnsi="Times"/>
                <w:lang w:val="en-GB"/>
              </w:rPr>
              <w:t>0</w:t>
            </w:r>
            <w:r w:rsidR="00617343" w:rsidRPr="00C33A1B">
              <w:rPr>
                <w:rFonts w:ascii="Times" w:hAnsi="Times"/>
                <w:lang w:val="en-GB"/>
              </w:rPr>
              <w:t xml:space="preserve"> (</w:t>
            </w:r>
            <w:r w:rsidR="00E42604" w:rsidRPr="00C33A1B">
              <w:rPr>
                <w:rFonts w:ascii="Times" w:hAnsi="Times"/>
                <w:lang w:val="en-GB"/>
              </w:rPr>
              <w:t>8.6</w:t>
            </w:r>
            <w:r w:rsidR="00617343" w:rsidRPr="00C33A1B">
              <w:rPr>
                <w:rFonts w:ascii="Times" w:hAnsi="Times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4DE1F" w14:textId="6946AE97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lang w:val="en-GB"/>
              </w:rPr>
              <w:t>9</w:t>
            </w:r>
            <w:r w:rsidR="00617343" w:rsidRPr="00C33A1B">
              <w:rPr>
                <w:rFonts w:ascii="Times" w:hAnsi="Times"/>
                <w:lang w:val="en-GB"/>
              </w:rPr>
              <w:t xml:space="preserve"> (</w:t>
            </w:r>
            <w:r w:rsidRPr="00C33A1B">
              <w:rPr>
                <w:rFonts w:ascii="Times" w:hAnsi="Times"/>
                <w:lang w:val="en-GB"/>
              </w:rPr>
              <w:t>3.5</w:t>
            </w:r>
            <w:r w:rsidR="00617343" w:rsidRPr="00C33A1B">
              <w:rPr>
                <w:rFonts w:ascii="Times" w:hAnsi="Times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A5296" w14:textId="768E1D0A" w:rsidR="00617343" w:rsidRPr="00C33A1B" w:rsidRDefault="00B203D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0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5.5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617343" w:rsidRPr="00C33A1B" w14:paraId="250B828B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40B3A9" w14:textId="55B700CA" w:rsidR="00617343" w:rsidRPr="00C33A1B" w:rsidRDefault="00617343" w:rsidP="00617343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    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943F7" w14:textId="20C556A3" w:rsidR="00617343" w:rsidRPr="00C33A1B" w:rsidRDefault="00CC76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9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15850" w14:textId="5438CA6F" w:rsidR="00617343" w:rsidRPr="00C33A1B" w:rsidRDefault="004425F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2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5B906" w14:textId="7A7B652D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A016B6"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7EB5B" w14:textId="014F416C" w:rsidR="00617343" w:rsidRPr="00C33A1B" w:rsidRDefault="00D265A8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CC32C" w14:textId="6A202904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842E8" w14:textId="2A72BCF6" w:rsidR="00617343" w:rsidRPr="00C33A1B" w:rsidRDefault="00B203D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2</w:t>
            </w:r>
          </w:p>
        </w:tc>
      </w:tr>
      <w:tr w:rsidR="00617343" w:rsidRPr="00C33A1B" w14:paraId="3DF6F217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9BD42E" w14:textId="5E059958" w:rsidR="00617343" w:rsidRPr="00C33A1B" w:rsidRDefault="00617343" w:rsidP="00617343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>Radiation therapy</w:t>
            </w:r>
            <w:r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7BFB5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231CF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DAEBD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548A5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0E6C9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2AF2C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</w:tr>
      <w:tr w:rsidR="00CC76ED" w:rsidRPr="00C33A1B" w14:paraId="42196BAB" w14:textId="77777777" w:rsidTr="00F015B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B244A8" w14:textId="6CD576EB" w:rsidR="00CC76ED" w:rsidRPr="00C33A1B" w:rsidRDefault="00CC76ED" w:rsidP="00CC76ED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Yes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ab/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00B4E0" w14:textId="369F158D" w:rsidR="00CC76ED" w:rsidRPr="00C33A1B" w:rsidRDefault="00CC76E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13 (86.6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7D908" w14:textId="56B12934" w:rsidR="00CC76ED" w:rsidRPr="00C33A1B" w:rsidRDefault="004425F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61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8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3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.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4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DD1B5" w14:textId="305075BB" w:rsidR="00CC76ED" w:rsidRPr="00C33A1B" w:rsidRDefault="00712F3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07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73.4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309BC" w14:textId="635E339A" w:rsidR="00CC76ED" w:rsidRPr="00C33A1B" w:rsidRDefault="008846EE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3022B5" w:rsidRPr="00C33A1B">
              <w:rPr>
                <w:rFonts w:ascii="Times" w:hAnsi="Times"/>
                <w:color w:val="000000" w:themeColor="text1"/>
                <w:lang w:val="en-GB"/>
              </w:rPr>
              <w:t>09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66.</w:t>
            </w:r>
            <w:r w:rsidR="003022B5" w:rsidRPr="00C33A1B">
              <w:rPr>
                <w:rFonts w:ascii="Times" w:hAnsi="Times"/>
                <w:color w:val="000000" w:themeColor="text1"/>
                <w:lang w:val="en-GB"/>
              </w:rPr>
              <w:t>9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94A3C" w14:textId="53AE57A5" w:rsidR="00CC76ED" w:rsidRPr="00C33A1B" w:rsidRDefault="003022B5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86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73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1D0F1" w14:textId="36E490A8" w:rsidR="00CC76ED" w:rsidRPr="00C33A1B" w:rsidRDefault="009111E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75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57.6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CC76ED" w:rsidRPr="00C33A1B" w14:paraId="01D52920" w14:textId="77777777" w:rsidTr="00F015B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4448D9" w14:textId="7C203548" w:rsidR="00CC76ED" w:rsidRPr="00C33A1B" w:rsidRDefault="00CC76ED" w:rsidP="00CC76ED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ABA2D9" w14:textId="00E41111" w:rsidR="00CC76ED" w:rsidRPr="00C33A1B" w:rsidRDefault="00CC76E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3 (13.4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931588" w14:textId="2EB22792" w:rsidR="00CC76ED" w:rsidRPr="00C33A1B" w:rsidRDefault="004425F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12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1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6.6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DCCCF" w14:textId="03442A29" w:rsidR="00CC76ED" w:rsidRPr="00C33A1B" w:rsidRDefault="00712F3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11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26.6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970934" w14:textId="6E8F4050" w:rsidR="00CC76ED" w:rsidRPr="00C33A1B" w:rsidRDefault="003022B5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4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8846EE" w:rsidRPr="00C33A1B">
              <w:rPr>
                <w:rFonts w:ascii="Times" w:hAnsi="Times"/>
                <w:color w:val="000000" w:themeColor="text1"/>
                <w:lang w:val="en-GB"/>
              </w:rPr>
              <w:t>33.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8C7DE" w14:textId="3FA782F5" w:rsidR="00CC76ED" w:rsidRPr="00C33A1B" w:rsidRDefault="003022B5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03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26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8370F" w14:textId="002BC217" w:rsidR="00CC76ED" w:rsidRPr="00C33A1B" w:rsidRDefault="009111E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29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42.4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CC76ED" w:rsidRPr="00C33A1B" w14:paraId="130BA6E2" w14:textId="77777777" w:rsidTr="00F015B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975410" w14:textId="4D5A94C4" w:rsidR="00CC76ED" w:rsidRPr="00C33A1B" w:rsidRDefault="00CC76ED" w:rsidP="00CC76ED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80E6CB" w14:textId="7731E29F" w:rsidR="00CC76ED" w:rsidRPr="00C33A1B" w:rsidRDefault="00CC76E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 xml:space="preserve">10 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2E9B1" w14:textId="5CE7DF1B" w:rsidR="00CC76ED" w:rsidRPr="00C33A1B" w:rsidRDefault="004425F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2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BED2A" w14:textId="0510BA8D" w:rsidR="00CC76ED" w:rsidRPr="00C33A1B" w:rsidRDefault="00CC76E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712F3D"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63122" w14:textId="76786DCB" w:rsidR="00CC76ED" w:rsidRPr="00C33A1B" w:rsidRDefault="003022B5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7CD21" w14:textId="09FFEECA" w:rsidR="00CC76ED" w:rsidRPr="00C33A1B" w:rsidRDefault="003022B5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/>
                <w:lang w:val="en-GB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5347E" w14:textId="25938DE2" w:rsidR="00CC76ED" w:rsidRPr="00C33A1B" w:rsidRDefault="009111ED" w:rsidP="00CC76ED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2</w:t>
            </w:r>
          </w:p>
        </w:tc>
      </w:tr>
      <w:tr w:rsidR="00617343" w:rsidRPr="00C33A1B" w14:paraId="72CEB08D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0DEF2A" w14:textId="31450E0E" w:rsidR="00617343" w:rsidRPr="00C33A1B" w:rsidRDefault="00617343" w:rsidP="00617343">
            <w:pPr>
              <w:spacing w:line="360" w:lineRule="auto"/>
              <w:rPr>
                <w:rFonts w:ascii="Times" w:hAnsi="Times"/>
                <w:b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>HER2-therapy</w:t>
            </w:r>
            <w:r w:rsidR="009111ED"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CE78A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B6555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1B63AA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B5F47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2FD90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63DD3" w14:textId="77777777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</w:tr>
      <w:tr w:rsidR="00617343" w:rsidRPr="00C33A1B" w14:paraId="457A1517" w14:textId="77777777" w:rsidTr="00C341A4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57F673" w14:textId="1B2517FA" w:rsidR="00617343" w:rsidRPr="00C33A1B" w:rsidRDefault="00617343" w:rsidP="00617343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Yes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ab/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682E8" w14:textId="1CBF855A" w:rsidR="00617343" w:rsidRPr="00C33A1B" w:rsidRDefault="00CC76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22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89.9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8ABC4" w14:textId="448E7FC7" w:rsidR="00617343" w:rsidRPr="00C33A1B" w:rsidRDefault="004451EF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592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88.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23B7E" w14:textId="2ADD42EF" w:rsidR="00617343" w:rsidRPr="00C33A1B" w:rsidRDefault="00712F3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11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6D332A" w:rsidRPr="00C33A1B">
              <w:rPr>
                <w:rFonts w:ascii="Times" w:hAnsi="Times"/>
                <w:color w:val="000000" w:themeColor="text1"/>
                <w:lang w:val="en-GB"/>
              </w:rPr>
              <w:t>74.4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C140F0" w14:textId="37D78AB6" w:rsidR="00617343" w:rsidRPr="00C33A1B" w:rsidRDefault="00E579D9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3022B5" w:rsidRPr="00C33A1B">
              <w:rPr>
                <w:rFonts w:ascii="Times" w:hAnsi="Times"/>
                <w:color w:val="000000" w:themeColor="text1"/>
                <w:lang w:val="en-GB"/>
              </w:rPr>
              <w:t>39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8</w:t>
            </w:r>
            <w:r w:rsidR="003022B5" w:rsidRPr="00C33A1B">
              <w:rPr>
                <w:rFonts w:ascii="Times" w:hAnsi="Times"/>
                <w:color w:val="000000" w:themeColor="text1"/>
                <w:lang w:val="en-GB"/>
              </w:rPr>
              <w:t>5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.</w:t>
            </w:r>
            <w:r w:rsidR="003022B5" w:rsidRPr="00C33A1B">
              <w:rPr>
                <w:rFonts w:ascii="Times" w:hAnsi="Times"/>
                <w:color w:val="000000" w:themeColor="text1"/>
                <w:lang w:val="en-GB"/>
              </w:rPr>
              <w:t>3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5342B" w14:textId="15BCB662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54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1.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F2E90" w14:textId="399266BC" w:rsidR="00617343" w:rsidRPr="00C33A1B" w:rsidRDefault="009111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9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64.8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617343" w:rsidRPr="00C33A1B" w14:paraId="57FB1297" w14:textId="77777777" w:rsidTr="00617343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87F7D5" w14:textId="3D8ADB12" w:rsidR="00617343" w:rsidRPr="00C33A1B" w:rsidRDefault="00617343" w:rsidP="00617343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9679" w14:textId="6A4099B5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 xml:space="preserve">5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(10</w:t>
            </w:r>
            <w:r w:rsidR="00CC76ED" w:rsidRPr="00C33A1B">
              <w:rPr>
                <w:rFonts w:ascii="Times" w:hAnsi="Times"/>
                <w:color w:val="000000" w:themeColor="text1"/>
                <w:lang w:val="en-GB"/>
              </w:rPr>
              <w:t>.1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86F9C" w14:textId="1D64E291" w:rsidR="00617343" w:rsidRPr="00C33A1B" w:rsidRDefault="004451EF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81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12.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E6A60" w14:textId="1DDD828D" w:rsidR="00617343" w:rsidRPr="00C33A1B" w:rsidRDefault="00712F3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0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="006D332A" w:rsidRPr="00C33A1B">
              <w:rPr>
                <w:rFonts w:ascii="Times" w:hAnsi="Times"/>
                <w:color w:val="000000" w:themeColor="text1"/>
                <w:lang w:val="en-GB"/>
              </w:rPr>
              <w:t>25.6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388EB" w14:textId="144E1988" w:rsidR="00617343" w:rsidRPr="00C33A1B" w:rsidRDefault="00E579D9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3022B5" w:rsidRPr="00C33A1B">
              <w:rPr>
                <w:rFonts w:ascii="Times" w:hAnsi="Times"/>
                <w:color w:val="000000" w:themeColor="text1"/>
                <w:lang w:val="en-GB"/>
              </w:rPr>
              <w:t>4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1</w:t>
            </w:r>
            <w:r w:rsidR="003022B5" w:rsidRPr="00C33A1B">
              <w:rPr>
                <w:rFonts w:ascii="Times" w:hAnsi="Times"/>
                <w:color w:val="000000" w:themeColor="text1"/>
                <w:lang w:val="en-GB"/>
              </w:rPr>
              <w:t>4.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86102" w14:textId="203C4D90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35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9.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E6811" w14:textId="602AA5EA" w:rsidR="00617343" w:rsidRPr="00C33A1B" w:rsidRDefault="009111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07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(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35.2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>)</w:t>
            </w:r>
          </w:p>
        </w:tc>
      </w:tr>
      <w:tr w:rsidR="00617343" w:rsidRPr="00C33A1B" w14:paraId="58698B15" w14:textId="77777777" w:rsidTr="009111ED">
        <w:trPr>
          <w:trHeight w:val="283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51075" w14:textId="18EB842F" w:rsidR="00617343" w:rsidRPr="00C33A1B" w:rsidRDefault="00617343" w:rsidP="00617343">
            <w:pPr>
              <w:spacing w:line="360" w:lineRule="auto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     </w:t>
            </w:r>
            <w:r w:rsidRPr="00C33A1B">
              <w:rPr>
                <w:rFonts w:ascii="Times" w:hAnsi="Times"/>
                <w:color w:val="000000" w:themeColor="text1"/>
                <w:lang w:val="en-GB"/>
              </w:rPr>
              <w:t>Not given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3E09" w14:textId="142E12C1" w:rsidR="00617343" w:rsidRPr="00C33A1B" w:rsidRDefault="00CC76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9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9778" w14:textId="77EB6E9A" w:rsidR="00617343" w:rsidRPr="00C33A1B" w:rsidRDefault="004451EF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2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92EA" w14:textId="6114D18B" w:rsidR="00617343" w:rsidRPr="00C33A1B" w:rsidRDefault="00617343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="00712F3D" w:rsidRPr="00C33A1B">
              <w:rPr>
                <w:rFonts w:ascii="Times" w:hAnsi="Times"/>
                <w:color w:val="000000" w:themeColor="text1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4D6F4" w14:textId="205ECFDC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70E1A" w14:textId="54C59D72" w:rsidR="00617343" w:rsidRPr="00C33A1B" w:rsidRDefault="003022B5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0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F5E0" w14:textId="470390B6" w:rsidR="00617343" w:rsidRPr="00C33A1B" w:rsidRDefault="009111ED" w:rsidP="00617343">
            <w:pPr>
              <w:spacing w:line="360" w:lineRule="auto"/>
              <w:jc w:val="center"/>
              <w:rPr>
                <w:rFonts w:ascii="Times" w:hAnsi="Times"/>
                <w:color w:val="000000"/>
                <w:lang w:val="en-GB"/>
              </w:rPr>
            </w:pPr>
            <w:r w:rsidRPr="00C33A1B">
              <w:rPr>
                <w:rFonts w:ascii="Times" w:hAnsi="Times"/>
                <w:color w:val="000000" w:themeColor="text1"/>
                <w:lang w:val="en-GB"/>
              </w:rPr>
              <w:t>12</w:t>
            </w:r>
            <w:r w:rsidR="00617343" w:rsidRPr="00C33A1B">
              <w:rPr>
                <w:rFonts w:ascii="Times" w:hAnsi="Times"/>
                <w:color w:val="000000" w:themeColor="text1"/>
                <w:lang w:val="en-GB"/>
              </w:rPr>
              <w:t xml:space="preserve"> </w:t>
            </w:r>
          </w:p>
        </w:tc>
      </w:tr>
      <w:tr w:rsidR="009111ED" w:rsidRPr="0027432C" w14:paraId="403B5B64" w14:textId="77777777" w:rsidTr="00C357C1">
        <w:trPr>
          <w:trHeight w:val="283"/>
        </w:trPr>
        <w:tc>
          <w:tcPr>
            <w:tcW w:w="131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EA4F6" w14:textId="193B868E" w:rsidR="009111ED" w:rsidRPr="00C33A1B" w:rsidRDefault="009111ED" w:rsidP="009111ED">
            <w:pPr>
              <w:spacing w:line="360" w:lineRule="auto"/>
              <w:rPr>
                <w:rFonts w:ascii="Times" w:hAnsi="Times"/>
                <w:color w:val="000000" w:themeColor="text1"/>
                <w:lang w:val="en-GB"/>
              </w:rPr>
            </w:pPr>
            <w:r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lastRenderedPageBreak/>
              <w:t>†</w:t>
            </w:r>
            <w:r w:rsidR="00250671" w:rsidRPr="00C33A1B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†</w:t>
            </w:r>
            <w:r w:rsidR="00250671" w:rsidRPr="00C33A1B">
              <w:rPr>
                <w:rFonts w:ascii="Times" w:hAnsi="Times"/>
                <w:sz w:val="20"/>
                <w:szCs w:val="20"/>
                <w:lang w:val="en-GB"/>
              </w:rPr>
              <w:t xml:space="preserve">For treatment variables, only data from September 2009 to the end of 2016 were available in the Stockholm region. For fair comparison, only patients diagnosed from 2006-09-01 to 2016-12-31 were included in the treatment data. Endocrine treatment is presented as the fraction of patients that had an indication for endocrine treatment (i.e. ER-positive patients) that also received such treatment. Data on the date of BC diagnosis, age at the time of BC diagnosis, tumour staging, nodal status, tumour biology (histological grade, </w:t>
            </w:r>
            <w:proofErr w:type="spellStart"/>
            <w:r w:rsidR="00250671" w:rsidRPr="00C33A1B">
              <w:rPr>
                <w:rFonts w:ascii="Times" w:hAnsi="Times"/>
                <w:sz w:val="20"/>
                <w:szCs w:val="20"/>
                <w:lang w:val="en-GB"/>
              </w:rPr>
              <w:t>estrogen</w:t>
            </w:r>
            <w:proofErr w:type="spellEnd"/>
            <w:r w:rsidR="00250671" w:rsidRPr="00C33A1B">
              <w:rPr>
                <w:rFonts w:ascii="Times" w:hAnsi="Times"/>
                <w:sz w:val="20"/>
                <w:szCs w:val="20"/>
                <w:lang w:val="en-GB"/>
              </w:rPr>
              <w:t xml:space="preserve"> receptor (ER) and progesterone receptor (PR) status), and received neo-adjuvant/adjuvant oncological treatment (chemotherapy, HER2-targeted therapy, endocrine therapy, and radiotherapy) were retrieved from the NKBC. Data on the time of death was collected from the Swedish Cause of Death Register.</w:t>
            </w:r>
          </w:p>
        </w:tc>
      </w:tr>
    </w:tbl>
    <w:p w14:paraId="2BCFAE55" w14:textId="3B651B71" w:rsidR="00617343" w:rsidRPr="00C33A1B" w:rsidRDefault="00617343" w:rsidP="002C35D5">
      <w:pPr>
        <w:spacing w:line="360" w:lineRule="auto"/>
        <w:rPr>
          <w:rFonts w:ascii="Times" w:hAnsi="Times"/>
          <w:b/>
          <w:sz w:val="22"/>
          <w:szCs w:val="22"/>
          <w:lang w:val="en-US"/>
        </w:rPr>
        <w:sectPr w:rsidR="00617343" w:rsidRPr="00C33A1B" w:rsidSect="000649D0">
          <w:footerReference w:type="even" r:id="rId9"/>
          <w:footerReference w:type="default" r:id="rId10"/>
          <w:pgSz w:w="16838" w:h="11906" w:orient="landscape" w:code="9"/>
          <w:pgMar w:top="1418" w:right="1440" w:bottom="1418" w:left="1440" w:header="709" w:footer="709" w:gutter="0"/>
          <w:cols w:space="708"/>
          <w:docGrid w:type="lines" w:linePitch="326"/>
        </w:sectPr>
      </w:pPr>
    </w:p>
    <w:p w14:paraId="3AD998AD" w14:textId="3266A704" w:rsidR="00915BB5" w:rsidRPr="00C33A1B" w:rsidRDefault="00915BB5" w:rsidP="00B3680B">
      <w:pPr>
        <w:adjustRightInd w:val="0"/>
        <w:spacing w:line="360" w:lineRule="auto"/>
        <w:rPr>
          <w:rFonts w:ascii="Times" w:hAnsi="Times"/>
          <w:lang w:val="en-GB"/>
        </w:rPr>
      </w:pPr>
    </w:p>
    <w:sectPr w:rsidR="00915BB5" w:rsidRPr="00C33A1B" w:rsidSect="003E4CE2">
      <w:pgSz w:w="11906" w:h="16838" w:code="9"/>
      <w:pgMar w:top="1440" w:right="1418" w:bottom="1440" w:left="1418" w:header="709" w:footer="709" w:gutter="0"/>
      <w:cols w:space="708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A36C52" w14:textId="77777777" w:rsidR="007F1140" w:rsidRDefault="007F1140">
      <w:r>
        <w:separator/>
      </w:r>
    </w:p>
  </w:endnote>
  <w:endnote w:type="continuationSeparator" w:id="0">
    <w:p w14:paraId="7254F370" w14:textId="77777777" w:rsidR="007F1140" w:rsidRDefault="007F1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26026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5428EF" w14:textId="2C79BE28" w:rsidR="00D4738C" w:rsidRDefault="00D4738C" w:rsidP="00B05D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98CF44" w14:textId="77777777" w:rsidR="00D4738C" w:rsidRDefault="00D4738C" w:rsidP="00D473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14012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E69FEF" w14:textId="7D7D6406" w:rsidR="00D4738C" w:rsidRDefault="00D4738C" w:rsidP="00B05D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45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9B67B7" w14:textId="77777777" w:rsidR="00D4738C" w:rsidRDefault="00D4738C" w:rsidP="00D473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3833B" w14:textId="77777777" w:rsidR="007F1140" w:rsidRDefault="007F1140">
      <w:r>
        <w:separator/>
      </w:r>
    </w:p>
  </w:footnote>
  <w:footnote w:type="continuationSeparator" w:id="0">
    <w:p w14:paraId="532185C6" w14:textId="77777777" w:rsidR="007F1140" w:rsidRDefault="007F11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31D79"/>
    <w:multiLevelType w:val="hybridMultilevel"/>
    <w:tmpl w:val="4C14FDEC"/>
    <w:lvl w:ilvl="0" w:tplc="E35025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C1CF6F4" w:tentative="1">
      <w:start w:val="1"/>
      <w:numFmt w:val="lowerLetter"/>
      <w:lvlText w:val="%2."/>
      <w:lvlJc w:val="left"/>
      <w:pPr>
        <w:ind w:left="1440" w:hanging="360"/>
      </w:pPr>
    </w:lvl>
    <w:lvl w:ilvl="2" w:tplc="AFB67C08" w:tentative="1">
      <w:start w:val="1"/>
      <w:numFmt w:val="lowerRoman"/>
      <w:lvlText w:val="%3."/>
      <w:lvlJc w:val="right"/>
      <w:pPr>
        <w:ind w:left="2160" w:hanging="180"/>
      </w:pPr>
    </w:lvl>
    <w:lvl w:ilvl="3" w:tplc="BADC3CF8" w:tentative="1">
      <w:start w:val="1"/>
      <w:numFmt w:val="decimal"/>
      <w:lvlText w:val="%4."/>
      <w:lvlJc w:val="left"/>
      <w:pPr>
        <w:ind w:left="2880" w:hanging="360"/>
      </w:pPr>
    </w:lvl>
    <w:lvl w:ilvl="4" w:tplc="569E600E" w:tentative="1">
      <w:start w:val="1"/>
      <w:numFmt w:val="lowerLetter"/>
      <w:lvlText w:val="%5."/>
      <w:lvlJc w:val="left"/>
      <w:pPr>
        <w:ind w:left="3600" w:hanging="360"/>
      </w:pPr>
    </w:lvl>
    <w:lvl w:ilvl="5" w:tplc="630C51D0" w:tentative="1">
      <w:start w:val="1"/>
      <w:numFmt w:val="lowerRoman"/>
      <w:lvlText w:val="%6."/>
      <w:lvlJc w:val="right"/>
      <w:pPr>
        <w:ind w:left="4320" w:hanging="180"/>
      </w:pPr>
    </w:lvl>
    <w:lvl w:ilvl="6" w:tplc="0F5EDC1C" w:tentative="1">
      <w:start w:val="1"/>
      <w:numFmt w:val="decimal"/>
      <w:lvlText w:val="%7."/>
      <w:lvlJc w:val="left"/>
      <w:pPr>
        <w:ind w:left="5040" w:hanging="360"/>
      </w:pPr>
    </w:lvl>
    <w:lvl w:ilvl="7" w:tplc="BF501312" w:tentative="1">
      <w:start w:val="1"/>
      <w:numFmt w:val="lowerLetter"/>
      <w:lvlText w:val="%8."/>
      <w:lvlJc w:val="left"/>
      <w:pPr>
        <w:ind w:left="5760" w:hanging="360"/>
      </w:pPr>
    </w:lvl>
    <w:lvl w:ilvl="8" w:tplc="0E402F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1D29FC"/>
    <w:multiLevelType w:val="multilevel"/>
    <w:tmpl w:val="CA965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7D6352"/>
    <w:multiLevelType w:val="multilevel"/>
    <w:tmpl w:val="35463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0E76683"/>
    <w:multiLevelType w:val="hybridMultilevel"/>
    <w:tmpl w:val="F974689A"/>
    <w:lvl w:ilvl="0" w:tplc="DE4CBDF6">
      <w:start w:val="4"/>
      <w:numFmt w:val="bullet"/>
      <w:lvlText w:val="-"/>
      <w:lvlJc w:val="left"/>
      <w:pPr>
        <w:ind w:left="780" w:hanging="360"/>
      </w:pPr>
      <w:rPr>
        <w:rFonts w:ascii="Times New Roman" w:eastAsia="DengXian" w:hAnsi="Times New Roman" w:cs="Times New Roman" w:hint="default"/>
      </w:rPr>
    </w:lvl>
    <w:lvl w:ilvl="1" w:tplc="1F08C3E8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3E3011A4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FF6A2C26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2214E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336AD578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1730CBCA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A3FA29D4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1D862272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>
    <w:nsid w:val="222A5505"/>
    <w:multiLevelType w:val="hybridMultilevel"/>
    <w:tmpl w:val="F272823E"/>
    <w:lvl w:ilvl="0" w:tplc="1734A8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B888A4" w:tentative="1">
      <w:start w:val="1"/>
      <w:numFmt w:val="lowerLetter"/>
      <w:lvlText w:val="%2."/>
      <w:lvlJc w:val="left"/>
      <w:pPr>
        <w:ind w:left="1440" w:hanging="360"/>
      </w:pPr>
    </w:lvl>
    <w:lvl w:ilvl="2" w:tplc="9774A760" w:tentative="1">
      <w:start w:val="1"/>
      <w:numFmt w:val="lowerRoman"/>
      <w:lvlText w:val="%3."/>
      <w:lvlJc w:val="right"/>
      <w:pPr>
        <w:ind w:left="2160" w:hanging="180"/>
      </w:pPr>
    </w:lvl>
    <w:lvl w:ilvl="3" w:tplc="AF4EB37C" w:tentative="1">
      <w:start w:val="1"/>
      <w:numFmt w:val="decimal"/>
      <w:lvlText w:val="%4."/>
      <w:lvlJc w:val="left"/>
      <w:pPr>
        <w:ind w:left="2880" w:hanging="360"/>
      </w:pPr>
    </w:lvl>
    <w:lvl w:ilvl="4" w:tplc="121404C2" w:tentative="1">
      <w:start w:val="1"/>
      <w:numFmt w:val="lowerLetter"/>
      <w:lvlText w:val="%5."/>
      <w:lvlJc w:val="left"/>
      <w:pPr>
        <w:ind w:left="3600" w:hanging="360"/>
      </w:pPr>
    </w:lvl>
    <w:lvl w:ilvl="5" w:tplc="CE62325E" w:tentative="1">
      <w:start w:val="1"/>
      <w:numFmt w:val="lowerRoman"/>
      <w:lvlText w:val="%6."/>
      <w:lvlJc w:val="right"/>
      <w:pPr>
        <w:ind w:left="4320" w:hanging="180"/>
      </w:pPr>
    </w:lvl>
    <w:lvl w:ilvl="6" w:tplc="CE7A9D4E" w:tentative="1">
      <w:start w:val="1"/>
      <w:numFmt w:val="decimal"/>
      <w:lvlText w:val="%7."/>
      <w:lvlJc w:val="left"/>
      <w:pPr>
        <w:ind w:left="5040" w:hanging="360"/>
      </w:pPr>
    </w:lvl>
    <w:lvl w:ilvl="7" w:tplc="5D62DB22" w:tentative="1">
      <w:start w:val="1"/>
      <w:numFmt w:val="lowerLetter"/>
      <w:lvlText w:val="%8."/>
      <w:lvlJc w:val="left"/>
      <w:pPr>
        <w:ind w:left="5760" w:hanging="360"/>
      </w:pPr>
    </w:lvl>
    <w:lvl w:ilvl="8" w:tplc="54D627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D33ACC"/>
    <w:multiLevelType w:val="hybridMultilevel"/>
    <w:tmpl w:val="51EA0EF0"/>
    <w:lvl w:ilvl="0" w:tplc="276A8BB4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176035D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CD70B57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7CAFE2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9A0569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A2E7FD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AD30A93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0E21AC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E74A38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6652C1A"/>
    <w:multiLevelType w:val="hybridMultilevel"/>
    <w:tmpl w:val="616A99C8"/>
    <w:lvl w:ilvl="0" w:tplc="2058526A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FB5448C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89C48F8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1CEAD1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7865B3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67A5D7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96656B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2C241E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A9A2542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B1D2218"/>
    <w:multiLevelType w:val="hybridMultilevel"/>
    <w:tmpl w:val="7550E4E0"/>
    <w:lvl w:ilvl="0" w:tplc="4824DB2E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ECE47A9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644874D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5B30BFA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2D448E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5E30CD8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834D55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386382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FE069F0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CEC2032"/>
    <w:multiLevelType w:val="hybridMultilevel"/>
    <w:tmpl w:val="65A25E38"/>
    <w:lvl w:ilvl="0" w:tplc="FF7854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AE4E5C62" w:tentative="1">
      <w:start w:val="1"/>
      <w:numFmt w:val="lowerLetter"/>
      <w:lvlText w:val="%2)"/>
      <w:lvlJc w:val="left"/>
      <w:pPr>
        <w:ind w:left="840" w:hanging="420"/>
      </w:pPr>
    </w:lvl>
    <w:lvl w:ilvl="2" w:tplc="A552C422" w:tentative="1">
      <w:start w:val="1"/>
      <w:numFmt w:val="lowerRoman"/>
      <w:lvlText w:val="%3."/>
      <w:lvlJc w:val="right"/>
      <w:pPr>
        <w:ind w:left="1260" w:hanging="420"/>
      </w:pPr>
    </w:lvl>
    <w:lvl w:ilvl="3" w:tplc="DB9EE5B6" w:tentative="1">
      <w:start w:val="1"/>
      <w:numFmt w:val="decimal"/>
      <w:lvlText w:val="%4."/>
      <w:lvlJc w:val="left"/>
      <w:pPr>
        <w:ind w:left="1680" w:hanging="420"/>
      </w:pPr>
    </w:lvl>
    <w:lvl w:ilvl="4" w:tplc="32704E46" w:tentative="1">
      <w:start w:val="1"/>
      <w:numFmt w:val="lowerLetter"/>
      <w:lvlText w:val="%5)"/>
      <w:lvlJc w:val="left"/>
      <w:pPr>
        <w:ind w:left="2100" w:hanging="420"/>
      </w:pPr>
    </w:lvl>
    <w:lvl w:ilvl="5" w:tplc="5DBEBC9E" w:tentative="1">
      <w:start w:val="1"/>
      <w:numFmt w:val="lowerRoman"/>
      <w:lvlText w:val="%6."/>
      <w:lvlJc w:val="right"/>
      <w:pPr>
        <w:ind w:left="2520" w:hanging="420"/>
      </w:pPr>
    </w:lvl>
    <w:lvl w:ilvl="6" w:tplc="B16ABD04" w:tentative="1">
      <w:start w:val="1"/>
      <w:numFmt w:val="decimal"/>
      <w:lvlText w:val="%7."/>
      <w:lvlJc w:val="left"/>
      <w:pPr>
        <w:ind w:left="2940" w:hanging="420"/>
      </w:pPr>
    </w:lvl>
    <w:lvl w:ilvl="7" w:tplc="C114C8F2" w:tentative="1">
      <w:start w:val="1"/>
      <w:numFmt w:val="lowerLetter"/>
      <w:lvlText w:val="%8)"/>
      <w:lvlJc w:val="left"/>
      <w:pPr>
        <w:ind w:left="3360" w:hanging="420"/>
      </w:pPr>
    </w:lvl>
    <w:lvl w:ilvl="8" w:tplc="7AAEF83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87523BA"/>
    <w:multiLevelType w:val="multilevel"/>
    <w:tmpl w:val="B914C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73267B"/>
    <w:multiLevelType w:val="hybridMultilevel"/>
    <w:tmpl w:val="7CDA12D8"/>
    <w:lvl w:ilvl="0" w:tplc="58CA9638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5F64018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5AEAF8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7BFC169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20899D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AE2C37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313C1A2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7E8B1E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8714AEC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4DEB74A3"/>
    <w:multiLevelType w:val="multilevel"/>
    <w:tmpl w:val="C0983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43E21AD"/>
    <w:multiLevelType w:val="hybridMultilevel"/>
    <w:tmpl w:val="0464B502"/>
    <w:lvl w:ilvl="0" w:tplc="B628C6B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3">
    <w:nsid w:val="65C46743"/>
    <w:multiLevelType w:val="multilevel"/>
    <w:tmpl w:val="7576B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6093687"/>
    <w:multiLevelType w:val="hybridMultilevel"/>
    <w:tmpl w:val="33DC0A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61213D"/>
    <w:multiLevelType w:val="multilevel"/>
    <w:tmpl w:val="CE66B9D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7EF5D1F"/>
    <w:multiLevelType w:val="hybridMultilevel"/>
    <w:tmpl w:val="901E79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7"/>
  </w:num>
  <w:num w:numId="4">
    <w:abstractNumId w:val="8"/>
  </w:num>
  <w:num w:numId="5">
    <w:abstractNumId w:val="6"/>
  </w:num>
  <w:num w:numId="6">
    <w:abstractNumId w:val="3"/>
  </w:num>
  <w:num w:numId="7">
    <w:abstractNumId w:val="4"/>
  </w:num>
  <w:num w:numId="8">
    <w:abstractNumId w:val="0"/>
  </w:num>
  <w:num w:numId="9">
    <w:abstractNumId w:val="11"/>
  </w:num>
  <w:num w:numId="10">
    <w:abstractNumId w:val="2"/>
  </w:num>
  <w:num w:numId="11">
    <w:abstractNumId w:val="14"/>
  </w:num>
  <w:num w:numId="12">
    <w:abstractNumId w:val="15"/>
  </w:num>
  <w:num w:numId="13">
    <w:abstractNumId w:val="1"/>
  </w:num>
  <w:num w:numId="14">
    <w:abstractNumId w:val="9"/>
  </w:num>
  <w:num w:numId="15">
    <w:abstractNumId w:val="16"/>
  </w:num>
  <w:num w:numId="16">
    <w:abstractNumId w:val="1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MzawMDM3MjAxMTFX0lEKTi0uzszPAykwrAUAKfRK3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wv2dxrj59p5oevxtf5xe0s9z90zd2x9xxf&quot;&gt;My EndNote Library&lt;record-ids&gt;&lt;item&gt;17&lt;/item&gt;&lt;item&gt;22&lt;/item&gt;&lt;item&gt;25&lt;/item&gt;&lt;item&gt;26&lt;/item&gt;&lt;item&gt;28&lt;/item&gt;&lt;item&gt;29&lt;/item&gt;&lt;item&gt;32&lt;/item&gt;&lt;item&gt;33&lt;/item&gt;&lt;item&gt;34&lt;/item&gt;&lt;item&gt;37&lt;/item&gt;&lt;item&gt;39&lt;/item&gt;&lt;item&gt;41&lt;/item&gt;&lt;item&gt;42&lt;/item&gt;&lt;item&gt;43&lt;/item&gt;&lt;item&gt;44&lt;/item&gt;&lt;/record-ids&gt;&lt;/item&gt;&lt;/Libraries&gt;"/>
  </w:docVars>
  <w:rsids>
    <w:rsidRoot w:val="0016437E"/>
    <w:rsid w:val="00000DC6"/>
    <w:rsid w:val="00001666"/>
    <w:rsid w:val="00001C98"/>
    <w:rsid w:val="00002F32"/>
    <w:rsid w:val="00003F2F"/>
    <w:rsid w:val="00004B9D"/>
    <w:rsid w:val="000060D7"/>
    <w:rsid w:val="0000637F"/>
    <w:rsid w:val="00011BCB"/>
    <w:rsid w:val="00011EEA"/>
    <w:rsid w:val="00012067"/>
    <w:rsid w:val="000121BC"/>
    <w:rsid w:val="000125BA"/>
    <w:rsid w:val="0001413A"/>
    <w:rsid w:val="00015937"/>
    <w:rsid w:val="00015EE6"/>
    <w:rsid w:val="000165E8"/>
    <w:rsid w:val="0002365E"/>
    <w:rsid w:val="00023A3B"/>
    <w:rsid w:val="00023D3D"/>
    <w:rsid w:val="0002690D"/>
    <w:rsid w:val="00026A03"/>
    <w:rsid w:val="0002704B"/>
    <w:rsid w:val="00027570"/>
    <w:rsid w:val="00027607"/>
    <w:rsid w:val="00034147"/>
    <w:rsid w:val="000344DB"/>
    <w:rsid w:val="00034BC3"/>
    <w:rsid w:val="0003510D"/>
    <w:rsid w:val="00037A32"/>
    <w:rsid w:val="000406F9"/>
    <w:rsid w:val="000411C7"/>
    <w:rsid w:val="00041C83"/>
    <w:rsid w:val="00043457"/>
    <w:rsid w:val="00044778"/>
    <w:rsid w:val="0004604B"/>
    <w:rsid w:val="000469D8"/>
    <w:rsid w:val="00046DE8"/>
    <w:rsid w:val="00046E32"/>
    <w:rsid w:val="00047DA7"/>
    <w:rsid w:val="00050919"/>
    <w:rsid w:val="00051050"/>
    <w:rsid w:val="000527A4"/>
    <w:rsid w:val="0005322F"/>
    <w:rsid w:val="00054E7F"/>
    <w:rsid w:val="0005656E"/>
    <w:rsid w:val="000566A1"/>
    <w:rsid w:val="00057A1E"/>
    <w:rsid w:val="00057F45"/>
    <w:rsid w:val="00061A79"/>
    <w:rsid w:val="00062F56"/>
    <w:rsid w:val="0006335D"/>
    <w:rsid w:val="00063A29"/>
    <w:rsid w:val="00063C0A"/>
    <w:rsid w:val="00063CFE"/>
    <w:rsid w:val="000644E0"/>
    <w:rsid w:val="000649D0"/>
    <w:rsid w:val="00065B9E"/>
    <w:rsid w:val="00066021"/>
    <w:rsid w:val="00071E02"/>
    <w:rsid w:val="00072A06"/>
    <w:rsid w:val="00072B05"/>
    <w:rsid w:val="00073343"/>
    <w:rsid w:val="00074958"/>
    <w:rsid w:val="00074A3E"/>
    <w:rsid w:val="00074C95"/>
    <w:rsid w:val="000751D2"/>
    <w:rsid w:val="00076382"/>
    <w:rsid w:val="00076E4C"/>
    <w:rsid w:val="00077407"/>
    <w:rsid w:val="00081505"/>
    <w:rsid w:val="0008379F"/>
    <w:rsid w:val="00083EAF"/>
    <w:rsid w:val="00085653"/>
    <w:rsid w:val="00090FD0"/>
    <w:rsid w:val="0009106A"/>
    <w:rsid w:val="00091EB8"/>
    <w:rsid w:val="00094224"/>
    <w:rsid w:val="00094DF1"/>
    <w:rsid w:val="00095675"/>
    <w:rsid w:val="0009624E"/>
    <w:rsid w:val="000963DE"/>
    <w:rsid w:val="000970BF"/>
    <w:rsid w:val="00097843"/>
    <w:rsid w:val="00097CA8"/>
    <w:rsid w:val="000A04C1"/>
    <w:rsid w:val="000A1C2C"/>
    <w:rsid w:val="000A2CB9"/>
    <w:rsid w:val="000A307B"/>
    <w:rsid w:val="000A32A8"/>
    <w:rsid w:val="000A36CF"/>
    <w:rsid w:val="000A3C17"/>
    <w:rsid w:val="000A6CCE"/>
    <w:rsid w:val="000A7231"/>
    <w:rsid w:val="000B005B"/>
    <w:rsid w:val="000B0757"/>
    <w:rsid w:val="000B35C7"/>
    <w:rsid w:val="000B43F2"/>
    <w:rsid w:val="000B561C"/>
    <w:rsid w:val="000B747B"/>
    <w:rsid w:val="000C16F4"/>
    <w:rsid w:val="000C54CC"/>
    <w:rsid w:val="000C567B"/>
    <w:rsid w:val="000C5C1D"/>
    <w:rsid w:val="000C66BF"/>
    <w:rsid w:val="000C6CE0"/>
    <w:rsid w:val="000D07CA"/>
    <w:rsid w:val="000D0816"/>
    <w:rsid w:val="000D0A0E"/>
    <w:rsid w:val="000D3039"/>
    <w:rsid w:val="000D468E"/>
    <w:rsid w:val="000D559F"/>
    <w:rsid w:val="000D7DF5"/>
    <w:rsid w:val="000D7E25"/>
    <w:rsid w:val="000E008E"/>
    <w:rsid w:val="000E0148"/>
    <w:rsid w:val="000E07FF"/>
    <w:rsid w:val="000E130A"/>
    <w:rsid w:val="000E5F44"/>
    <w:rsid w:val="000F065D"/>
    <w:rsid w:val="000F1115"/>
    <w:rsid w:val="000F156C"/>
    <w:rsid w:val="000F1AC1"/>
    <w:rsid w:val="000F3075"/>
    <w:rsid w:val="000F331B"/>
    <w:rsid w:val="000F3D45"/>
    <w:rsid w:val="000F4C6D"/>
    <w:rsid w:val="000F533D"/>
    <w:rsid w:val="000F6E91"/>
    <w:rsid w:val="000F738D"/>
    <w:rsid w:val="00100DF5"/>
    <w:rsid w:val="00100F7A"/>
    <w:rsid w:val="00101F76"/>
    <w:rsid w:val="00103073"/>
    <w:rsid w:val="00103272"/>
    <w:rsid w:val="00104F75"/>
    <w:rsid w:val="00105D3A"/>
    <w:rsid w:val="001069BE"/>
    <w:rsid w:val="00107A4B"/>
    <w:rsid w:val="001112F3"/>
    <w:rsid w:val="001119D3"/>
    <w:rsid w:val="001129C5"/>
    <w:rsid w:val="0011304E"/>
    <w:rsid w:val="00113D20"/>
    <w:rsid w:val="00113D80"/>
    <w:rsid w:val="00114544"/>
    <w:rsid w:val="00115527"/>
    <w:rsid w:val="00115C61"/>
    <w:rsid w:val="001172B3"/>
    <w:rsid w:val="001176BD"/>
    <w:rsid w:val="0012018E"/>
    <w:rsid w:val="0012136B"/>
    <w:rsid w:val="001213C4"/>
    <w:rsid w:val="00124560"/>
    <w:rsid w:val="00125D4C"/>
    <w:rsid w:val="00127599"/>
    <w:rsid w:val="00131346"/>
    <w:rsid w:val="001317F8"/>
    <w:rsid w:val="00131B26"/>
    <w:rsid w:val="00132954"/>
    <w:rsid w:val="001329FE"/>
    <w:rsid w:val="00133CFD"/>
    <w:rsid w:val="0013477E"/>
    <w:rsid w:val="00134F89"/>
    <w:rsid w:val="00135CB6"/>
    <w:rsid w:val="001361EE"/>
    <w:rsid w:val="00136A07"/>
    <w:rsid w:val="00137532"/>
    <w:rsid w:val="00137648"/>
    <w:rsid w:val="0013782E"/>
    <w:rsid w:val="00137E10"/>
    <w:rsid w:val="00140A69"/>
    <w:rsid w:val="00140B0E"/>
    <w:rsid w:val="00140C3A"/>
    <w:rsid w:val="00140D05"/>
    <w:rsid w:val="00140DF4"/>
    <w:rsid w:val="00140FA6"/>
    <w:rsid w:val="001418A6"/>
    <w:rsid w:val="00141E6D"/>
    <w:rsid w:val="0014366F"/>
    <w:rsid w:val="00143D2B"/>
    <w:rsid w:val="001462A6"/>
    <w:rsid w:val="001468CD"/>
    <w:rsid w:val="001475CB"/>
    <w:rsid w:val="00147BD6"/>
    <w:rsid w:val="00147EB5"/>
    <w:rsid w:val="001504BD"/>
    <w:rsid w:val="00150970"/>
    <w:rsid w:val="00150B62"/>
    <w:rsid w:val="00151E6A"/>
    <w:rsid w:val="0015406C"/>
    <w:rsid w:val="0015445B"/>
    <w:rsid w:val="00155387"/>
    <w:rsid w:val="001558E8"/>
    <w:rsid w:val="0016016D"/>
    <w:rsid w:val="001607F6"/>
    <w:rsid w:val="00161ADF"/>
    <w:rsid w:val="00162464"/>
    <w:rsid w:val="001631EC"/>
    <w:rsid w:val="0016437E"/>
    <w:rsid w:val="00165092"/>
    <w:rsid w:val="001657A7"/>
    <w:rsid w:val="0016722B"/>
    <w:rsid w:val="00171B9E"/>
    <w:rsid w:val="00171C6F"/>
    <w:rsid w:val="001725AE"/>
    <w:rsid w:val="0017321E"/>
    <w:rsid w:val="00173614"/>
    <w:rsid w:val="00174366"/>
    <w:rsid w:val="001752E3"/>
    <w:rsid w:val="001805D9"/>
    <w:rsid w:val="001817D5"/>
    <w:rsid w:val="00182AFF"/>
    <w:rsid w:val="001836C6"/>
    <w:rsid w:val="00183B73"/>
    <w:rsid w:val="0018538B"/>
    <w:rsid w:val="001853B0"/>
    <w:rsid w:val="00187B5A"/>
    <w:rsid w:val="00190D2E"/>
    <w:rsid w:val="00193AB7"/>
    <w:rsid w:val="00193F20"/>
    <w:rsid w:val="0019443B"/>
    <w:rsid w:val="00195785"/>
    <w:rsid w:val="001959B9"/>
    <w:rsid w:val="001959C2"/>
    <w:rsid w:val="0019661D"/>
    <w:rsid w:val="001968A1"/>
    <w:rsid w:val="00197F4C"/>
    <w:rsid w:val="001A00F2"/>
    <w:rsid w:val="001A4398"/>
    <w:rsid w:val="001A49C5"/>
    <w:rsid w:val="001A5860"/>
    <w:rsid w:val="001A5A52"/>
    <w:rsid w:val="001A637B"/>
    <w:rsid w:val="001B04AA"/>
    <w:rsid w:val="001B08E4"/>
    <w:rsid w:val="001B12A6"/>
    <w:rsid w:val="001B3B93"/>
    <w:rsid w:val="001B3FFF"/>
    <w:rsid w:val="001B5BE9"/>
    <w:rsid w:val="001B5FA0"/>
    <w:rsid w:val="001B7415"/>
    <w:rsid w:val="001C163B"/>
    <w:rsid w:val="001C2529"/>
    <w:rsid w:val="001C4261"/>
    <w:rsid w:val="001C42C2"/>
    <w:rsid w:val="001C47E2"/>
    <w:rsid w:val="001C4999"/>
    <w:rsid w:val="001C5543"/>
    <w:rsid w:val="001C5D4E"/>
    <w:rsid w:val="001C68E3"/>
    <w:rsid w:val="001D02D6"/>
    <w:rsid w:val="001D08A7"/>
    <w:rsid w:val="001D18C0"/>
    <w:rsid w:val="001D2090"/>
    <w:rsid w:val="001D2279"/>
    <w:rsid w:val="001D2A1D"/>
    <w:rsid w:val="001D2CBB"/>
    <w:rsid w:val="001D2CFD"/>
    <w:rsid w:val="001D2E01"/>
    <w:rsid w:val="001D5C82"/>
    <w:rsid w:val="001D6184"/>
    <w:rsid w:val="001E00B3"/>
    <w:rsid w:val="001E17F0"/>
    <w:rsid w:val="001E1BF8"/>
    <w:rsid w:val="001E1D92"/>
    <w:rsid w:val="001E2251"/>
    <w:rsid w:val="001E3643"/>
    <w:rsid w:val="001E41D7"/>
    <w:rsid w:val="001E4793"/>
    <w:rsid w:val="001E4AB6"/>
    <w:rsid w:val="001E626C"/>
    <w:rsid w:val="001F0809"/>
    <w:rsid w:val="001F1127"/>
    <w:rsid w:val="001F30FA"/>
    <w:rsid w:val="001F5A4A"/>
    <w:rsid w:val="001F5D37"/>
    <w:rsid w:val="0020007A"/>
    <w:rsid w:val="0020080F"/>
    <w:rsid w:val="00201176"/>
    <w:rsid w:val="00202A4D"/>
    <w:rsid w:val="00204B15"/>
    <w:rsid w:val="0020674B"/>
    <w:rsid w:val="002079A8"/>
    <w:rsid w:val="00210DE0"/>
    <w:rsid w:val="00213F68"/>
    <w:rsid w:val="002149CD"/>
    <w:rsid w:val="00215B19"/>
    <w:rsid w:val="00215B87"/>
    <w:rsid w:val="00215F5D"/>
    <w:rsid w:val="002162AC"/>
    <w:rsid w:val="002169FC"/>
    <w:rsid w:val="00216B52"/>
    <w:rsid w:val="0021702C"/>
    <w:rsid w:val="00222717"/>
    <w:rsid w:val="00222F79"/>
    <w:rsid w:val="00223096"/>
    <w:rsid w:val="00223FF0"/>
    <w:rsid w:val="00224D95"/>
    <w:rsid w:val="00225203"/>
    <w:rsid w:val="00225C82"/>
    <w:rsid w:val="002272CB"/>
    <w:rsid w:val="002274C1"/>
    <w:rsid w:val="00230B7C"/>
    <w:rsid w:val="00230D73"/>
    <w:rsid w:val="00232E2B"/>
    <w:rsid w:val="00234912"/>
    <w:rsid w:val="002355BE"/>
    <w:rsid w:val="00235F6E"/>
    <w:rsid w:val="002373AA"/>
    <w:rsid w:val="0024120B"/>
    <w:rsid w:val="00241EAF"/>
    <w:rsid w:val="002421C9"/>
    <w:rsid w:val="00242266"/>
    <w:rsid w:val="002424E3"/>
    <w:rsid w:val="00244365"/>
    <w:rsid w:val="00244A96"/>
    <w:rsid w:val="00245274"/>
    <w:rsid w:val="002454D7"/>
    <w:rsid w:val="00246768"/>
    <w:rsid w:val="00246990"/>
    <w:rsid w:val="00246F24"/>
    <w:rsid w:val="0024745E"/>
    <w:rsid w:val="00247501"/>
    <w:rsid w:val="00250671"/>
    <w:rsid w:val="00250DFA"/>
    <w:rsid w:val="002520EB"/>
    <w:rsid w:val="00252E18"/>
    <w:rsid w:val="002534E4"/>
    <w:rsid w:val="002538FA"/>
    <w:rsid w:val="002547C7"/>
    <w:rsid w:val="002548A2"/>
    <w:rsid w:val="00255877"/>
    <w:rsid w:val="00256D8E"/>
    <w:rsid w:val="00256EAB"/>
    <w:rsid w:val="00257912"/>
    <w:rsid w:val="00257D18"/>
    <w:rsid w:val="00260CD0"/>
    <w:rsid w:val="0026182F"/>
    <w:rsid w:val="00262F93"/>
    <w:rsid w:val="00264A1C"/>
    <w:rsid w:val="00264DA4"/>
    <w:rsid w:val="00265383"/>
    <w:rsid w:val="00265ED3"/>
    <w:rsid w:val="00266499"/>
    <w:rsid w:val="00267003"/>
    <w:rsid w:val="0027028B"/>
    <w:rsid w:val="0027083C"/>
    <w:rsid w:val="00270D52"/>
    <w:rsid w:val="00272578"/>
    <w:rsid w:val="002730AB"/>
    <w:rsid w:val="0027432C"/>
    <w:rsid w:val="00274A35"/>
    <w:rsid w:val="00274CC7"/>
    <w:rsid w:val="00274CCA"/>
    <w:rsid w:val="00276B80"/>
    <w:rsid w:val="002817CC"/>
    <w:rsid w:val="0028205E"/>
    <w:rsid w:val="00282162"/>
    <w:rsid w:val="00282A6A"/>
    <w:rsid w:val="00282F36"/>
    <w:rsid w:val="002832EB"/>
    <w:rsid w:val="00283538"/>
    <w:rsid w:val="00284683"/>
    <w:rsid w:val="002852BE"/>
    <w:rsid w:val="00286240"/>
    <w:rsid w:val="002875E9"/>
    <w:rsid w:val="00287768"/>
    <w:rsid w:val="00287C44"/>
    <w:rsid w:val="002902BB"/>
    <w:rsid w:val="00290475"/>
    <w:rsid w:val="00290A1A"/>
    <w:rsid w:val="00290D66"/>
    <w:rsid w:val="002912AF"/>
    <w:rsid w:val="00291344"/>
    <w:rsid w:val="0029240F"/>
    <w:rsid w:val="00292B32"/>
    <w:rsid w:val="00294CA2"/>
    <w:rsid w:val="002A0CE1"/>
    <w:rsid w:val="002A0E4E"/>
    <w:rsid w:val="002A2FDC"/>
    <w:rsid w:val="002A32FD"/>
    <w:rsid w:val="002A3467"/>
    <w:rsid w:val="002A359D"/>
    <w:rsid w:val="002A424B"/>
    <w:rsid w:val="002A4532"/>
    <w:rsid w:val="002A55D9"/>
    <w:rsid w:val="002A5DF7"/>
    <w:rsid w:val="002A7517"/>
    <w:rsid w:val="002B1D74"/>
    <w:rsid w:val="002B25B8"/>
    <w:rsid w:val="002B2A13"/>
    <w:rsid w:val="002B36E6"/>
    <w:rsid w:val="002B3950"/>
    <w:rsid w:val="002B4DB0"/>
    <w:rsid w:val="002B52E2"/>
    <w:rsid w:val="002B53AA"/>
    <w:rsid w:val="002B57C4"/>
    <w:rsid w:val="002B5B9A"/>
    <w:rsid w:val="002B7AFC"/>
    <w:rsid w:val="002C1093"/>
    <w:rsid w:val="002C1B5E"/>
    <w:rsid w:val="002C259C"/>
    <w:rsid w:val="002C25E2"/>
    <w:rsid w:val="002C2EC3"/>
    <w:rsid w:val="002C348C"/>
    <w:rsid w:val="002C35D5"/>
    <w:rsid w:val="002C43C3"/>
    <w:rsid w:val="002C51E8"/>
    <w:rsid w:val="002C5AD3"/>
    <w:rsid w:val="002C606F"/>
    <w:rsid w:val="002D037C"/>
    <w:rsid w:val="002D0547"/>
    <w:rsid w:val="002D0DB7"/>
    <w:rsid w:val="002D2509"/>
    <w:rsid w:val="002D30FF"/>
    <w:rsid w:val="002D310B"/>
    <w:rsid w:val="002D3830"/>
    <w:rsid w:val="002D45AF"/>
    <w:rsid w:val="002D4B3D"/>
    <w:rsid w:val="002D6D90"/>
    <w:rsid w:val="002E0D48"/>
    <w:rsid w:val="002E23AB"/>
    <w:rsid w:val="002E26A1"/>
    <w:rsid w:val="002E27B1"/>
    <w:rsid w:val="002E35AC"/>
    <w:rsid w:val="002E3F63"/>
    <w:rsid w:val="002E46AD"/>
    <w:rsid w:val="002E59FC"/>
    <w:rsid w:val="002E5B13"/>
    <w:rsid w:val="002E5B39"/>
    <w:rsid w:val="002E797B"/>
    <w:rsid w:val="002E7C0D"/>
    <w:rsid w:val="002F024F"/>
    <w:rsid w:val="002F0C00"/>
    <w:rsid w:val="002F1058"/>
    <w:rsid w:val="002F15E9"/>
    <w:rsid w:val="002F1637"/>
    <w:rsid w:val="002F2CC2"/>
    <w:rsid w:val="002F2D52"/>
    <w:rsid w:val="002F3B1F"/>
    <w:rsid w:val="002F43A6"/>
    <w:rsid w:val="002F4DF1"/>
    <w:rsid w:val="002F614C"/>
    <w:rsid w:val="002F62FB"/>
    <w:rsid w:val="002F7DB4"/>
    <w:rsid w:val="00300559"/>
    <w:rsid w:val="003022B5"/>
    <w:rsid w:val="00302F47"/>
    <w:rsid w:val="0030380D"/>
    <w:rsid w:val="00303A64"/>
    <w:rsid w:val="00304173"/>
    <w:rsid w:val="0030473F"/>
    <w:rsid w:val="00306606"/>
    <w:rsid w:val="0030682C"/>
    <w:rsid w:val="00306F07"/>
    <w:rsid w:val="0030799E"/>
    <w:rsid w:val="003104F2"/>
    <w:rsid w:val="00311C3A"/>
    <w:rsid w:val="0031322A"/>
    <w:rsid w:val="003144A7"/>
    <w:rsid w:val="00316001"/>
    <w:rsid w:val="00316F4B"/>
    <w:rsid w:val="003177AD"/>
    <w:rsid w:val="003203AD"/>
    <w:rsid w:val="00321530"/>
    <w:rsid w:val="00322C98"/>
    <w:rsid w:val="00323EF3"/>
    <w:rsid w:val="00324802"/>
    <w:rsid w:val="0032730E"/>
    <w:rsid w:val="00330D90"/>
    <w:rsid w:val="00331B89"/>
    <w:rsid w:val="00331FF6"/>
    <w:rsid w:val="003323A0"/>
    <w:rsid w:val="00334220"/>
    <w:rsid w:val="00334DE1"/>
    <w:rsid w:val="00335F9D"/>
    <w:rsid w:val="00336062"/>
    <w:rsid w:val="0033667F"/>
    <w:rsid w:val="00336C01"/>
    <w:rsid w:val="003370C6"/>
    <w:rsid w:val="003374FA"/>
    <w:rsid w:val="00340DA5"/>
    <w:rsid w:val="00341289"/>
    <w:rsid w:val="00341EA3"/>
    <w:rsid w:val="0034382B"/>
    <w:rsid w:val="00343A66"/>
    <w:rsid w:val="00344234"/>
    <w:rsid w:val="003444B0"/>
    <w:rsid w:val="00344610"/>
    <w:rsid w:val="00344FAB"/>
    <w:rsid w:val="00346662"/>
    <w:rsid w:val="0034785D"/>
    <w:rsid w:val="003503B5"/>
    <w:rsid w:val="00351163"/>
    <w:rsid w:val="00353BA6"/>
    <w:rsid w:val="00354303"/>
    <w:rsid w:val="00354400"/>
    <w:rsid w:val="00356DF5"/>
    <w:rsid w:val="00357597"/>
    <w:rsid w:val="00357681"/>
    <w:rsid w:val="00360261"/>
    <w:rsid w:val="00361415"/>
    <w:rsid w:val="003617CE"/>
    <w:rsid w:val="00363DC0"/>
    <w:rsid w:val="00364716"/>
    <w:rsid w:val="00364C04"/>
    <w:rsid w:val="0036500F"/>
    <w:rsid w:val="00366185"/>
    <w:rsid w:val="00367A3A"/>
    <w:rsid w:val="00367F90"/>
    <w:rsid w:val="00370592"/>
    <w:rsid w:val="00372120"/>
    <w:rsid w:val="003753CD"/>
    <w:rsid w:val="003759B2"/>
    <w:rsid w:val="00376B4F"/>
    <w:rsid w:val="00380E28"/>
    <w:rsid w:val="0038112A"/>
    <w:rsid w:val="00381B12"/>
    <w:rsid w:val="00382DDF"/>
    <w:rsid w:val="003837FE"/>
    <w:rsid w:val="00383BDB"/>
    <w:rsid w:val="003847ED"/>
    <w:rsid w:val="00385146"/>
    <w:rsid w:val="00385593"/>
    <w:rsid w:val="00386317"/>
    <w:rsid w:val="00387FA0"/>
    <w:rsid w:val="00391FB2"/>
    <w:rsid w:val="003922A5"/>
    <w:rsid w:val="00393127"/>
    <w:rsid w:val="003935C7"/>
    <w:rsid w:val="0039363B"/>
    <w:rsid w:val="0039419B"/>
    <w:rsid w:val="0039548C"/>
    <w:rsid w:val="00395AE2"/>
    <w:rsid w:val="003963A1"/>
    <w:rsid w:val="0039685F"/>
    <w:rsid w:val="00397121"/>
    <w:rsid w:val="00397279"/>
    <w:rsid w:val="003973AA"/>
    <w:rsid w:val="00397495"/>
    <w:rsid w:val="003A0C66"/>
    <w:rsid w:val="003A3638"/>
    <w:rsid w:val="003A3B0F"/>
    <w:rsid w:val="003A3F9A"/>
    <w:rsid w:val="003A4F98"/>
    <w:rsid w:val="003A5B0F"/>
    <w:rsid w:val="003A63DD"/>
    <w:rsid w:val="003B159A"/>
    <w:rsid w:val="003B15F6"/>
    <w:rsid w:val="003B1C94"/>
    <w:rsid w:val="003B3BB6"/>
    <w:rsid w:val="003B5587"/>
    <w:rsid w:val="003B5D77"/>
    <w:rsid w:val="003B6AB5"/>
    <w:rsid w:val="003B7632"/>
    <w:rsid w:val="003C0122"/>
    <w:rsid w:val="003C16AD"/>
    <w:rsid w:val="003C2B39"/>
    <w:rsid w:val="003C3C7F"/>
    <w:rsid w:val="003C5A1B"/>
    <w:rsid w:val="003C5F0C"/>
    <w:rsid w:val="003C625A"/>
    <w:rsid w:val="003C643C"/>
    <w:rsid w:val="003C6D80"/>
    <w:rsid w:val="003C7678"/>
    <w:rsid w:val="003D0B66"/>
    <w:rsid w:val="003D11DE"/>
    <w:rsid w:val="003D2599"/>
    <w:rsid w:val="003D33CD"/>
    <w:rsid w:val="003E1451"/>
    <w:rsid w:val="003E2693"/>
    <w:rsid w:val="003E41D8"/>
    <w:rsid w:val="003E4572"/>
    <w:rsid w:val="003E4B53"/>
    <w:rsid w:val="003E4CE2"/>
    <w:rsid w:val="003E6587"/>
    <w:rsid w:val="003E7731"/>
    <w:rsid w:val="003F076E"/>
    <w:rsid w:val="003F1101"/>
    <w:rsid w:val="003F2012"/>
    <w:rsid w:val="003F2088"/>
    <w:rsid w:val="003F3800"/>
    <w:rsid w:val="003F397C"/>
    <w:rsid w:val="003F3A29"/>
    <w:rsid w:val="003F3AAF"/>
    <w:rsid w:val="003F419A"/>
    <w:rsid w:val="003F59A3"/>
    <w:rsid w:val="00400917"/>
    <w:rsid w:val="00401374"/>
    <w:rsid w:val="0040593A"/>
    <w:rsid w:val="00406479"/>
    <w:rsid w:val="004067FD"/>
    <w:rsid w:val="004079F9"/>
    <w:rsid w:val="00410075"/>
    <w:rsid w:val="00410935"/>
    <w:rsid w:val="00411747"/>
    <w:rsid w:val="00411A8B"/>
    <w:rsid w:val="00411F03"/>
    <w:rsid w:val="00412015"/>
    <w:rsid w:val="00412185"/>
    <w:rsid w:val="0041231F"/>
    <w:rsid w:val="0041503C"/>
    <w:rsid w:val="00415952"/>
    <w:rsid w:val="004167C5"/>
    <w:rsid w:val="004207B2"/>
    <w:rsid w:val="004209CB"/>
    <w:rsid w:val="00422166"/>
    <w:rsid w:val="00422CE0"/>
    <w:rsid w:val="00423D39"/>
    <w:rsid w:val="00424A35"/>
    <w:rsid w:val="00426DC6"/>
    <w:rsid w:val="00430E86"/>
    <w:rsid w:val="004316AA"/>
    <w:rsid w:val="00431BF7"/>
    <w:rsid w:val="004327A3"/>
    <w:rsid w:val="004338B6"/>
    <w:rsid w:val="00433BF3"/>
    <w:rsid w:val="00434F36"/>
    <w:rsid w:val="00435ABC"/>
    <w:rsid w:val="004375DE"/>
    <w:rsid w:val="004377A1"/>
    <w:rsid w:val="00437BAC"/>
    <w:rsid w:val="004400B3"/>
    <w:rsid w:val="004410F7"/>
    <w:rsid w:val="00441D07"/>
    <w:rsid w:val="004425FD"/>
    <w:rsid w:val="004429AB"/>
    <w:rsid w:val="00443255"/>
    <w:rsid w:val="00443D47"/>
    <w:rsid w:val="004451EF"/>
    <w:rsid w:val="0044561A"/>
    <w:rsid w:val="004466D3"/>
    <w:rsid w:val="00446917"/>
    <w:rsid w:val="00446B15"/>
    <w:rsid w:val="0044763D"/>
    <w:rsid w:val="004518F7"/>
    <w:rsid w:val="00451973"/>
    <w:rsid w:val="0045232C"/>
    <w:rsid w:val="004528EB"/>
    <w:rsid w:val="00453345"/>
    <w:rsid w:val="00453C14"/>
    <w:rsid w:val="0045437B"/>
    <w:rsid w:val="00455BDF"/>
    <w:rsid w:val="00456AB9"/>
    <w:rsid w:val="00460630"/>
    <w:rsid w:val="00460EC2"/>
    <w:rsid w:val="00460F65"/>
    <w:rsid w:val="004654A8"/>
    <w:rsid w:val="00466169"/>
    <w:rsid w:val="00467AEC"/>
    <w:rsid w:val="00471820"/>
    <w:rsid w:val="004750F4"/>
    <w:rsid w:val="004751EC"/>
    <w:rsid w:val="00475BC4"/>
    <w:rsid w:val="0047675D"/>
    <w:rsid w:val="0047785C"/>
    <w:rsid w:val="00477EDA"/>
    <w:rsid w:val="004846AB"/>
    <w:rsid w:val="00485752"/>
    <w:rsid w:val="00486764"/>
    <w:rsid w:val="00486E50"/>
    <w:rsid w:val="004873AB"/>
    <w:rsid w:val="0049071F"/>
    <w:rsid w:val="00491475"/>
    <w:rsid w:val="00492BD4"/>
    <w:rsid w:val="0049371B"/>
    <w:rsid w:val="00493F7E"/>
    <w:rsid w:val="0049588B"/>
    <w:rsid w:val="004964C4"/>
    <w:rsid w:val="004A16ED"/>
    <w:rsid w:val="004A1B78"/>
    <w:rsid w:val="004A2402"/>
    <w:rsid w:val="004A271F"/>
    <w:rsid w:val="004A37DE"/>
    <w:rsid w:val="004A4C14"/>
    <w:rsid w:val="004A5492"/>
    <w:rsid w:val="004A61F6"/>
    <w:rsid w:val="004A6704"/>
    <w:rsid w:val="004A6A6F"/>
    <w:rsid w:val="004A6E8A"/>
    <w:rsid w:val="004B0F13"/>
    <w:rsid w:val="004B0FA0"/>
    <w:rsid w:val="004B179F"/>
    <w:rsid w:val="004B2145"/>
    <w:rsid w:val="004B2511"/>
    <w:rsid w:val="004B2AF8"/>
    <w:rsid w:val="004B3461"/>
    <w:rsid w:val="004B369D"/>
    <w:rsid w:val="004B4C92"/>
    <w:rsid w:val="004B6107"/>
    <w:rsid w:val="004B631C"/>
    <w:rsid w:val="004C0CCD"/>
    <w:rsid w:val="004C1BCD"/>
    <w:rsid w:val="004C266B"/>
    <w:rsid w:val="004C364E"/>
    <w:rsid w:val="004C46D7"/>
    <w:rsid w:val="004C50AC"/>
    <w:rsid w:val="004C7D03"/>
    <w:rsid w:val="004D09E5"/>
    <w:rsid w:val="004D10DB"/>
    <w:rsid w:val="004D12C4"/>
    <w:rsid w:val="004D1578"/>
    <w:rsid w:val="004D2102"/>
    <w:rsid w:val="004D261C"/>
    <w:rsid w:val="004D2810"/>
    <w:rsid w:val="004D2958"/>
    <w:rsid w:val="004D295D"/>
    <w:rsid w:val="004D2B03"/>
    <w:rsid w:val="004D4860"/>
    <w:rsid w:val="004D5781"/>
    <w:rsid w:val="004D6138"/>
    <w:rsid w:val="004E0A91"/>
    <w:rsid w:val="004E1493"/>
    <w:rsid w:val="004E1D3F"/>
    <w:rsid w:val="004E2D8A"/>
    <w:rsid w:val="004E312A"/>
    <w:rsid w:val="004E4698"/>
    <w:rsid w:val="004F061C"/>
    <w:rsid w:val="004F0C24"/>
    <w:rsid w:val="004F0F1F"/>
    <w:rsid w:val="004F1702"/>
    <w:rsid w:val="004F1B23"/>
    <w:rsid w:val="004F1C27"/>
    <w:rsid w:val="004F211E"/>
    <w:rsid w:val="004F3B3E"/>
    <w:rsid w:val="004F47E7"/>
    <w:rsid w:val="004F58C6"/>
    <w:rsid w:val="004F5C87"/>
    <w:rsid w:val="004F6297"/>
    <w:rsid w:val="004F6E45"/>
    <w:rsid w:val="004F7421"/>
    <w:rsid w:val="004F75CF"/>
    <w:rsid w:val="005020DA"/>
    <w:rsid w:val="00502817"/>
    <w:rsid w:val="00502CA8"/>
    <w:rsid w:val="0050507D"/>
    <w:rsid w:val="00505274"/>
    <w:rsid w:val="00505537"/>
    <w:rsid w:val="005068C2"/>
    <w:rsid w:val="0050765A"/>
    <w:rsid w:val="005119AF"/>
    <w:rsid w:val="00511B47"/>
    <w:rsid w:val="00513F40"/>
    <w:rsid w:val="00515B5F"/>
    <w:rsid w:val="00516CD4"/>
    <w:rsid w:val="005175CD"/>
    <w:rsid w:val="00520875"/>
    <w:rsid w:val="005214B1"/>
    <w:rsid w:val="005215F4"/>
    <w:rsid w:val="00522964"/>
    <w:rsid w:val="005229C6"/>
    <w:rsid w:val="0052322D"/>
    <w:rsid w:val="00524E15"/>
    <w:rsid w:val="00525518"/>
    <w:rsid w:val="005315C1"/>
    <w:rsid w:val="00532C82"/>
    <w:rsid w:val="00533689"/>
    <w:rsid w:val="00534018"/>
    <w:rsid w:val="005342EA"/>
    <w:rsid w:val="00534DD1"/>
    <w:rsid w:val="005352A7"/>
    <w:rsid w:val="0053538D"/>
    <w:rsid w:val="0053659F"/>
    <w:rsid w:val="00536CE9"/>
    <w:rsid w:val="00536D74"/>
    <w:rsid w:val="005371F4"/>
    <w:rsid w:val="00542DD6"/>
    <w:rsid w:val="00544788"/>
    <w:rsid w:val="00545BB6"/>
    <w:rsid w:val="00545FCC"/>
    <w:rsid w:val="00546987"/>
    <w:rsid w:val="00547649"/>
    <w:rsid w:val="00550794"/>
    <w:rsid w:val="0055086D"/>
    <w:rsid w:val="00551E02"/>
    <w:rsid w:val="00552ABD"/>
    <w:rsid w:val="005533BC"/>
    <w:rsid w:val="00553C81"/>
    <w:rsid w:val="00553EDC"/>
    <w:rsid w:val="005541BD"/>
    <w:rsid w:val="0055546F"/>
    <w:rsid w:val="00556B62"/>
    <w:rsid w:val="005574B6"/>
    <w:rsid w:val="0055777A"/>
    <w:rsid w:val="00560289"/>
    <w:rsid w:val="00562C62"/>
    <w:rsid w:val="00564949"/>
    <w:rsid w:val="00565F85"/>
    <w:rsid w:val="00566C6D"/>
    <w:rsid w:val="005710EE"/>
    <w:rsid w:val="00571127"/>
    <w:rsid w:val="00572684"/>
    <w:rsid w:val="005731E0"/>
    <w:rsid w:val="005733B9"/>
    <w:rsid w:val="0057375C"/>
    <w:rsid w:val="00573F28"/>
    <w:rsid w:val="0057444B"/>
    <w:rsid w:val="0057479D"/>
    <w:rsid w:val="005772BA"/>
    <w:rsid w:val="00577B6A"/>
    <w:rsid w:val="005801F2"/>
    <w:rsid w:val="00580574"/>
    <w:rsid w:val="0058144B"/>
    <w:rsid w:val="00581852"/>
    <w:rsid w:val="00583E53"/>
    <w:rsid w:val="00585447"/>
    <w:rsid w:val="00585F9B"/>
    <w:rsid w:val="00587ABB"/>
    <w:rsid w:val="005903B7"/>
    <w:rsid w:val="005919E6"/>
    <w:rsid w:val="00596E8C"/>
    <w:rsid w:val="00597339"/>
    <w:rsid w:val="00597788"/>
    <w:rsid w:val="005A0A6A"/>
    <w:rsid w:val="005A10F6"/>
    <w:rsid w:val="005A3ADD"/>
    <w:rsid w:val="005A4B3F"/>
    <w:rsid w:val="005A6090"/>
    <w:rsid w:val="005A6828"/>
    <w:rsid w:val="005A69F2"/>
    <w:rsid w:val="005A6F24"/>
    <w:rsid w:val="005A7245"/>
    <w:rsid w:val="005A7318"/>
    <w:rsid w:val="005A7789"/>
    <w:rsid w:val="005B01DD"/>
    <w:rsid w:val="005B1359"/>
    <w:rsid w:val="005B292C"/>
    <w:rsid w:val="005B33D2"/>
    <w:rsid w:val="005B5185"/>
    <w:rsid w:val="005B5BAC"/>
    <w:rsid w:val="005B5BC2"/>
    <w:rsid w:val="005B6D9A"/>
    <w:rsid w:val="005B711E"/>
    <w:rsid w:val="005C001D"/>
    <w:rsid w:val="005C071A"/>
    <w:rsid w:val="005C3A82"/>
    <w:rsid w:val="005C5966"/>
    <w:rsid w:val="005C5C83"/>
    <w:rsid w:val="005C69EE"/>
    <w:rsid w:val="005D02A7"/>
    <w:rsid w:val="005D0689"/>
    <w:rsid w:val="005D13B2"/>
    <w:rsid w:val="005D1448"/>
    <w:rsid w:val="005D204F"/>
    <w:rsid w:val="005D3273"/>
    <w:rsid w:val="005D3DA2"/>
    <w:rsid w:val="005D6251"/>
    <w:rsid w:val="005D62A5"/>
    <w:rsid w:val="005D7570"/>
    <w:rsid w:val="005D783D"/>
    <w:rsid w:val="005D78E1"/>
    <w:rsid w:val="005D7A71"/>
    <w:rsid w:val="005E0BD8"/>
    <w:rsid w:val="005E21DC"/>
    <w:rsid w:val="005E45AC"/>
    <w:rsid w:val="005E4B31"/>
    <w:rsid w:val="005E570D"/>
    <w:rsid w:val="005E7002"/>
    <w:rsid w:val="005E7846"/>
    <w:rsid w:val="005F16E8"/>
    <w:rsid w:val="005F2025"/>
    <w:rsid w:val="005F3EA5"/>
    <w:rsid w:val="005F42CB"/>
    <w:rsid w:val="005F49AF"/>
    <w:rsid w:val="005F5275"/>
    <w:rsid w:val="005F629D"/>
    <w:rsid w:val="005F66B5"/>
    <w:rsid w:val="005F7C3A"/>
    <w:rsid w:val="005F7CA6"/>
    <w:rsid w:val="006007CE"/>
    <w:rsid w:val="00600CA2"/>
    <w:rsid w:val="00601AF7"/>
    <w:rsid w:val="00602C71"/>
    <w:rsid w:val="00603DF7"/>
    <w:rsid w:val="00604AF2"/>
    <w:rsid w:val="0060571F"/>
    <w:rsid w:val="006063F0"/>
    <w:rsid w:val="00606434"/>
    <w:rsid w:val="0060672F"/>
    <w:rsid w:val="00606736"/>
    <w:rsid w:val="006067D4"/>
    <w:rsid w:val="00606834"/>
    <w:rsid w:val="00607B1C"/>
    <w:rsid w:val="00607F38"/>
    <w:rsid w:val="006107B5"/>
    <w:rsid w:val="006144DB"/>
    <w:rsid w:val="00615A14"/>
    <w:rsid w:val="00617343"/>
    <w:rsid w:val="006205BD"/>
    <w:rsid w:val="00620812"/>
    <w:rsid w:val="00620F66"/>
    <w:rsid w:val="0062167F"/>
    <w:rsid w:val="00622D5E"/>
    <w:rsid w:val="00624263"/>
    <w:rsid w:val="00626012"/>
    <w:rsid w:val="00626235"/>
    <w:rsid w:val="00626236"/>
    <w:rsid w:val="00626433"/>
    <w:rsid w:val="00626A06"/>
    <w:rsid w:val="00626A8F"/>
    <w:rsid w:val="00630D78"/>
    <w:rsid w:val="00631334"/>
    <w:rsid w:val="0063157E"/>
    <w:rsid w:val="00631CCC"/>
    <w:rsid w:val="00633AE7"/>
    <w:rsid w:val="006345B5"/>
    <w:rsid w:val="006353CF"/>
    <w:rsid w:val="00635746"/>
    <w:rsid w:val="00636709"/>
    <w:rsid w:val="006372B3"/>
    <w:rsid w:val="00637EF1"/>
    <w:rsid w:val="00640B1B"/>
    <w:rsid w:val="00641369"/>
    <w:rsid w:val="00642101"/>
    <w:rsid w:val="00643D36"/>
    <w:rsid w:val="0064500B"/>
    <w:rsid w:val="00646155"/>
    <w:rsid w:val="00646FF2"/>
    <w:rsid w:val="0064746E"/>
    <w:rsid w:val="00647678"/>
    <w:rsid w:val="00652595"/>
    <w:rsid w:val="006546A0"/>
    <w:rsid w:val="006547CA"/>
    <w:rsid w:val="00655251"/>
    <w:rsid w:val="00656C36"/>
    <w:rsid w:val="00660043"/>
    <w:rsid w:val="0066056B"/>
    <w:rsid w:val="00660999"/>
    <w:rsid w:val="00661C22"/>
    <w:rsid w:val="00662AE6"/>
    <w:rsid w:val="006639FC"/>
    <w:rsid w:val="006651B7"/>
    <w:rsid w:val="0066658E"/>
    <w:rsid w:val="00667683"/>
    <w:rsid w:val="00667D57"/>
    <w:rsid w:val="00670180"/>
    <w:rsid w:val="00670FA3"/>
    <w:rsid w:val="00673195"/>
    <w:rsid w:val="00675646"/>
    <w:rsid w:val="00676141"/>
    <w:rsid w:val="00676F7E"/>
    <w:rsid w:val="0068063A"/>
    <w:rsid w:val="00680B02"/>
    <w:rsid w:val="00680B91"/>
    <w:rsid w:val="0068304D"/>
    <w:rsid w:val="00685455"/>
    <w:rsid w:val="00685794"/>
    <w:rsid w:val="00686850"/>
    <w:rsid w:val="00690901"/>
    <w:rsid w:val="00690D0F"/>
    <w:rsid w:val="00690E35"/>
    <w:rsid w:val="00693A38"/>
    <w:rsid w:val="00693F94"/>
    <w:rsid w:val="006945A9"/>
    <w:rsid w:val="00695EF9"/>
    <w:rsid w:val="00697EC8"/>
    <w:rsid w:val="006A0902"/>
    <w:rsid w:val="006A0C35"/>
    <w:rsid w:val="006A0EB5"/>
    <w:rsid w:val="006A1489"/>
    <w:rsid w:val="006A4768"/>
    <w:rsid w:val="006A53B6"/>
    <w:rsid w:val="006A6D47"/>
    <w:rsid w:val="006A75B4"/>
    <w:rsid w:val="006A7D58"/>
    <w:rsid w:val="006B0F2C"/>
    <w:rsid w:val="006B2B81"/>
    <w:rsid w:val="006B3497"/>
    <w:rsid w:val="006B3C50"/>
    <w:rsid w:val="006B3DCF"/>
    <w:rsid w:val="006B5F80"/>
    <w:rsid w:val="006B689D"/>
    <w:rsid w:val="006B7D29"/>
    <w:rsid w:val="006C2CCF"/>
    <w:rsid w:val="006C3B7E"/>
    <w:rsid w:val="006C40F8"/>
    <w:rsid w:val="006C4D6F"/>
    <w:rsid w:val="006C57FA"/>
    <w:rsid w:val="006C68DF"/>
    <w:rsid w:val="006C70DA"/>
    <w:rsid w:val="006C7CBD"/>
    <w:rsid w:val="006D332A"/>
    <w:rsid w:val="006D3DDD"/>
    <w:rsid w:val="006D7C89"/>
    <w:rsid w:val="006E0CB6"/>
    <w:rsid w:val="006E150D"/>
    <w:rsid w:val="006E1784"/>
    <w:rsid w:val="006E2714"/>
    <w:rsid w:val="006E42D7"/>
    <w:rsid w:val="006E54FF"/>
    <w:rsid w:val="006E68E6"/>
    <w:rsid w:val="006F091F"/>
    <w:rsid w:val="006F122F"/>
    <w:rsid w:val="006F23C8"/>
    <w:rsid w:val="006F2883"/>
    <w:rsid w:val="006F421C"/>
    <w:rsid w:val="006F4D6F"/>
    <w:rsid w:val="006F553A"/>
    <w:rsid w:val="006F57A0"/>
    <w:rsid w:val="006F597C"/>
    <w:rsid w:val="006F6516"/>
    <w:rsid w:val="00700567"/>
    <w:rsid w:val="0070131A"/>
    <w:rsid w:val="00701955"/>
    <w:rsid w:val="0070239B"/>
    <w:rsid w:val="00702882"/>
    <w:rsid w:val="00702FA6"/>
    <w:rsid w:val="0070442A"/>
    <w:rsid w:val="007053E7"/>
    <w:rsid w:val="007061E6"/>
    <w:rsid w:val="00707188"/>
    <w:rsid w:val="00710452"/>
    <w:rsid w:val="007104EB"/>
    <w:rsid w:val="00710CBF"/>
    <w:rsid w:val="007111C6"/>
    <w:rsid w:val="0071134C"/>
    <w:rsid w:val="00711509"/>
    <w:rsid w:val="0071167D"/>
    <w:rsid w:val="00711BE0"/>
    <w:rsid w:val="00712238"/>
    <w:rsid w:val="00712F3D"/>
    <w:rsid w:val="00713DE3"/>
    <w:rsid w:val="00713EC0"/>
    <w:rsid w:val="00714915"/>
    <w:rsid w:val="0071522B"/>
    <w:rsid w:val="00715B50"/>
    <w:rsid w:val="00715F1C"/>
    <w:rsid w:val="00716A34"/>
    <w:rsid w:val="00717A7A"/>
    <w:rsid w:val="007219F7"/>
    <w:rsid w:val="0072265A"/>
    <w:rsid w:val="007227EB"/>
    <w:rsid w:val="007233E4"/>
    <w:rsid w:val="00723983"/>
    <w:rsid w:val="00724782"/>
    <w:rsid w:val="00725164"/>
    <w:rsid w:val="0072578B"/>
    <w:rsid w:val="00725E96"/>
    <w:rsid w:val="00725F2A"/>
    <w:rsid w:val="00726892"/>
    <w:rsid w:val="007275B5"/>
    <w:rsid w:val="007279A1"/>
    <w:rsid w:val="00730617"/>
    <w:rsid w:val="00730F17"/>
    <w:rsid w:val="007310D0"/>
    <w:rsid w:val="007317C9"/>
    <w:rsid w:val="00731935"/>
    <w:rsid w:val="00731A2C"/>
    <w:rsid w:val="00733593"/>
    <w:rsid w:val="00734408"/>
    <w:rsid w:val="00734D61"/>
    <w:rsid w:val="00735347"/>
    <w:rsid w:val="00737340"/>
    <w:rsid w:val="00737AEB"/>
    <w:rsid w:val="00740A4A"/>
    <w:rsid w:val="007422B7"/>
    <w:rsid w:val="007442B7"/>
    <w:rsid w:val="00744A9F"/>
    <w:rsid w:val="00745CF9"/>
    <w:rsid w:val="00747B0D"/>
    <w:rsid w:val="00751530"/>
    <w:rsid w:val="00751EA7"/>
    <w:rsid w:val="00752151"/>
    <w:rsid w:val="00752910"/>
    <w:rsid w:val="00752A05"/>
    <w:rsid w:val="00753170"/>
    <w:rsid w:val="00753521"/>
    <w:rsid w:val="00754303"/>
    <w:rsid w:val="00755FF8"/>
    <w:rsid w:val="00756237"/>
    <w:rsid w:val="00757E03"/>
    <w:rsid w:val="00757F99"/>
    <w:rsid w:val="0076013A"/>
    <w:rsid w:val="00760E74"/>
    <w:rsid w:val="00761172"/>
    <w:rsid w:val="007618C1"/>
    <w:rsid w:val="007630BF"/>
    <w:rsid w:val="0076354E"/>
    <w:rsid w:val="0076579D"/>
    <w:rsid w:val="0076614F"/>
    <w:rsid w:val="00766B7C"/>
    <w:rsid w:val="00767FFE"/>
    <w:rsid w:val="00770757"/>
    <w:rsid w:val="0077159C"/>
    <w:rsid w:val="0077176B"/>
    <w:rsid w:val="00771B7A"/>
    <w:rsid w:val="00772298"/>
    <w:rsid w:val="00772D73"/>
    <w:rsid w:val="00773384"/>
    <w:rsid w:val="00773E75"/>
    <w:rsid w:val="00774E73"/>
    <w:rsid w:val="0077589D"/>
    <w:rsid w:val="00775FA1"/>
    <w:rsid w:val="00780C77"/>
    <w:rsid w:val="007814C0"/>
    <w:rsid w:val="007821FE"/>
    <w:rsid w:val="0078344F"/>
    <w:rsid w:val="007838ED"/>
    <w:rsid w:val="00784541"/>
    <w:rsid w:val="0078469F"/>
    <w:rsid w:val="00785833"/>
    <w:rsid w:val="00785CDB"/>
    <w:rsid w:val="00785D80"/>
    <w:rsid w:val="007860EC"/>
    <w:rsid w:val="0079144B"/>
    <w:rsid w:val="00791D05"/>
    <w:rsid w:val="00792FB7"/>
    <w:rsid w:val="00793B62"/>
    <w:rsid w:val="00793BC0"/>
    <w:rsid w:val="00796133"/>
    <w:rsid w:val="00796C88"/>
    <w:rsid w:val="00797B66"/>
    <w:rsid w:val="00797D97"/>
    <w:rsid w:val="00797DF4"/>
    <w:rsid w:val="007A0C82"/>
    <w:rsid w:val="007A2D72"/>
    <w:rsid w:val="007A2DE8"/>
    <w:rsid w:val="007A2ED6"/>
    <w:rsid w:val="007A4A8F"/>
    <w:rsid w:val="007A4D5A"/>
    <w:rsid w:val="007A4FF1"/>
    <w:rsid w:val="007A62A5"/>
    <w:rsid w:val="007A6802"/>
    <w:rsid w:val="007A6868"/>
    <w:rsid w:val="007A7C02"/>
    <w:rsid w:val="007B06DF"/>
    <w:rsid w:val="007B1536"/>
    <w:rsid w:val="007B2640"/>
    <w:rsid w:val="007B33D0"/>
    <w:rsid w:val="007B3FDC"/>
    <w:rsid w:val="007B6D24"/>
    <w:rsid w:val="007B79DA"/>
    <w:rsid w:val="007C12D4"/>
    <w:rsid w:val="007C19AE"/>
    <w:rsid w:val="007C33DE"/>
    <w:rsid w:val="007C46BE"/>
    <w:rsid w:val="007C481D"/>
    <w:rsid w:val="007C531B"/>
    <w:rsid w:val="007C5CB5"/>
    <w:rsid w:val="007C71BE"/>
    <w:rsid w:val="007C7CE0"/>
    <w:rsid w:val="007D0901"/>
    <w:rsid w:val="007D0C13"/>
    <w:rsid w:val="007D23DC"/>
    <w:rsid w:val="007D7687"/>
    <w:rsid w:val="007E0266"/>
    <w:rsid w:val="007E1CA0"/>
    <w:rsid w:val="007E2AF1"/>
    <w:rsid w:val="007E2B78"/>
    <w:rsid w:val="007E51F7"/>
    <w:rsid w:val="007E7634"/>
    <w:rsid w:val="007E78C1"/>
    <w:rsid w:val="007E7A15"/>
    <w:rsid w:val="007E7F54"/>
    <w:rsid w:val="007F078C"/>
    <w:rsid w:val="007F1140"/>
    <w:rsid w:val="007F2975"/>
    <w:rsid w:val="007F3345"/>
    <w:rsid w:val="007F48B6"/>
    <w:rsid w:val="007F498E"/>
    <w:rsid w:val="007F7421"/>
    <w:rsid w:val="007F7C5D"/>
    <w:rsid w:val="007F7F0D"/>
    <w:rsid w:val="0080390A"/>
    <w:rsid w:val="008039A4"/>
    <w:rsid w:val="00806FCF"/>
    <w:rsid w:val="00807443"/>
    <w:rsid w:val="00810477"/>
    <w:rsid w:val="00810612"/>
    <w:rsid w:val="00810684"/>
    <w:rsid w:val="0081102E"/>
    <w:rsid w:val="00813F15"/>
    <w:rsid w:val="008152C5"/>
    <w:rsid w:val="00815534"/>
    <w:rsid w:val="00816F31"/>
    <w:rsid w:val="00820342"/>
    <w:rsid w:val="00822A5F"/>
    <w:rsid w:val="00822AA8"/>
    <w:rsid w:val="00823C76"/>
    <w:rsid w:val="00823E74"/>
    <w:rsid w:val="008247B4"/>
    <w:rsid w:val="00824EBA"/>
    <w:rsid w:val="00825506"/>
    <w:rsid w:val="00830047"/>
    <w:rsid w:val="008312DC"/>
    <w:rsid w:val="008315C5"/>
    <w:rsid w:val="00832BD1"/>
    <w:rsid w:val="008341B0"/>
    <w:rsid w:val="00836319"/>
    <w:rsid w:val="00836640"/>
    <w:rsid w:val="00836907"/>
    <w:rsid w:val="008377B5"/>
    <w:rsid w:val="00837A8A"/>
    <w:rsid w:val="008401CC"/>
    <w:rsid w:val="008404A2"/>
    <w:rsid w:val="00841E9E"/>
    <w:rsid w:val="0084299D"/>
    <w:rsid w:val="00843C03"/>
    <w:rsid w:val="00847E14"/>
    <w:rsid w:val="00850A4C"/>
    <w:rsid w:val="00852143"/>
    <w:rsid w:val="0085269E"/>
    <w:rsid w:val="008527FA"/>
    <w:rsid w:val="008530CE"/>
    <w:rsid w:val="0085470B"/>
    <w:rsid w:val="008552DB"/>
    <w:rsid w:val="00855E81"/>
    <w:rsid w:val="00856E2A"/>
    <w:rsid w:val="00856EA1"/>
    <w:rsid w:val="00861483"/>
    <w:rsid w:val="00861B19"/>
    <w:rsid w:val="008623CA"/>
    <w:rsid w:val="00863CED"/>
    <w:rsid w:val="00864DAB"/>
    <w:rsid w:val="00866843"/>
    <w:rsid w:val="00866BC0"/>
    <w:rsid w:val="008708F0"/>
    <w:rsid w:val="00870E41"/>
    <w:rsid w:val="008712E7"/>
    <w:rsid w:val="0087135F"/>
    <w:rsid w:val="00872837"/>
    <w:rsid w:val="00872FE0"/>
    <w:rsid w:val="00873D33"/>
    <w:rsid w:val="008745A3"/>
    <w:rsid w:val="00875B5B"/>
    <w:rsid w:val="00876424"/>
    <w:rsid w:val="008765F6"/>
    <w:rsid w:val="00881C72"/>
    <w:rsid w:val="00881CFE"/>
    <w:rsid w:val="00881DA6"/>
    <w:rsid w:val="00883EE8"/>
    <w:rsid w:val="008846EE"/>
    <w:rsid w:val="00885B2E"/>
    <w:rsid w:val="00886714"/>
    <w:rsid w:val="00886E82"/>
    <w:rsid w:val="00887E12"/>
    <w:rsid w:val="00890E45"/>
    <w:rsid w:val="0089145B"/>
    <w:rsid w:val="008920DC"/>
    <w:rsid w:val="00894A2E"/>
    <w:rsid w:val="00894ED0"/>
    <w:rsid w:val="00895C2F"/>
    <w:rsid w:val="0089626F"/>
    <w:rsid w:val="008A00C4"/>
    <w:rsid w:val="008A0A67"/>
    <w:rsid w:val="008A0F9C"/>
    <w:rsid w:val="008A1C50"/>
    <w:rsid w:val="008A2C6F"/>
    <w:rsid w:val="008A7653"/>
    <w:rsid w:val="008B075E"/>
    <w:rsid w:val="008B07B3"/>
    <w:rsid w:val="008B1184"/>
    <w:rsid w:val="008B2557"/>
    <w:rsid w:val="008B3736"/>
    <w:rsid w:val="008B69F5"/>
    <w:rsid w:val="008C0EAA"/>
    <w:rsid w:val="008C1EE7"/>
    <w:rsid w:val="008C2ECB"/>
    <w:rsid w:val="008C4014"/>
    <w:rsid w:val="008C4158"/>
    <w:rsid w:val="008C6E96"/>
    <w:rsid w:val="008C7568"/>
    <w:rsid w:val="008C798D"/>
    <w:rsid w:val="008D001B"/>
    <w:rsid w:val="008D0E8B"/>
    <w:rsid w:val="008D10BA"/>
    <w:rsid w:val="008D4B22"/>
    <w:rsid w:val="008D5E08"/>
    <w:rsid w:val="008D64B3"/>
    <w:rsid w:val="008E0983"/>
    <w:rsid w:val="008E11C8"/>
    <w:rsid w:val="008E7056"/>
    <w:rsid w:val="008F3BA1"/>
    <w:rsid w:val="008F3BE6"/>
    <w:rsid w:val="008F3E19"/>
    <w:rsid w:val="008F4B71"/>
    <w:rsid w:val="008F4EA5"/>
    <w:rsid w:val="008F5108"/>
    <w:rsid w:val="008F54EC"/>
    <w:rsid w:val="009005CE"/>
    <w:rsid w:val="00903214"/>
    <w:rsid w:val="0090465A"/>
    <w:rsid w:val="00904EA7"/>
    <w:rsid w:val="00905697"/>
    <w:rsid w:val="0090606A"/>
    <w:rsid w:val="0090654B"/>
    <w:rsid w:val="00906E2E"/>
    <w:rsid w:val="009111ED"/>
    <w:rsid w:val="0091157C"/>
    <w:rsid w:val="00911F83"/>
    <w:rsid w:val="009133DA"/>
    <w:rsid w:val="00914897"/>
    <w:rsid w:val="009149AA"/>
    <w:rsid w:val="00915845"/>
    <w:rsid w:val="00915BB5"/>
    <w:rsid w:val="0091702F"/>
    <w:rsid w:val="00917C62"/>
    <w:rsid w:val="00920979"/>
    <w:rsid w:val="0092679A"/>
    <w:rsid w:val="009267FD"/>
    <w:rsid w:val="00927009"/>
    <w:rsid w:val="009271EE"/>
    <w:rsid w:val="00927E2A"/>
    <w:rsid w:val="00930066"/>
    <w:rsid w:val="009305D8"/>
    <w:rsid w:val="0093063A"/>
    <w:rsid w:val="00931FDD"/>
    <w:rsid w:val="00933CBF"/>
    <w:rsid w:val="009341B5"/>
    <w:rsid w:val="009343E4"/>
    <w:rsid w:val="009344E4"/>
    <w:rsid w:val="009349B4"/>
    <w:rsid w:val="0093518B"/>
    <w:rsid w:val="0093519E"/>
    <w:rsid w:val="00935C73"/>
    <w:rsid w:val="00936C66"/>
    <w:rsid w:val="00940992"/>
    <w:rsid w:val="00943A62"/>
    <w:rsid w:val="00943B8C"/>
    <w:rsid w:val="00944043"/>
    <w:rsid w:val="00944615"/>
    <w:rsid w:val="00944640"/>
    <w:rsid w:val="00944710"/>
    <w:rsid w:val="00944CE5"/>
    <w:rsid w:val="0094568D"/>
    <w:rsid w:val="00945BA9"/>
    <w:rsid w:val="00945ECB"/>
    <w:rsid w:val="00950112"/>
    <w:rsid w:val="00952B5D"/>
    <w:rsid w:val="0095303F"/>
    <w:rsid w:val="009554F5"/>
    <w:rsid w:val="00956D18"/>
    <w:rsid w:val="00957A8A"/>
    <w:rsid w:val="00957D7C"/>
    <w:rsid w:val="009604CE"/>
    <w:rsid w:val="00960503"/>
    <w:rsid w:val="00963298"/>
    <w:rsid w:val="0096335A"/>
    <w:rsid w:val="00965C32"/>
    <w:rsid w:val="00970A11"/>
    <w:rsid w:val="0097293C"/>
    <w:rsid w:val="00973945"/>
    <w:rsid w:val="00973AF5"/>
    <w:rsid w:val="00974BCF"/>
    <w:rsid w:val="00974BD4"/>
    <w:rsid w:val="00975336"/>
    <w:rsid w:val="00975390"/>
    <w:rsid w:val="009763E4"/>
    <w:rsid w:val="00977805"/>
    <w:rsid w:val="00980CF5"/>
    <w:rsid w:val="00981FD5"/>
    <w:rsid w:val="00982EC3"/>
    <w:rsid w:val="0098313E"/>
    <w:rsid w:val="00983CC5"/>
    <w:rsid w:val="00984733"/>
    <w:rsid w:val="00984AE4"/>
    <w:rsid w:val="00984B23"/>
    <w:rsid w:val="00987289"/>
    <w:rsid w:val="009876A3"/>
    <w:rsid w:val="009928A9"/>
    <w:rsid w:val="00992B72"/>
    <w:rsid w:val="009936EE"/>
    <w:rsid w:val="009938F1"/>
    <w:rsid w:val="009939AA"/>
    <w:rsid w:val="009940C2"/>
    <w:rsid w:val="009949B1"/>
    <w:rsid w:val="00994C76"/>
    <w:rsid w:val="00994ECE"/>
    <w:rsid w:val="0099579A"/>
    <w:rsid w:val="009963E8"/>
    <w:rsid w:val="0099691B"/>
    <w:rsid w:val="009A0ED8"/>
    <w:rsid w:val="009A1362"/>
    <w:rsid w:val="009A164F"/>
    <w:rsid w:val="009A17D1"/>
    <w:rsid w:val="009A253C"/>
    <w:rsid w:val="009A3A94"/>
    <w:rsid w:val="009A4756"/>
    <w:rsid w:val="009A51E6"/>
    <w:rsid w:val="009A5D05"/>
    <w:rsid w:val="009B0C90"/>
    <w:rsid w:val="009B1156"/>
    <w:rsid w:val="009B1B71"/>
    <w:rsid w:val="009B218D"/>
    <w:rsid w:val="009B4D73"/>
    <w:rsid w:val="009B4F08"/>
    <w:rsid w:val="009B50DE"/>
    <w:rsid w:val="009B598C"/>
    <w:rsid w:val="009B674D"/>
    <w:rsid w:val="009B6F8E"/>
    <w:rsid w:val="009C18BE"/>
    <w:rsid w:val="009C19A5"/>
    <w:rsid w:val="009C5275"/>
    <w:rsid w:val="009C5B70"/>
    <w:rsid w:val="009C606B"/>
    <w:rsid w:val="009C673A"/>
    <w:rsid w:val="009C6763"/>
    <w:rsid w:val="009C7C8A"/>
    <w:rsid w:val="009D0F6A"/>
    <w:rsid w:val="009D1B64"/>
    <w:rsid w:val="009D23CD"/>
    <w:rsid w:val="009D26DD"/>
    <w:rsid w:val="009D344B"/>
    <w:rsid w:val="009D3A57"/>
    <w:rsid w:val="009D3EF8"/>
    <w:rsid w:val="009D5634"/>
    <w:rsid w:val="009D5DC8"/>
    <w:rsid w:val="009D5FCB"/>
    <w:rsid w:val="009E0F83"/>
    <w:rsid w:val="009E127C"/>
    <w:rsid w:val="009E18FC"/>
    <w:rsid w:val="009E19D7"/>
    <w:rsid w:val="009E1F5D"/>
    <w:rsid w:val="009E29BE"/>
    <w:rsid w:val="009E29D4"/>
    <w:rsid w:val="009E2DAE"/>
    <w:rsid w:val="009E2F35"/>
    <w:rsid w:val="009E32F5"/>
    <w:rsid w:val="009E41D0"/>
    <w:rsid w:val="009E43DA"/>
    <w:rsid w:val="009E4FCF"/>
    <w:rsid w:val="009E63F3"/>
    <w:rsid w:val="009E6A70"/>
    <w:rsid w:val="009F1532"/>
    <w:rsid w:val="009F2099"/>
    <w:rsid w:val="009F4565"/>
    <w:rsid w:val="009F4C7A"/>
    <w:rsid w:val="009F4E2C"/>
    <w:rsid w:val="009F625E"/>
    <w:rsid w:val="00A00A3A"/>
    <w:rsid w:val="00A00B97"/>
    <w:rsid w:val="00A01309"/>
    <w:rsid w:val="00A016B6"/>
    <w:rsid w:val="00A018D0"/>
    <w:rsid w:val="00A02D1F"/>
    <w:rsid w:val="00A03346"/>
    <w:rsid w:val="00A03B81"/>
    <w:rsid w:val="00A045DE"/>
    <w:rsid w:val="00A04BCB"/>
    <w:rsid w:val="00A05616"/>
    <w:rsid w:val="00A064DD"/>
    <w:rsid w:val="00A11203"/>
    <w:rsid w:val="00A12240"/>
    <w:rsid w:val="00A13282"/>
    <w:rsid w:val="00A14A44"/>
    <w:rsid w:val="00A15E41"/>
    <w:rsid w:val="00A16618"/>
    <w:rsid w:val="00A20708"/>
    <w:rsid w:val="00A21F6C"/>
    <w:rsid w:val="00A23314"/>
    <w:rsid w:val="00A26A3B"/>
    <w:rsid w:val="00A275B1"/>
    <w:rsid w:val="00A279B9"/>
    <w:rsid w:val="00A27C74"/>
    <w:rsid w:val="00A303EC"/>
    <w:rsid w:val="00A304BC"/>
    <w:rsid w:val="00A31E09"/>
    <w:rsid w:val="00A329B3"/>
    <w:rsid w:val="00A3386F"/>
    <w:rsid w:val="00A346D1"/>
    <w:rsid w:val="00A35296"/>
    <w:rsid w:val="00A35975"/>
    <w:rsid w:val="00A367CF"/>
    <w:rsid w:val="00A40FA2"/>
    <w:rsid w:val="00A41102"/>
    <w:rsid w:val="00A41D5B"/>
    <w:rsid w:val="00A43511"/>
    <w:rsid w:val="00A43A16"/>
    <w:rsid w:val="00A45A73"/>
    <w:rsid w:val="00A465AE"/>
    <w:rsid w:val="00A470A1"/>
    <w:rsid w:val="00A471F4"/>
    <w:rsid w:val="00A473D6"/>
    <w:rsid w:val="00A475B4"/>
    <w:rsid w:val="00A5017F"/>
    <w:rsid w:val="00A502CE"/>
    <w:rsid w:val="00A5085F"/>
    <w:rsid w:val="00A521FD"/>
    <w:rsid w:val="00A52336"/>
    <w:rsid w:val="00A5254E"/>
    <w:rsid w:val="00A5287C"/>
    <w:rsid w:val="00A53E3C"/>
    <w:rsid w:val="00A54246"/>
    <w:rsid w:val="00A54C0A"/>
    <w:rsid w:val="00A5527F"/>
    <w:rsid w:val="00A55653"/>
    <w:rsid w:val="00A5575D"/>
    <w:rsid w:val="00A5601F"/>
    <w:rsid w:val="00A571D9"/>
    <w:rsid w:val="00A57A75"/>
    <w:rsid w:val="00A61BA9"/>
    <w:rsid w:val="00A63E5B"/>
    <w:rsid w:val="00A64289"/>
    <w:rsid w:val="00A65340"/>
    <w:rsid w:val="00A67AD2"/>
    <w:rsid w:val="00A7056E"/>
    <w:rsid w:val="00A71F68"/>
    <w:rsid w:val="00A720BE"/>
    <w:rsid w:val="00A73988"/>
    <w:rsid w:val="00A73E11"/>
    <w:rsid w:val="00A74A60"/>
    <w:rsid w:val="00A75448"/>
    <w:rsid w:val="00A756F6"/>
    <w:rsid w:val="00A764DE"/>
    <w:rsid w:val="00A7659F"/>
    <w:rsid w:val="00A77233"/>
    <w:rsid w:val="00A7798B"/>
    <w:rsid w:val="00A81876"/>
    <w:rsid w:val="00A81DE0"/>
    <w:rsid w:val="00A828E1"/>
    <w:rsid w:val="00A82CC7"/>
    <w:rsid w:val="00A83974"/>
    <w:rsid w:val="00A85FF9"/>
    <w:rsid w:val="00A86599"/>
    <w:rsid w:val="00A86ACD"/>
    <w:rsid w:val="00A873C9"/>
    <w:rsid w:val="00A875BB"/>
    <w:rsid w:val="00A927EE"/>
    <w:rsid w:val="00A94335"/>
    <w:rsid w:val="00A9440D"/>
    <w:rsid w:val="00A95A2B"/>
    <w:rsid w:val="00A96178"/>
    <w:rsid w:val="00AA09E1"/>
    <w:rsid w:val="00AA111E"/>
    <w:rsid w:val="00AA1889"/>
    <w:rsid w:val="00AA1E4D"/>
    <w:rsid w:val="00AA23FA"/>
    <w:rsid w:val="00AA273F"/>
    <w:rsid w:val="00AA3214"/>
    <w:rsid w:val="00AA4694"/>
    <w:rsid w:val="00AA4F9D"/>
    <w:rsid w:val="00AA5719"/>
    <w:rsid w:val="00AA6043"/>
    <w:rsid w:val="00AA669B"/>
    <w:rsid w:val="00AA6C94"/>
    <w:rsid w:val="00AA72AB"/>
    <w:rsid w:val="00AA7725"/>
    <w:rsid w:val="00AB0243"/>
    <w:rsid w:val="00AB1926"/>
    <w:rsid w:val="00AB259C"/>
    <w:rsid w:val="00AB2E71"/>
    <w:rsid w:val="00AB2F09"/>
    <w:rsid w:val="00AB310B"/>
    <w:rsid w:val="00AB3CFA"/>
    <w:rsid w:val="00AB5771"/>
    <w:rsid w:val="00AB754F"/>
    <w:rsid w:val="00AB7C82"/>
    <w:rsid w:val="00AC11F8"/>
    <w:rsid w:val="00AC21E5"/>
    <w:rsid w:val="00AC2897"/>
    <w:rsid w:val="00AC368C"/>
    <w:rsid w:val="00AC50FA"/>
    <w:rsid w:val="00AC5BF7"/>
    <w:rsid w:val="00AC643D"/>
    <w:rsid w:val="00AC774E"/>
    <w:rsid w:val="00AC7944"/>
    <w:rsid w:val="00AC7F4E"/>
    <w:rsid w:val="00AD2389"/>
    <w:rsid w:val="00AD2D31"/>
    <w:rsid w:val="00AD2DB1"/>
    <w:rsid w:val="00AD3343"/>
    <w:rsid w:val="00AD37C8"/>
    <w:rsid w:val="00AD393B"/>
    <w:rsid w:val="00AD48DE"/>
    <w:rsid w:val="00AD509F"/>
    <w:rsid w:val="00AD66AF"/>
    <w:rsid w:val="00AD6A45"/>
    <w:rsid w:val="00AE0581"/>
    <w:rsid w:val="00AE062B"/>
    <w:rsid w:val="00AE13C5"/>
    <w:rsid w:val="00AE3893"/>
    <w:rsid w:val="00AE46DC"/>
    <w:rsid w:val="00AE4715"/>
    <w:rsid w:val="00AE4E74"/>
    <w:rsid w:val="00AE5004"/>
    <w:rsid w:val="00AE6A88"/>
    <w:rsid w:val="00AE71DD"/>
    <w:rsid w:val="00AF02DE"/>
    <w:rsid w:val="00AF08B8"/>
    <w:rsid w:val="00AF158E"/>
    <w:rsid w:val="00AF1C97"/>
    <w:rsid w:val="00AF1D98"/>
    <w:rsid w:val="00AF22C8"/>
    <w:rsid w:val="00AF37BE"/>
    <w:rsid w:val="00AF436B"/>
    <w:rsid w:val="00AF4B68"/>
    <w:rsid w:val="00AF4B8C"/>
    <w:rsid w:val="00AF4BDA"/>
    <w:rsid w:val="00AF6DE5"/>
    <w:rsid w:val="00AF7CD9"/>
    <w:rsid w:val="00B004CD"/>
    <w:rsid w:val="00B012E6"/>
    <w:rsid w:val="00B01518"/>
    <w:rsid w:val="00B01B2C"/>
    <w:rsid w:val="00B0201B"/>
    <w:rsid w:val="00B02DB8"/>
    <w:rsid w:val="00B031D1"/>
    <w:rsid w:val="00B05974"/>
    <w:rsid w:val="00B07B81"/>
    <w:rsid w:val="00B10603"/>
    <w:rsid w:val="00B128BA"/>
    <w:rsid w:val="00B129A5"/>
    <w:rsid w:val="00B12E19"/>
    <w:rsid w:val="00B12E36"/>
    <w:rsid w:val="00B135E0"/>
    <w:rsid w:val="00B139FC"/>
    <w:rsid w:val="00B1589C"/>
    <w:rsid w:val="00B159CB"/>
    <w:rsid w:val="00B17410"/>
    <w:rsid w:val="00B179CD"/>
    <w:rsid w:val="00B20139"/>
    <w:rsid w:val="00B203D3"/>
    <w:rsid w:val="00B20814"/>
    <w:rsid w:val="00B2122F"/>
    <w:rsid w:val="00B21B64"/>
    <w:rsid w:val="00B21F90"/>
    <w:rsid w:val="00B22183"/>
    <w:rsid w:val="00B2275C"/>
    <w:rsid w:val="00B23E32"/>
    <w:rsid w:val="00B255B4"/>
    <w:rsid w:val="00B25FC4"/>
    <w:rsid w:val="00B27DAF"/>
    <w:rsid w:val="00B30BF8"/>
    <w:rsid w:val="00B30F43"/>
    <w:rsid w:val="00B342A6"/>
    <w:rsid w:val="00B34457"/>
    <w:rsid w:val="00B34700"/>
    <w:rsid w:val="00B35F7C"/>
    <w:rsid w:val="00B3680B"/>
    <w:rsid w:val="00B40D9F"/>
    <w:rsid w:val="00B424B0"/>
    <w:rsid w:val="00B42FF6"/>
    <w:rsid w:val="00B434A7"/>
    <w:rsid w:val="00B43EFE"/>
    <w:rsid w:val="00B4582A"/>
    <w:rsid w:val="00B473AC"/>
    <w:rsid w:val="00B47442"/>
    <w:rsid w:val="00B47947"/>
    <w:rsid w:val="00B47A31"/>
    <w:rsid w:val="00B47E81"/>
    <w:rsid w:val="00B47ECD"/>
    <w:rsid w:val="00B50152"/>
    <w:rsid w:val="00B50160"/>
    <w:rsid w:val="00B50E52"/>
    <w:rsid w:val="00B531E4"/>
    <w:rsid w:val="00B537E7"/>
    <w:rsid w:val="00B55BAE"/>
    <w:rsid w:val="00B61F02"/>
    <w:rsid w:val="00B63FEA"/>
    <w:rsid w:val="00B657EF"/>
    <w:rsid w:val="00B65B71"/>
    <w:rsid w:val="00B673F5"/>
    <w:rsid w:val="00B703C8"/>
    <w:rsid w:val="00B709C2"/>
    <w:rsid w:val="00B71B38"/>
    <w:rsid w:val="00B7615D"/>
    <w:rsid w:val="00B770F5"/>
    <w:rsid w:val="00B80099"/>
    <w:rsid w:val="00B82D8E"/>
    <w:rsid w:val="00B82EFE"/>
    <w:rsid w:val="00B84F01"/>
    <w:rsid w:val="00B865DA"/>
    <w:rsid w:val="00B87F83"/>
    <w:rsid w:val="00B90AFE"/>
    <w:rsid w:val="00B93DC2"/>
    <w:rsid w:val="00B94517"/>
    <w:rsid w:val="00B95273"/>
    <w:rsid w:val="00B95606"/>
    <w:rsid w:val="00B9564E"/>
    <w:rsid w:val="00B95C23"/>
    <w:rsid w:val="00BA1215"/>
    <w:rsid w:val="00BA2295"/>
    <w:rsid w:val="00BA2DD2"/>
    <w:rsid w:val="00BA2E5E"/>
    <w:rsid w:val="00BA5512"/>
    <w:rsid w:val="00BA5669"/>
    <w:rsid w:val="00BA5913"/>
    <w:rsid w:val="00BA63BE"/>
    <w:rsid w:val="00BB324F"/>
    <w:rsid w:val="00BB345D"/>
    <w:rsid w:val="00BB34A6"/>
    <w:rsid w:val="00BB5570"/>
    <w:rsid w:val="00BB6224"/>
    <w:rsid w:val="00BB688A"/>
    <w:rsid w:val="00BB77E5"/>
    <w:rsid w:val="00BC0422"/>
    <w:rsid w:val="00BC20FE"/>
    <w:rsid w:val="00BC2C60"/>
    <w:rsid w:val="00BC3E23"/>
    <w:rsid w:val="00BC547D"/>
    <w:rsid w:val="00BC5A67"/>
    <w:rsid w:val="00BC7F3C"/>
    <w:rsid w:val="00BD029C"/>
    <w:rsid w:val="00BD0518"/>
    <w:rsid w:val="00BD13D1"/>
    <w:rsid w:val="00BD1D31"/>
    <w:rsid w:val="00BD1E05"/>
    <w:rsid w:val="00BD23A1"/>
    <w:rsid w:val="00BD4E8F"/>
    <w:rsid w:val="00BD6BD7"/>
    <w:rsid w:val="00BD7AAE"/>
    <w:rsid w:val="00BE09DD"/>
    <w:rsid w:val="00BE57A9"/>
    <w:rsid w:val="00BE679E"/>
    <w:rsid w:val="00BF0730"/>
    <w:rsid w:val="00BF1533"/>
    <w:rsid w:val="00BF2273"/>
    <w:rsid w:val="00BF3B55"/>
    <w:rsid w:val="00BF3EDC"/>
    <w:rsid w:val="00BF4761"/>
    <w:rsid w:val="00BF4C05"/>
    <w:rsid w:val="00BF5439"/>
    <w:rsid w:val="00BF56B9"/>
    <w:rsid w:val="00BF57D3"/>
    <w:rsid w:val="00BF5F04"/>
    <w:rsid w:val="00BF62D6"/>
    <w:rsid w:val="00BF7243"/>
    <w:rsid w:val="00C004E2"/>
    <w:rsid w:val="00C00CDE"/>
    <w:rsid w:val="00C01434"/>
    <w:rsid w:val="00C02DF2"/>
    <w:rsid w:val="00C03136"/>
    <w:rsid w:val="00C03189"/>
    <w:rsid w:val="00C03555"/>
    <w:rsid w:val="00C04282"/>
    <w:rsid w:val="00C06957"/>
    <w:rsid w:val="00C07CED"/>
    <w:rsid w:val="00C07E72"/>
    <w:rsid w:val="00C105AF"/>
    <w:rsid w:val="00C105F8"/>
    <w:rsid w:val="00C10BED"/>
    <w:rsid w:val="00C10F84"/>
    <w:rsid w:val="00C11051"/>
    <w:rsid w:val="00C122B8"/>
    <w:rsid w:val="00C1299F"/>
    <w:rsid w:val="00C12B6C"/>
    <w:rsid w:val="00C13137"/>
    <w:rsid w:val="00C148D3"/>
    <w:rsid w:val="00C1676F"/>
    <w:rsid w:val="00C17097"/>
    <w:rsid w:val="00C17D55"/>
    <w:rsid w:val="00C213C5"/>
    <w:rsid w:val="00C224E4"/>
    <w:rsid w:val="00C22D98"/>
    <w:rsid w:val="00C23305"/>
    <w:rsid w:val="00C23DA5"/>
    <w:rsid w:val="00C23E70"/>
    <w:rsid w:val="00C25A4A"/>
    <w:rsid w:val="00C2601D"/>
    <w:rsid w:val="00C26653"/>
    <w:rsid w:val="00C2711C"/>
    <w:rsid w:val="00C27344"/>
    <w:rsid w:val="00C301B0"/>
    <w:rsid w:val="00C32775"/>
    <w:rsid w:val="00C32FD1"/>
    <w:rsid w:val="00C33817"/>
    <w:rsid w:val="00C33A1B"/>
    <w:rsid w:val="00C34E62"/>
    <w:rsid w:val="00C360A6"/>
    <w:rsid w:val="00C36603"/>
    <w:rsid w:val="00C36B32"/>
    <w:rsid w:val="00C37E2A"/>
    <w:rsid w:val="00C404E4"/>
    <w:rsid w:val="00C4125C"/>
    <w:rsid w:val="00C4131D"/>
    <w:rsid w:val="00C425B8"/>
    <w:rsid w:val="00C43940"/>
    <w:rsid w:val="00C43DA6"/>
    <w:rsid w:val="00C445FE"/>
    <w:rsid w:val="00C457F2"/>
    <w:rsid w:val="00C45E52"/>
    <w:rsid w:val="00C46BCE"/>
    <w:rsid w:val="00C46F21"/>
    <w:rsid w:val="00C51D3A"/>
    <w:rsid w:val="00C5263C"/>
    <w:rsid w:val="00C530B7"/>
    <w:rsid w:val="00C53191"/>
    <w:rsid w:val="00C53436"/>
    <w:rsid w:val="00C5376B"/>
    <w:rsid w:val="00C53CF8"/>
    <w:rsid w:val="00C54D77"/>
    <w:rsid w:val="00C561D0"/>
    <w:rsid w:val="00C563F8"/>
    <w:rsid w:val="00C574B8"/>
    <w:rsid w:val="00C578F7"/>
    <w:rsid w:val="00C62E9E"/>
    <w:rsid w:val="00C634D3"/>
    <w:rsid w:val="00C657A4"/>
    <w:rsid w:val="00C65E03"/>
    <w:rsid w:val="00C704A4"/>
    <w:rsid w:val="00C70B8B"/>
    <w:rsid w:val="00C715E3"/>
    <w:rsid w:val="00C71E4E"/>
    <w:rsid w:val="00C72239"/>
    <w:rsid w:val="00C72975"/>
    <w:rsid w:val="00C7451E"/>
    <w:rsid w:val="00C74A3D"/>
    <w:rsid w:val="00C75963"/>
    <w:rsid w:val="00C77725"/>
    <w:rsid w:val="00C801C9"/>
    <w:rsid w:val="00C80958"/>
    <w:rsid w:val="00C81346"/>
    <w:rsid w:val="00C817C9"/>
    <w:rsid w:val="00C82019"/>
    <w:rsid w:val="00C8286C"/>
    <w:rsid w:val="00C8303C"/>
    <w:rsid w:val="00C8331A"/>
    <w:rsid w:val="00C84CA8"/>
    <w:rsid w:val="00C87FE4"/>
    <w:rsid w:val="00C90BB0"/>
    <w:rsid w:val="00C90DB2"/>
    <w:rsid w:val="00C91A47"/>
    <w:rsid w:val="00C91EDB"/>
    <w:rsid w:val="00C924A5"/>
    <w:rsid w:val="00C92CDA"/>
    <w:rsid w:val="00C94637"/>
    <w:rsid w:val="00C94BBD"/>
    <w:rsid w:val="00C95AA8"/>
    <w:rsid w:val="00C975C9"/>
    <w:rsid w:val="00C97A02"/>
    <w:rsid w:val="00CA06D1"/>
    <w:rsid w:val="00CA17C5"/>
    <w:rsid w:val="00CA2E85"/>
    <w:rsid w:val="00CA34BC"/>
    <w:rsid w:val="00CA3C71"/>
    <w:rsid w:val="00CA561E"/>
    <w:rsid w:val="00CA6141"/>
    <w:rsid w:val="00CA7728"/>
    <w:rsid w:val="00CB0443"/>
    <w:rsid w:val="00CB0A9A"/>
    <w:rsid w:val="00CB1707"/>
    <w:rsid w:val="00CB2E9E"/>
    <w:rsid w:val="00CB3364"/>
    <w:rsid w:val="00CB3378"/>
    <w:rsid w:val="00CB3AFF"/>
    <w:rsid w:val="00CB423B"/>
    <w:rsid w:val="00CB45DD"/>
    <w:rsid w:val="00CB50CE"/>
    <w:rsid w:val="00CB5993"/>
    <w:rsid w:val="00CB6200"/>
    <w:rsid w:val="00CB77BE"/>
    <w:rsid w:val="00CB794E"/>
    <w:rsid w:val="00CC0157"/>
    <w:rsid w:val="00CC0E6C"/>
    <w:rsid w:val="00CC1050"/>
    <w:rsid w:val="00CC12B0"/>
    <w:rsid w:val="00CC14BC"/>
    <w:rsid w:val="00CC2651"/>
    <w:rsid w:val="00CC286F"/>
    <w:rsid w:val="00CC5C0D"/>
    <w:rsid w:val="00CC6184"/>
    <w:rsid w:val="00CC6BE7"/>
    <w:rsid w:val="00CC6D4F"/>
    <w:rsid w:val="00CC76ED"/>
    <w:rsid w:val="00CD0733"/>
    <w:rsid w:val="00CD2608"/>
    <w:rsid w:val="00CD327A"/>
    <w:rsid w:val="00CD3831"/>
    <w:rsid w:val="00CD3AC2"/>
    <w:rsid w:val="00CD3ADA"/>
    <w:rsid w:val="00CD4073"/>
    <w:rsid w:val="00CD4310"/>
    <w:rsid w:val="00CD4E21"/>
    <w:rsid w:val="00CE1CC4"/>
    <w:rsid w:val="00CE2BEA"/>
    <w:rsid w:val="00CE3015"/>
    <w:rsid w:val="00CE3469"/>
    <w:rsid w:val="00CE44EC"/>
    <w:rsid w:val="00CE4595"/>
    <w:rsid w:val="00CE6FDD"/>
    <w:rsid w:val="00CE76C0"/>
    <w:rsid w:val="00CE7936"/>
    <w:rsid w:val="00CE796C"/>
    <w:rsid w:val="00CE7B61"/>
    <w:rsid w:val="00CF0C68"/>
    <w:rsid w:val="00CF24B5"/>
    <w:rsid w:val="00CF268F"/>
    <w:rsid w:val="00CF2829"/>
    <w:rsid w:val="00CF4255"/>
    <w:rsid w:val="00CF72CE"/>
    <w:rsid w:val="00CF742F"/>
    <w:rsid w:val="00CF7C36"/>
    <w:rsid w:val="00D01406"/>
    <w:rsid w:val="00D02823"/>
    <w:rsid w:val="00D03C0B"/>
    <w:rsid w:val="00D06AFD"/>
    <w:rsid w:val="00D0707D"/>
    <w:rsid w:val="00D074F0"/>
    <w:rsid w:val="00D11603"/>
    <w:rsid w:val="00D13A70"/>
    <w:rsid w:val="00D13F03"/>
    <w:rsid w:val="00D15112"/>
    <w:rsid w:val="00D16791"/>
    <w:rsid w:val="00D16BDA"/>
    <w:rsid w:val="00D20661"/>
    <w:rsid w:val="00D20EE3"/>
    <w:rsid w:val="00D213AD"/>
    <w:rsid w:val="00D218DA"/>
    <w:rsid w:val="00D21B00"/>
    <w:rsid w:val="00D21D72"/>
    <w:rsid w:val="00D2287A"/>
    <w:rsid w:val="00D24704"/>
    <w:rsid w:val="00D2479B"/>
    <w:rsid w:val="00D248CF"/>
    <w:rsid w:val="00D25890"/>
    <w:rsid w:val="00D25D73"/>
    <w:rsid w:val="00D25EF2"/>
    <w:rsid w:val="00D265A8"/>
    <w:rsid w:val="00D274D1"/>
    <w:rsid w:val="00D27B77"/>
    <w:rsid w:val="00D3121B"/>
    <w:rsid w:val="00D31258"/>
    <w:rsid w:val="00D32C33"/>
    <w:rsid w:val="00D332BA"/>
    <w:rsid w:val="00D33DD5"/>
    <w:rsid w:val="00D34AB6"/>
    <w:rsid w:val="00D34D35"/>
    <w:rsid w:val="00D34DA5"/>
    <w:rsid w:val="00D35132"/>
    <w:rsid w:val="00D351CB"/>
    <w:rsid w:val="00D359CD"/>
    <w:rsid w:val="00D364B6"/>
    <w:rsid w:val="00D3664E"/>
    <w:rsid w:val="00D37591"/>
    <w:rsid w:val="00D37E1F"/>
    <w:rsid w:val="00D41F28"/>
    <w:rsid w:val="00D42709"/>
    <w:rsid w:val="00D43472"/>
    <w:rsid w:val="00D43DB9"/>
    <w:rsid w:val="00D44326"/>
    <w:rsid w:val="00D4463C"/>
    <w:rsid w:val="00D44B20"/>
    <w:rsid w:val="00D460AB"/>
    <w:rsid w:val="00D4738C"/>
    <w:rsid w:val="00D47655"/>
    <w:rsid w:val="00D506F2"/>
    <w:rsid w:val="00D50C88"/>
    <w:rsid w:val="00D5130D"/>
    <w:rsid w:val="00D51AB4"/>
    <w:rsid w:val="00D5310C"/>
    <w:rsid w:val="00D5428D"/>
    <w:rsid w:val="00D5439D"/>
    <w:rsid w:val="00D55021"/>
    <w:rsid w:val="00D569D5"/>
    <w:rsid w:val="00D56A58"/>
    <w:rsid w:val="00D56A74"/>
    <w:rsid w:val="00D622A3"/>
    <w:rsid w:val="00D643D5"/>
    <w:rsid w:val="00D64C96"/>
    <w:rsid w:val="00D66ACD"/>
    <w:rsid w:val="00D6748D"/>
    <w:rsid w:val="00D7029D"/>
    <w:rsid w:val="00D71FB3"/>
    <w:rsid w:val="00D720C0"/>
    <w:rsid w:val="00D735C2"/>
    <w:rsid w:val="00D739E5"/>
    <w:rsid w:val="00D741C6"/>
    <w:rsid w:val="00D76203"/>
    <w:rsid w:val="00D76978"/>
    <w:rsid w:val="00D8170D"/>
    <w:rsid w:val="00D81777"/>
    <w:rsid w:val="00D83D36"/>
    <w:rsid w:val="00D83D48"/>
    <w:rsid w:val="00D8438E"/>
    <w:rsid w:val="00D86174"/>
    <w:rsid w:val="00D8756E"/>
    <w:rsid w:val="00D93035"/>
    <w:rsid w:val="00D9645E"/>
    <w:rsid w:val="00DA0010"/>
    <w:rsid w:val="00DA0E73"/>
    <w:rsid w:val="00DA1A5A"/>
    <w:rsid w:val="00DA3C2A"/>
    <w:rsid w:val="00DA5393"/>
    <w:rsid w:val="00DA5A6A"/>
    <w:rsid w:val="00DA5D14"/>
    <w:rsid w:val="00DA645C"/>
    <w:rsid w:val="00DA68A9"/>
    <w:rsid w:val="00DA6D21"/>
    <w:rsid w:val="00DB21BA"/>
    <w:rsid w:val="00DB2572"/>
    <w:rsid w:val="00DB25E8"/>
    <w:rsid w:val="00DB3DAC"/>
    <w:rsid w:val="00DB7E27"/>
    <w:rsid w:val="00DC0E6D"/>
    <w:rsid w:val="00DC11FA"/>
    <w:rsid w:val="00DC1930"/>
    <w:rsid w:val="00DC38A6"/>
    <w:rsid w:val="00DC4C2C"/>
    <w:rsid w:val="00DC6147"/>
    <w:rsid w:val="00DC61FE"/>
    <w:rsid w:val="00DC7632"/>
    <w:rsid w:val="00DC7A68"/>
    <w:rsid w:val="00DD006C"/>
    <w:rsid w:val="00DD08AA"/>
    <w:rsid w:val="00DD195A"/>
    <w:rsid w:val="00DD1F29"/>
    <w:rsid w:val="00DD29DB"/>
    <w:rsid w:val="00DD35AE"/>
    <w:rsid w:val="00DD39BD"/>
    <w:rsid w:val="00DD3DE0"/>
    <w:rsid w:val="00DD620D"/>
    <w:rsid w:val="00DD6DAC"/>
    <w:rsid w:val="00DD72D4"/>
    <w:rsid w:val="00DE0527"/>
    <w:rsid w:val="00DE0E2A"/>
    <w:rsid w:val="00DE2B0E"/>
    <w:rsid w:val="00DE3C43"/>
    <w:rsid w:val="00DE5B08"/>
    <w:rsid w:val="00DE5B25"/>
    <w:rsid w:val="00DF32FA"/>
    <w:rsid w:val="00DF37D0"/>
    <w:rsid w:val="00DF5273"/>
    <w:rsid w:val="00DF531C"/>
    <w:rsid w:val="00DF5A28"/>
    <w:rsid w:val="00DF69B2"/>
    <w:rsid w:val="00DF6AAD"/>
    <w:rsid w:val="00DF6BD2"/>
    <w:rsid w:val="00DF6C7E"/>
    <w:rsid w:val="00E01ECC"/>
    <w:rsid w:val="00E02B9C"/>
    <w:rsid w:val="00E04C34"/>
    <w:rsid w:val="00E04D59"/>
    <w:rsid w:val="00E053A3"/>
    <w:rsid w:val="00E0559A"/>
    <w:rsid w:val="00E057A4"/>
    <w:rsid w:val="00E05800"/>
    <w:rsid w:val="00E06B7A"/>
    <w:rsid w:val="00E12665"/>
    <w:rsid w:val="00E144FE"/>
    <w:rsid w:val="00E14D67"/>
    <w:rsid w:val="00E15737"/>
    <w:rsid w:val="00E158C5"/>
    <w:rsid w:val="00E17211"/>
    <w:rsid w:val="00E2064C"/>
    <w:rsid w:val="00E20EC3"/>
    <w:rsid w:val="00E2131C"/>
    <w:rsid w:val="00E219D8"/>
    <w:rsid w:val="00E22220"/>
    <w:rsid w:val="00E24D9D"/>
    <w:rsid w:val="00E258FB"/>
    <w:rsid w:val="00E27334"/>
    <w:rsid w:val="00E300E0"/>
    <w:rsid w:val="00E30701"/>
    <w:rsid w:val="00E3228C"/>
    <w:rsid w:val="00E3327E"/>
    <w:rsid w:val="00E3328B"/>
    <w:rsid w:val="00E33827"/>
    <w:rsid w:val="00E36788"/>
    <w:rsid w:val="00E377DD"/>
    <w:rsid w:val="00E37E23"/>
    <w:rsid w:val="00E4058F"/>
    <w:rsid w:val="00E40F3F"/>
    <w:rsid w:val="00E41332"/>
    <w:rsid w:val="00E41352"/>
    <w:rsid w:val="00E41642"/>
    <w:rsid w:val="00E42445"/>
    <w:rsid w:val="00E42604"/>
    <w:rsid w:val="00E42C26"/>
    <w:rsid w:val="00E44CC0"/>
    <w:rsid w:val="00E45203"/>
    <w:rsid w:val="00E4544D"/>
    <w:rsid w:val="00E45AF1"/>
    <w:rsid w:val="00E47244"/>
    <w:rsid w:val="00E47893"/>
    <w:rsid w:val="00E52568"/>
    <w:rsid w:val="00E54C4B"/>
    <w:rsid w:val="00E55213"/>
    <w:rsid w:val="00E57326"/>
    <w:rsid w:val="00E579D9"/>
    <w:rsid w:val="00E60315"/>
    <w:rsid w:val="00E6125D"/>
    <w:rsid w:val="00E61862"/>
    <w:rsid w:val="00E62140"/>
    <w:rsid w:val="00E64341"/>
    <w:rsid w:val="00E65995"/>
    <w:rsid w:val="00E65C8D"/>
    <w:rsid w:val="00E67626"/>
    <w:rsid w:val="00E67B24"/>
    <w:rsid w:val="00E70295"/>
    <w:rsid w:val="00E70E30"/>
    <w:rsid w:val="00E7174E"/>
    <w:rsid w:val="00E71D42"/>
    <w:rsid w:val="00E72605"/>
    <w:rsid w:val="00E7279C"/>
    <w:rsid w:val="00E728AB"/>
    <w:rsid w:val="00E72D94"/>
    <w:rsid w:val="00E7522D"/>
    <w:rsid w:val="00E754D5"/>
    <w:rsid w:val="00E816C4"/>
    <w:rsid w:val="00E81A09"/>
    <w:rsid w:val="00E834CE"/>
    <w:rsid w:val="00E835C7"/>
    <w:rsid w:val="00E84749"/>
    <w:rsid w:val="00E84C77"/>
    <w:rsid w:val="00E84F02"/>
    <w:rsid w:val="00E84F51"/>
    <w:rsid w:val="00E85E0B"/>
    <w:rsid w:val="00E86143"/>
    <w:rsid w:val="00E86746"/>
    <w:rsid w:val="00E906E6"/>
    <w:rsid w:val="00E90EE8"/>
    <w:rsid w:val="00E9157C"/>
    <w:rsid w:val="00E920BF"/>
    <w:rsid w:val="00E92133"/>
    <w:rsid w:val="00E95151"/>
    <w:rsid w:val="00EA026A"/>
    <w:rsid w:val="00EA1476"/>
    <w:rsid w:val="00EA24C9"/>
    <w:rsid w:val="00EA2939"/>
    <w:rsid w:val="00EA2DA7"/>
    <w:rsid w:val="00EA2FBC"/>
    <w:rsid w:val="00EA3101"/>
    <w:rsid w:val="00EA3211"/>
    <w:rsid w:val="00EA3A2D"/>
    <w:rsid w:val="00EA4514"/>
    <w:rsid w:val="00EA4E71"/>
    <w:rsid w:val="00EA71FC"/>
    <w:rsid w:val="00EB0160"/>
    <w:rsid w:val="00EB0525"/>
    <w:rsid w:val="00EB0B92"/>
    <w:rsid w:val="00EB0CBD"/>
    <w:rsid w:val="00EB1916"/>
    <w:rsid w:val="00EB21C6"/>
    <w:rsid w:val="00EB2878"/>
    <w:rsid w:val="00EB2CEF"/>
    <w:rsid w:val="00EB3077"/>
    <w:rsid w:val="00EB46B8"/>
    <w:rsid w:val="00EC060A"/>
    <w:rsid w:val="00EC096D"/>
    <w:rsid w:val="00EC17BD"/>
    <w:rsid w:val="00EC1E42"/>
    <w:rsid w:val="00EC2B56"/>
    <w:rsid w:val="00EC387A"/>
    <w:rsid w:val="00EC47FA"/>
    <w:rsid w:val="00EC4F7D"/>
    <w:rsid w:val="00EC6591"/>
    <w:rsid w:val="00EC68E7"/>
    <w:rsid w:val="00ED0B3F"/>
    <w:rsid w:val="00ED1432"/>
    <w:rsid w:val="00ED18F7"/>
    <w:rsid w:val="00ED1C4E"/>
    <w:rsid w:val="00ED23B6"/>
    <w:rsid w:val="00ED3493"/>
    <w:rsid w:val="00ED3A91"/>
    <w:rsid w:val="00ED5A45"/>
    <w:rsid w:val="00ED67E7"/>
    <w:rsid w:val="00ED6BED"/>
    <w:rsid w:val="00ED763B"/>
    <w:rsid w:val="00ED7776"/>
    <w:rsid w:val="00EE0265"/>
    <w:rsid w:val="00EE04BD"/>
    <w:rsid w:val="00EE081A"/>
    <w:rsid w:val="00EE0BFA"/>
    <w:rsid w:val="00EE3A3D"/>
    <w:rsid w:val="00EE4051"/>
    <w:rsid w:val="00EE4A43"/>
    <w:rsid w:val="00EE58D6"/>
    <w:rsid w:val="00EE5B04"/>
    <w:rsid w:val="00EE5C79"/>
    <w:rsid w:val="00EE6E66"/>
    <w:rsid w:val="00EE77C5"/>
    <w:rsid w:val="00EE7848"/>
    <w:rsid w:val="00EE7F89"/>
    <w:rsid w:val="00EF14B0"/>
    <w:rsid w:val="00EF25E5"/>
    <w:rsid w:val="00EF44E3"/>
    <w:rsid w:val="00EF4557"/>
    <w:rsid w:val="00EF488C"/>
    <w:rsid w:val="00EF4CB9"/>
    <w:rsid w:val="00EF4EF7"/>
    <w:rsid w:val="00EF5DBC"/>
    <w:rsid w:val="00EF64B0"/>
    <w:rsid w:val="00EF654D"/>
    <w:rsid w:val="00F01BCC"/>
    <w:rsid w:val="00F0507B"/>
    <w:rsid w:val="00F05651"/>
    <w:rsid w:val="00F05E15"/>
    <w:rsid w:val="00F05EEF"/>
    <w:rsid w:val="00F10305"/>
    <w:rsid w:val="00F11682"/>
    <w:rsid w:val="00F12A91"/>
    <w:rsid w:val="00F13514"/>
    <w:rsid w:val="00F1577E"/>
    <w:rsid w:val="00F15B71"/>
    <w:rsid w:val="00F17489"/>
    <w:rsid w:val="00F17BB4"/>
    <w:rsid w:val="00F226D1"/>
    <w:rsid w:val="00F22774"/>
    <w:rsid w:val="00F228D5"/>
    <w:rsid w:val="00F249AE"/>
    <w:rsid w:val="00F2548B"/>
    <w:rsid w:val="00F25808"/>
    <w:rsid w:val="00F27C5D"/>
    <w:rsid w:val="00F33542"/>
    <w:rsid w:val="00F339A6"/>
    <w:rsid w:val="00F3450F"/>
    <w:rsid w:val="00F34A48"/>
    <w:rsid w:val="00F36484"/>
    <w:rsid w:val="00F36A60"/>
    <w:rsid w:val="00F36C14"/>
    <w:rsid w:val="00F374AC"/>
    <w:rsid w:val="00F40EFA"/>
    <w:rsid w:val="00F41184"/>
    <w:rsid w:val="00F413B9"/>
    <w:rsid w:val="00F41A2D"/>
    <w:rsid w:val="00F41D46"/>
    <w:rsid w:val="00F41E0B"/>
    <w:rsid w:val="00F41F4F"/>
    <w:rsid w:val="00F428A8"/>
    <w:rsid w:val="00F42AD3"/>
    <w:rsid w:val="00F44AB5"/>
    <w:rsid w:val="00F4557F"/>
    <w:rsid w:val="00F466DF"/>
    <w:rsid w:val="00F47A50"/>
    <w:rsid w:val="00F50C45"/>
    <w:rsid w:val="00F51042"/>
    <w:rsid w:val="00F51891"/>
    <w:rsid w:val="00F5209E"/>
    <w:rsid w:val="00F52D18"/>
    <w:rsid w:val="00F540B9"/>
    <w:rsid w:val="00F600D0"/>
    <w:rsid w:val="00F60762"/>
    <w:rsid w:val="00F61AD0"/>
    <w:rsid w:val="00F61DEB"/>
    <w:rsid w:val="00F61F53"/>
    <w:rsid w:val="00F622C1"/>
    <w:rsid w:val="00F625A6"/>
    <w:rsid w:val="00F62FB7"/>
    <w:rsid w:val="00F63042"/>
    <w:rsid w:val="00F63580"/>
    <w:rsid w:val="00F6605A"/>
    <w:rsid w:val="00F70A04"/>
    <w:rsid w:val="00F71412"/>
    <w:rsid w:val="00F733AA"/>
    <w:rsid w:val="00F764E4"/>
    <w:rsid w:val="00F8149A"/>
    <w:rsid w:val="00F818B2"/>
    <w:rsid w:val="00F8219F"/>
    <w:rsid w:val="00F87C7B"/>
    <w:rsid w:val="00F90BCB"/>
    <w:rsid w:val="00F91885"/>
    <w:rsid w:val="00F91A93"/>
    <w:rsid w:val="00F92DDD"/>
    <w:rsid w:val="00F93A45"/>
    <w:rsid w:val="00F9477E"/>
    <w:rsid w:val="00F95A82"/>
    <w:rsid w:val="00F95D1C"/>
    <w:rsid w:val="00F97E47"/>
    <w:rsid w:val="00FA00A9"/>
    <w:rsid w:val="00FA1171"/>
    <w:rsid w:val="00FA2706"/>
    <w:rsid w:val="00FA3104"/>
    <w:rsid w:val="00FA3761"/>
    <w:rsid w:val="00FA4ABC"/>
    <w:rsid w:val="00FA4B75"/>
    <w:rsid w:val="00FA4D91"/>
    <w:rsid w:val="00FA61F7"/>
    <w:rsid w:val="00FA6B11"/>
    <w:rsid w:val="00FB0EFE"/>
    <w:rsid w:val="00FB10CC"/>
    <w:rsid w:val="00FB143A"/>
    <w:rsid w:val="00FB24DC"/>
    <w:rsid w:val="00FB2CBD"/>
    <w:rsid w:val="00FB5672"/>
    <w:rsid w:val="00FB58E5"/>
    <w:rsid w:val="00FC0427"/>
    <w:rsid w:val="00FC181E"/>
    <w:rsid w:val="00FC4606"/>
    <w:rsid w:val="00FC4D2A"/>
    <w:rsid w:val="00FC5535"/>
    <w:rsid w:val="00FC64D2"/>
    <w:rsid w:val="00FC7016"/>
    <w:rsid w:val="00FC76C8"/>
    <w:rsid w:val="00FD0AAC"/>
    <w:rsid w:val="00FD0B8B"/>
    <w:rsid w:val="00FD16AF"/>
    <w:rsid w:val="00FD1881"/>
    <w:rsid w:val="00FD1FC8"/>
    <w:rsid w:val="00FD2A99"/>
    <w:rsid w:val="00FD2DA5"/>
    <w:rsid w:val="00FD37E0"/>
    <w:rsid w:val="00FD5A1D"/>
    <w:rsid w:val="00FD63CA"/>
    <w:rsid w:val="00FD6684"/>
    <w:rsid w:val="00FD69A2"/>
    <w:rsid w:val="00FD7393"/>
    <w:rsid w:val="00FD7513"/>
    <w:rsid w:val="00FE20F7"/>
    <w:rsid w:val="00FE30E9"/>
    <w:rsid w:val="00FE6368"/>
    <w:rsid w:val="00FE711C"/>
    <w:rsid w:val="00FE7270"/>
    <w:rsid w:val="00FE7B29"/>
    <w:rsid w:val="00FF2BA4"/>
    <w:rsid w:val="00FF31D7"/>
    <w:rsid w:val="00FF4C11"/>
    <w:rsid w:val="00FF5065"/>
    <w:rsid w:val="00FF50AE"/>
    <w:rsid w:val="00FF585B"/>
    <w:rsid w:val="00FF7B29"/>
    <w:rsid w:val="00FF7DB6"/>
    <w:rsid w:val="4CE57EA7"/>
    <w:rsid w:val="53A0F9A5"/>
    <w:rsid w:val="5C93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CC8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DB9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A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D80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B50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E00B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0B3"/>
    <w:rPr>
      <w:rFonts w:ascii="Times New Roman" w:eastAsia="Times New Roman" w:hAnsi="Times New Roman" w:cs="Times New Roman"/>
      <w:noProof/>
      <w:kern w:val="0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1E00B3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0B3"/>
    <w:rPr>
      <w:rFonts w:ascii="Times New Roman" w:eastAsia="Times New Roman" w:hAnsi="Times New Roman" w:cs="Times New Roman"/>
      <w:noProof/>
      <w:kern w:val="0"/>
      <w:sz w:val="24"/>
      <w:szCs w:val="24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A12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2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2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24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BD23A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D23A1"/>
  </w:style>
  <w:style w:type="character" w:customStyle="1" w:styleId="CommentTextChar">
    <w:name w:val="Comment Text Char"/>
    <w:basedOn w:val="DefaultParagraphFont"/>
    <w:link w:val="CommentText"/>
    <w:uiPriority w:val="99"/>
    <w:rsid w:val="00BD23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3A1"/>
    <w:rPr>
      <w:b/>
      <w:bCs/>
    </w:rPr>
  </w:style>
  <w:style w:type="character" w:styleId="Hyperlink">
    <w:name w:val="Hyperlink"/>
    <w:basedOn w:val="DefaultParagraphFont"/>
    <w:uiPriority w:val="99"/>
    <w:unhideWhenUsed/>
    <w:rsid w:val="00B65B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5B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03136"/>
    <w:pPr>
      <w:widowControl/>
      <w:jc w:val="left"/>
    </w:pPr>
  </w:style>
  <w:style w:type="paragraph" w:styleId="ListParagraph">
    <w:name w:val="List Paragraph"/>
    <w:basedOn w:val="Normal"/>
    <w:uiPriority w:val="72"/>
    <w:qFormat/>
    <w:rsid w:val="00A6534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50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0F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64C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D2DA5"/>
  </w:style>
  <w:style w:type="paragraph" w:customStyle="1" w:styleId="ColorfulList-Accent12">
    <w:name w:val="Colorful List - Accent 12"/>
    <w:basedOn w:val="Normal"/>
    <w:uiPriority w:val="34"/>
    <w:qFormat/>
    <w:rsid w:val="00EC4F7D"/>
    <w:pPr>
      <w:ind w:left="720"/>
      <w:contextualSpacing/>
    </w:pPr>
    <w:rPr>
      <w:rFonts w:ascii="Calibri" w:eastAsia="SimSun" w:hAnsi="Calibri"/>
      <w:sz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0D6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D6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90D66"/>
    <w:rPr>
      <w:vertAlign w:val="superscript"/>
    </w:rPr>
  </w:style>
  <w:style w:type="character" w:styleId="Emphasis">
    <w:name w:val="Emphasis"/>
    <w:uiPriority w:val="20"/>
    <w:qFormat/>
    <w:rsid w:val="00652595"/>
    <w:rPr>
      <w:b/>
      <w:bCs/>
      <w:i w:val="0"/>
      <w:iCs w:val="0"/>
    </w:rPr>
  </w:style>
  <w:style w:type="character" w:customStyle="1" w:styleId="label">
    <w:name w:val="label"/>
    <w:basedOn w:val="DefaultParagraphFont"/>
    <w:rsid w:val="00F249AE"/>
  </w:style>
  <w:style w:type="character" w:customStyle="1" w:styleId="Heading2Char">
    <w:name w:val="Heading 2 Char"/>
    <w:basedOn w:val="DefaultParagraphFont"/>
    <w:link w:val="Heading2"/>
    <w:uiPriority w:val="9"/>
    <w:rsid w:val="00113D80"/>
    <w:rPr>
      <w:rFonts w:ascii="Calibri Light" w:eastAsia="Times New Roman" w:hAnsi="Calibri Light" w:cs="Times New Roman"/>
      <w:color w:val="2F5496"/>
      <w:kern w:val="0"/>
      <w:sz w:val="26"/>
      <w:szCs w:val="26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A7659F"/>
    <w:pPr>
      <w:spacing w:after="200" w:line="276" w:lineRule="auto"/>
    </w:pPr>
    <w:rPr>
      <w:rFonts w:ascii="Calibri" w:eastAsia="Arial Unicode MS" w:hAnsi="Calibri" w:cs="Calibri"/>
      <w:color w:val="000000"/>
      <w:sz w:val="22"/>
      <w:u w:color="00000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7659F"/>
    <w:rPr>
      <w:rFonts w:ascii="Calibri" w:eastAsia="Arial Unicode MS" w:hAnsi="Calibri" w:cs="Calibri"/>
      <w:color w:val="000000"/>
      <w:kern w:val="0"/>
      <w:sz w:val="22"/>
      <w:u w:color="000000"/>
      <w:lang w:eastAsia="sv-SE"/>
    </w:rPr>
  </w:style>
  <w:style w:type="character" w:customStyle="1" w:styleId="Heading1Char">
    <w:name w:val="Heading 1 Char"/>
    <w:basedOn w:val="DefaultParagraphFont"/>
    <w:link w:val="Heading1"/>
    <w:rsid w:val="00A86A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ghtShading-Accent1">
    <w:name w:val="Light Shading Accent 1"/>
    <w:basedOn w:val="TableNormal"/>
    <w:uiPriority w:val="60"/>
    <w:rsid w:val="00A86ACD"/>
    <w:pPr>
      <w:widowControl/>
      <w:jc w:val="left"/>
    </w:pPr>
    <w:rPr>
      <w:rFonts w:eastAsiaTheme="minorHAnsi"/>
      <w:color w:val="2E74B5" w:themeColor="accent1" w:themeShade="BF"/>
      <w:kern w:val="0"/>
      <w:sz w:val="22"/>
      <w:lang w:val="sv-SE" w:eastAsia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F122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1540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2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elementtoproof">
    <w:name w:val="x_elementtoproof"/>
    <w:basedOn w:val="Normal"/>
    <w:rsid w:val="003203AD"/>
    <w:pPr>
      <w:spacing w:before="100" w:beforeAutospacing="1" w:after="100" w:afterAutospacing="1"/>
    </w:pPr>
  </w:style>
  <w:style w:type="character" w:customStyle="1" w:styleId="xcontentpasted1">
    <w:name w:val="x_contentpasted1"/>
    <w:basedOn w:val="DefaultParagraphFont"/>
    <w:rsid w:val="003203AD"/>
  </w:style>
  <w:style w:type="character" w:customStyle="1" w:styleId="xcontentpasted2">
    <w:name w:val="x_contentpasted2"/>
    <w:basedOn w:val="DefaultParagraphFont"/>
    <w:rsid w:val="003203AD"/>
  </w:style>
  <w:style w:type="character" w:customStyle="1" w:styleId="Heading4Char">
    <w:name w:val="Heading 4 Char"/>
    <w:basedOn w:val="DefaultParagraphFont"/>
    <w:link w:val="Heading4"/>
    <w:semiHidden/>
    <w:rsid w:val="00CB50CE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szCs w:val="24"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AE13C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4738C"/>
  </w:style>
  <w:style w:type="character" w:customStyle="1" w:styleId="apple-converted-space">
    <w:name w:val="apple-converted-space"/>
    <w:basedOn w:val="DefaultParagraphFont"/>
    <w:rsid w:val="001672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DB9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A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D80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B50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E00B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0B3"/>
    <w:rPr>
      <w:rFonts w:ascii="Times New Roman" w:eastAsia="Times New Roman" w:hAnsi="Times New Roman" w:cs="Times New Roman"/>
      <w:noProof/>
      <w:kern w:val="0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1E00B3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0B3"/>
    <w:rPr>
      <w:rFonts w:ascii="Times New Roman" w:eastAsia="Times New Roman" w:hAnsi="Times New Roman" w:cs="Times New Roman"/>
      <w:noProof/>
      <w:kern w:val="0"/>
      <w:sz w:val="24"/>
      <w:szCs w:val="24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A12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2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2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24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BD23A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D23A1"/>
  </w:style>
  <w:style w:type="character" w:customStyle="1" w:styleId="CommentTextChar">
    <w:name w:val="Comment Text Char"/>
    <w:basedOn w:val="DefaultParagraphFont"/>
    <w:link w:val="CommentText"/>
    <w:uiPriority w:val="99"/>
    <w:rsid w:val="00BD23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3A1"/>
    <w:rPr>
      <w:b/>
      <w:bCs/>
    </w:rPr>
  </w:style>
  <w:style w:type="character" w:styleId="Hyperlink">
    <w:name w:val="Hyperlink"/>
    <w:basedOn w:val="DefaultParagraphFont"/>
    <w:uiPriority w:val="99"/>
    <w:unhideWhenUsed/>
    <w:rsid w:val="00B65B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5B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03136"/>
    <w:pPr>
      <w:widowControl/>
      <w:jc w:val="left"/>
    </w:pPr>
  </w:style>
  <w:style w:type="paragraph" w:styleId="ListParagraph">
    <w:name w:val="List Paragraph"/>
    <w:basedOn w:val="Normal"/>
    <w:uiPriority w:val="72"/>
    <w:qFormat/>
    <w:rsid w:val="00A6534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50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0F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64C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D2DA5"/>
  </w:style>
  <w:style w:type="paragraph" w:customStyle="1" w:styleId="ColorfulList-Accent12">
    <w:name w:val="Colorful List - Accent 12"/>
    <w:basedOn w:val="Normal"/>
    <w:uiPriority w:val="34"/>
    <w:qFormat/>
    <w:rsid w:val="00EC4F7D"/>
    <w:pPr>
      <w:ind w:left="720"/>
      <w:contextualSpacing/>
    </w:pPr>
    <w:rPr>
      <w:rFonts w:ascii="Calibri" w:eastAsia="SimSun" w:hAnsi="Calibri"/>
      <w:sz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0D6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D6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90D66"/>
    <w:rPr>
      <w:vertAlign w:val="superscript"/>
    </w:rPr>
  </w:style>
  <w:style w:type="character" w:styleId="Emphasis">
    <w:name w:val="Emphasis"/>
    <w:uiPriority w:val="20"/>
    <w:qFormat/>
    <w:rsid w:val="00652595"/>
    <w:rPr>
      <w:b/>
      <w:bCs/>
      <w:i w:val="0"/>
      <w:iCs w:val="0"/>
    </w:rPr>
  </w:style>
  <w:style w:type="character" w:customStyle="1" w:styleId="label">
    <w:name w:val="label"/>
    <w:basedOn w:val="DefaultParagraphFont"/>
    <w:rsid w:val="00F249AE"/>
  </w:style>
  <w:style w:type="character" w:customStyle="1" w:styleId="Heading2Char">
    <w:name w:val="Heading 2 Char"/>
    <w:basedOn w:val="DefaultParagraphFont"/>
    <w:link w:val="Heading2"/>
    <w:uiPriority w:val="9"/>
    <w:rsid w:val="00113D80"/>
    <w:rPr>
      <w:rFonts w:ascii="Calibri Light" w:eastAsia="Times New Roman" w:hAnsi="Calibri Light" w:cs="Times New Roman"/>
      <w:color w:val="2F5496"/>
      <w:kern w:val="0"/>
      <w:sz w:val="26"/>
      <w:szCs w:val="26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A7659F"/>
    <w:pPr>
      <w:spacing w:after="200" w:line="276" w:lineRule="auto"/>
    </w:pPr>
    <w:rPr>
      <w:rFonts w:ascii="Calibri" w:eastAsia="Arial Unicode MS" w:hAnsi="Calibri" w:cs="Calibri"/>
      <w:color w:val="000000"/>
      <w:sz w:val="22"/>
      <w:u w:color="00000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7659F"/>
    <w:rPr>
      <w:rFonts w:ascii="Calibri" w:eastAsia="Arial Unicode MS" w:hAnsi="Calibri" w:cs="Calibri"/>
      <w:color w:val="000000"/>
      <w:kern w:val="0"/>
      <w:sz w:val="22"/>
      <w:u w:color="000000"/>
      <w:lang w:eastAsia="sv-SE"/>
    </w:rPr>
  </w:style>
  <w:style w:type="character" w:customStyle="1" w:styleId="Heading1Char">
    <w:name w:val="Heading 1 Char"/>
    <w:basedOn w:val="DefaultParagraphFont"/>
    <w:link w:val="Heading1"/>
    <w:rsid w:val="00A86A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ghtShading-Accent1">
    <w:name w:val="Light Shading Accent 1"/>
    <w:basedOn w:val="TableNormal"/>
    <w:uiPriority w:val="60"/>
    <w:rsid w:val="00A86ACD"/>
    <w:pPr>
      <w:widowControl/>
      <w:jc w:val="left"/>
    </w:pPr>
    <w:rPr>
      <w:rFonts w:eastAsiaTheme="minorHAnsi"/>
      <w:color w:val="2E74B5" w:themeColor="accent1" w:themeShade="BF"/>
      <w:kern w:val="0"/>
      <w:sz w:val="22"/>
      <w:lang w:val="sv-SE" w:eastAsia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F122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1540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2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elementtoproof">
    <w:name w:val="x_elementtoproof"/>
    <w:basedOn w:val="Normal"/>
    <w:rsid w:val="003203AD"/>
    <w:pPr>
      <w:spacing w:before="100" w:beforeAutospacing="1" w:after="100" w:afterAutospacing="1"/>
    </w:pPr>
  </w:style>
  <w:style w:type="character" w:customStyle="1" w:styleId="xcontentpasted1">
    <w:name w:val="x_contentpasted1"/>
    <w:basedOn w:val="DefaultParagraphFont"/>
    <w:rsid w:val="003203AD"/>
  </w:style>
  <w:style w:type="character" w:customStyle="1" w:styleId="xcontentpasted2">
    <w:name w:val="x_contentpasted2"/>
    <w:basedOn w:val="DefaultParagraphFont"/>
    <w:rsid w:val="003203AD"/>
  </w:style>
  <w:style w:type="character" w:customStyle="1" w:styleId="Heading4Char">
    <w:name w:val="Heading 4 Char"/>
    <w:basedOn w:val="DefaultParagraphFont"/>
    <w:link w:val="Heading4"/>
    <w:semiHidden/>
    <w:rsid w:val="00CB50CE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szCs w:val="24"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AE13C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4738C"/>
  </w:style>
  <w:style w:type="character" w:customStyle="1" w:styleId="apple-converted-space">
    <w:name w:val="apple-converted-space"/>
    <w:basedOn w:val="DefaultParagraphFont"/>
    <w:rsid w:val="00167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9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27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7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596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7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7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7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2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242C5B-9A24-2F46-9160-088C011D4337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494B-27AB-4892-8D4A-0A96AC96B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06</Words>
  <Characters>5737</Characters>
  <Application>Microsoft Office Word</Application>
  <DocSecurity>0</DocSecurity>
  <Lines>47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wei Zeng</dc:creator>
  <cp:lastModifiedBy>20936</cp:lastModifiedBy>
  <cp:revision>3</cp:revision>
  <cp:lastPrinted>2023-03-13T09:30:00Z</cp:lastPrinted>
  <dcterms:created xsi:type="dcterms:W3CDTF">2023-05-25T21:06:00Z</dcterms:created>
  <dcterms:modified xsi:type="dcterms:W3CDTF">2023-05-3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54</vt:lpwstr>
  </property>
  <property fmtid="{D5CDD505-2E9C-101B-9397-08002B2CF9AE}" pid="3" name="grammarly_documentContext">
    <vt:lpwstr>{"goals":["inform","describe"],"domain":"academic","emotions":["analytical"],"dialect":"british","audience":"expert","style":"formal"}</vt:lpwstr>
  </property>
</Properties>
</file>